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B64AC4" w14:textId="77777777" w:rsidR="000409DA" w:rsidRDefault="00000000">
      <w:pPr>
        <w:spacing w:line="480" w:lineRule="auto"/>
        <w:outlineLvl w:val="0"/>
        <w:rPr>
          <w:rFonts w:ascii="Times New Roman Regular" w:eastAsia="SimSun" w:hAnsi="Times New Roman Regular" w:cs="Times New Roman Regular"/>
          <w:b/>
          <w:sz w:val="24"/>
          <w:szCs w:val="24"/>
        </w:rPr>
      </w:pPr>
      <w:r>
        <w:rPr>
          <w:rFonts w:ascii="Times New Roman Regular" w:eastAsia="SimSun" w:hAnsi="Times New Roman Regular" w:cs="Times New Roman Regular"/>
          <w:b/>
          <w:sz w:val="24"/>
          <w:szCs w:val="24"/>
        </w:rPr>
        <w:t>SUPPLEMENTAL MATERIALS</w:t>
      </w:r>
    </w:p>
    <w:p w14:paraId="4D5F1EF0" w14:textId="77777777" w:rsidR="000409DA" w:rsidRDefault="00000000">
      <w:pPr>
        <w:spacing w:line="480" w:lineRule="auto"/>
        <w:outlineLvl w:val="0"/>
        <w:rPr>
          <w:rFonts w:ascii="Times New Roman Regular" w:eastAsia="SimSun" w:hAnsi="Times New Roman Regular" w:cs="Times New Roman Regular"/>
          <w:b/>
          <w:sz w:val="24"/>
          <w:szCs w:val="24"/>
        </w:rPr>
      </w:pPr>
      <w:r>
        <w:rPr>
          <w:rFonts w:ascii="Times New Roman Regular" w:eastAsia="SimSun" w:hAnsi="Times New Roman Regular" w:cs="Times New Roman Regular"/>
          <w:b/>
          <w:sz w:val="24"/>
          <w:szCs w:val="24"/>
        </w:rPr>
        <w:t>Identification of Intracranial Germ Cell Tumors Based on Facial Photo: Software Development Using Deep Learning Technology</w:t>
      </w:r>
    </w:p>
    <w:p w14:paraId="5532BFF1" w14:textId="77777777" w:rsidR="000409DA" w:rsidRDefault="000409DA">
      <w:pPr>
        <w:spacing w:line="480" w:lineRule="auto"/>
        <w:outlineLvl w:val="0"/>
        <w:rPr>
          <w:rFonts w:ascii="Times New Roman Regular" w:eastAsia="SimSun" w:hAnsi="Times New Roman Regular" w:cs="Times New Roman Regular"/>
          <w:b/>
          <w:sz w:val="24"/>
          <w:szCs w:val="24"/>
        </w:rPr>
      </w:pPr>
    </w:p>
    <w:p w14:paraId="16FA69D4" w14:textId="77777777" w:rsidR="000409DA" w:rsidRDefault="00000000">
      <w:pPr>
        <w:spacing w:line="480" w:lineRule="auto"/>
        <w:outlineLvl w:val="0"/>
        <w:rPr>
          <w:rFonts w:ascii="Times New Roman Regular" w:eastAsia="SimSun" w:hAnsi="Times New Roman Regular" w:cs="Times New Roman Regular"/>
          <w:b/>
          <w:sz w:val="24"/>
          <w:szCs w:val="24"/>
        </w:rPr>
      </w:pPr>
      <w:r>
        <w:rPr>
          <w:rFonts w:ascii="Times New Roman Regular" w:eastAsia="SimSun" w:hAnsi="Times New Roman Regular" w:cs="Times New Roman Regular"/>
          <w:b/>
          <w:sz w:val="24"/>
          <w:szCs w:val="24"/>
        </w:rPr>
        <w:t>Contents</w:t>
      </w:r>
    </w:p>
    <w:p w14:paraId="1FBAA55C" w14:textId="77777777" w:rsidR="000409DA" w:rsidRDefault="00000000">
      <w:pPr>
        <w:spacing w:line="480" w:lineRule="auto"/>
        <w:outlineLvl w:val="0"/>
        <w:rPr>
          <w:rFonts w:ascii="Times New Roman Regular" w:eastAsia="SimSun" w:hAnsi="Times New Roman Regular" w:cs="Times New Roman Regular"/>
          <w:sz w:val="22"/>
        </w:rPr>
      </w:pPr>
      <w:r>
        <w:rPr>
          <w:rFonts w:ascii="Times New Roman Regular" w:eastAsia="SimSun" w:hAnsi="Times New Roman Regular" w:cs="Times New Roman Regular"/>
          <w:b/>
          <w:sz w:val="22"/>
        </w:rPr>
        <w:t xml:space="preserve">Supplementary Method1. </w:t>
      </w:r>
      <w:r>
        <w:rPr>
          <w:rFonts w:ascii="Times New Roman Regular" w:eastAsia="SimSun" w:hAnsi="Times New Roman Regular" w:cs="Times New Roman Regular"/>
          <w:sz w:val="22"/>
        </w:rPr>
        <w:t>Protocol for Facial Photo Collection.</w:t>
      </w:r>
    </w:p>
    <w:p w14:paraId="56668EDD" w14:textId="77777777" w:rsidR="000409DA" w:rsidRDefault="00000000">
      <w:pPr>
        <w:widowControl/>
        <w:spacing w:line="480" w:lineRule="auto"/>
        <w:rPr>
          <w:rFonts w:ascii="Times New Roman Regular" w:eastAsia="SimSun" w:hAnsi="Times New Roman Regular" w:cs="Times New Roman Regular"/>
          <w:sz w:val="22"/>
        </w:rPr>
      </w:pPr>
      <w:r>
        <w:rPr>
          <w:rFonts w:ascii="Times New Roman Regular" w:eastAsia="SimSun" w:hAnsi="Times New Roman Regular" w:cs="Times New Roman Regular"/>
          <w:b/>
          <w:sz w:val="22"/>
        </w:rPr>
        <w:t xml:space="preserve">Supplementary Method </w:t>
      </w:r>
      <w:r>
        <w:rPr>
          <w:rFonts w:ascii="Times New Roman Regular" w:eastAsia="SimSun" w:hAnsi="Times New Roman Regular" w:cs="Times New Roman Regular"/>
          <w:b/>
          <w:bCs/>
          <w:sz w:val="22"/>
        </w:rPr>
        <w:t xml:space="preserve">2. </w:t>
      </w:r>
      <w:r>
        <w:rPr>
          <w:rFonts w:ascii="Times New Roman Regular" w:eastAsia="SimSun" w:hAnsi="Times New Roman Regular" w:cs="Times New Roman Regular"/>
          <w:sz w:val="22"/>
        </w:rPr>
        <w:t>Photo Quality Check and Preprocessing.</w:t>
      </w:r>
    </w:p>
    <w:p w14:paraId="3783A953" w14:textId="77777777" w:rsidR="000409DA" w:rsidRDefault="00000000">
      <w:pPr>
        <w:spacing w:line="480" w:lineRule="auto"/>
        <w:rPr>
          <w:rFonts w:ascii="Times New Roman Regular" w:eastAsia="SimSun" w:hAnsi="Times New Roman Regular" w:cs="Times New Roman Regular"/>
          <w:sz w:val="22"/>
        </w:rPr>
      </w:pPr>
      <w:r>
        <w:rPr>
          <w:rFonts w:ascii="Times New Roman Regular" w:eastAsia="SimSun" w:hAnsi="Times New Roman Regular" w:cs="Times New Roman Regular"/>
          <w:b/>
          <w:sz w:val="22"/>
        </w:rPr>
        <w:t xml:space="preserve">Supplementary Method </w:t>
      </w:r>
      <w:r>
        <w:rPr>
          <w:rFonts w:ascii="Times New Roman Regular" w:eastAsia="SimSun" w:hAnsi="Times New Roman Regular" w:cs="Times New Roman Regular"/>
          <w:b/>
          <w:bCs/>
          <w:sz w:val="22"/>
        </w:rPr>
        <w:t xml:space="preserve">3. </w:t>
      </w:r>
      <w:r>
        <w:rPr>
          <w:rFonts w:ascii="Times New Roman Regular" w:eastAsia="SimSun" w:hAnsi="Times New Roman Regular" w:cs="Times New Roman Regular"/>
          <w:sz w:val="22"/>
        </w:rPr>
        <w:t>Algorithm Construction</w:t>
      </w:r>
    </w:p>
    <w:p w14:paraId="5103A45A" w14:textId="77777777" w:rsidR="000409DA" w:rsidRDefault="00000000">
      <w:pPr>
        <w:spacing w:line="480" w:lineRule="auto"/>
        <w:rPr>
          <w:rFonts w:ascii="Times New Roman Regular" w:eastAsia="SimSun" w:hAnsi="Times New Roman Regular" w:cs="Times New Roman Regular"/>
          <w:sz w:val="22"/>
        </w:rPr>
      </w:pPr>
      <w:r>
        <w:rPr>
          <w:rFonts w:ascii="Times New Roman Regular" w:eastAsia="SimSun" w:hAnsi="Times New Roman Regular" w:cs="Times New Roman Regular"/>
          <w:b/>
          <w:sz w:val="22"/>
        </w:rPr>
        <w:t>Supplementary Method 4</w:t>
      </w:r>
      <w:r>
        <w:rPr>
          <w:rFonts w:ascii="Times New Roman Regular" w:eastAsia="SimSun" w:hAnsi="Times New Roman Regular" w:cs="Times New Roman Regular"/>
          <w:b/>
          <w:bCs/>
          <w:sz w:val="22"/>
        </w:rPr>
        <w:t xml:space="preserve">. </w:t>
      </w:r>
      <w:r>
        <w:rPr>
          <w:rFonts w:ascii="Times New Roman Regular" w:eastAsia="SimSun" w:hAnsi="Times New Roman Regular" w:cs="Times New Roman Regular"/>
          <w:sz w:val="22"/>
        </w:rPr>
        <w:t>The details of development and testing ResNet-50 based DL model.</w:t>
      </w:r>
    </w:p>
    <w:p w14:paraId="13C4EA50" w14:textId="77777777" w:rsidR="000409DA" w:rsidRDefault="00000000">
      <w:pPr>
        <w:spacing w:line="480" w:lineRule="auto"/>
        <w:rPr>
          <w:rFonts w:ascii="Times New Roman Regular" w:eastAsia="SimSun" w:hAnsi="Times New Roman Regular" w:cs="Times New Roman Regular"/>
          <w:b/>
          <w:sz w:val="22"/>
        </w:rPr>
      </w:pPr>
      <w:r>
        <w:rPr>
          <w:rFonts w:ascii="Times New Roman Regular" w:eastAsia="SimSun" w:hAnsi="Times New Roman Regular" w:cs="Times New Roman Regular"/>
          <w:b/>
          <w:sz w:val="22"/>
        </w:rPr>
        <w:t>Supplementary Method 5</w:t>
      </w:r>
      <w:r>
        <w:rPr>
          <w:rFonts w:ascii="Times New Roman Regular" w:eastAsia="SimSun" w:hAnsi="Times New Roman Regular" w:cs="Times New Roman Regular"/>
          <w:b/>
          <w:bCs/>
          <w:sz w:val="22"/>
        </w:rPr>
        <w:t xml:space="preserve">. </w:t>
      </w:r>
      <w:r>
        <w:rPr>
          <w:rFonts w:ascii="Times New Roman Regular" w:eastAsia="SimSun" w:hAnsi="Times New Roman Regular" w:cs="Times New Roman Regular"/>
          <w:sz w:val="22"/>
        </w:rPr>
        <w:t>Defining hypothalamic-pituitary-target organ axis (HPT axis) damage in terms of "complete damage," "incomplete damage," and "no damage".</w:t>
      </w:r>
      <w:bookmarkStart w:id="0" w:name="_Hlk14212606"/>
    </w:p>
    <w:p w14:paraId="045DBBD5" w14:textId="77777777" w:rsidR="000409DA" w:rsidRDefault="00000000">
      <w:pPr>
        <w:spacing w:line="480" w:lineRule="auto"/>
        <w:rPr>
          <w:rFonts w:ascii="Times New Roman Regular" w:eastAsia="SimSun" w:hAnsi="Times New Roman Regular" w:cs="Times New Roman Regular"/>
          <w:b/>
          <w:sz w:val="22"/>
        </w:rPr>
      </w:pPr>
      <w:r>
        <w:rPr>
          <w:rFonts w:ascii="Times New Roman Regular" w:eastAsia="SimSun" w:hAnsi="Times New Roman Regular" w:cs="Times New Roman Regular"/>
          <w:b/>
          <w:sz w:val="22"/>
        </w:rPr>
        <w:t xml:space="preserve">Supplementary </w:t>
      </w:r>
      <w:r>
        <w:rPr>
          <w:rFonts w:ascii="Times New Roman Regular" w:eastAsia="SimSun" w:hAnsi="Times New Roman Regular" w:cs="Times New Roman Regular"/>
          <w:b/>
          <w:bCs/>
          <w:sz w:val="22"/>
        </w:rPr>
        <w:t xml:space="preserve">Figure 1. </w:t>
      </w:r>
      <w:r>
        <w:rPr>
          <w:rFonts w:ascii="Times New Roman Regular" w:eastAsia="SimSun" w:hAnsi="Times New Roman Regular" w:cs="Times New Roman Regular"/>
          <w:bCs/>
          <w:sz w:val="22"/>
        </w:rPr>
        <w:t>Illustration of CNN-based classifier.</w:t>
      </w:r>
    </w:p>
    <w:p w14:paraId="1AFB99C5" w14:textId="77777777" w:rsidR="000409DA" w:rsidRDefault="00000000">
      <w:pPr>
        <w:widowControl/>
        <w:spacing w:line="480" w:lineRule="auto"/>
        <w:outlineLvl w:val="0"/>
        <w:rPr>
          <w:rFonts w:ascii="Times New Roman Regular" w:eastAsia="SimSun" w:hAnsi="Times New Roman Regular" w:cs="Times New Roman Regular"/>
          <w:b/>
          <w:sz w:val="22"/>
        </w:rPr>
      </w:pPr>
      <w:r>
        <w:rPr>
          <w:rFonts w:ascii="Times New Roman Regular" w:eastAsia="SimSun" w:hAnsi="Times New Roman Regular" w:cs="Times New Roman Regular"/>
          <w:b/>
          <w:sz w:val="22"/>
        </w:rPr>
        <w:t xml:space="preserve">Supplementary </w:t>
      </w:r>
      <w:r>
        <w:rPr>
          <w:rFonts w:ascii="Times New Roman Regular" w:eastAsia="SimSun" w:hAnsi="Times New Roman Regular" w:cs="Times New Roman Regular"/>
          <w:b/>
          <w:bCs/>
          <w:sz w:val="22"/>
        </w:rPr>
        <w:t xml:space="preserve">Figure 2. </w:t>
      </w:r>
      <w:r>
        <w:rPr>
          <w:rFonts w:ascii="Times New Roman Regular" w:eastAsia="SimSun" w:hAnsi="Times New Roman Regular" w:cs="Times New Roman Regular"/>
          <w:sz w:val="22"/>
        </w:rPr>
        <w:t>Deep Neural Network Architecture.</w:t>
      </w:r>
    </w:p>
    <w:p w14:paraId="4146E7AB" w14:textId="77777777" w:rsidR="000409DA" w:rsidRDefault="00000000">
      <w:pPr>
        <w:spacing w:line="480" w:lineRule="auto"/>
        <w:rPr>
          <w:rFonts w:ascii="Times New Roman Regular" w:eastAsia="SimSun" w:hAnsi="Times New Roman Regular" w:cs="Times New Roman Regular"/>
          <w:b/>
          <w:sz w:val="22"/>
        </w:rPr>
      </w:pPr>
      <w:r>
        <w:rPr>
          <w:rFonts w:ascii="Times New Roman Regular" w:eastAsia="SimSun" w:hAnsi="Times New Roman Regular" w:cs="Times New Roman Regular"/>
          <w:b/>
          <w:sz w:val="22"/>
          <w:lang w:bidi="ar"/>
        </w:rPr>
        <w:t xml:space="preserve">Supplementary </w:t>
      </w:r>
      <w:r>
        <w:rPr>
          <w:rFonts w:ascii="Times New Roman Regular" w:hAnsi="Times New Roman Regular" w:cs="Times New Roman Regular"/>
          <w:b/>
          <w:kern w:val="0"/>
          <w:sz w:val="22"/>
        </w:rPr>
        <w:t xml:space="preserve">Figure 3. </w:t>
      </w:r>
      <w:r>
        <w:rPr>
          <w:rFonts w:ascii="Times New Roman Regular" w:eastAsia="SimSun" w:hAnsi="Times New Roman Regular" w:cs="Times New Roman Regular"/>
          <w:bCs/>
          <w:sz w:val="22"/>
        </w:rPr>
        <w:t>Illustration of CNN-based hybrid model.</w:t>
      </w:r>
    </w:p>
    <w:p w14:paraId="58326170" w14:textId="77777777" w:rsidR="000409DA" w:rsidRDefault="00000000">
      <w:pPr>
        <w:spacing w:line="480" w:lineRule="auto"/>
        <w:rPr>
          <w:rFonts w:ascii="Times New Roman Regular" w:eastAsia="SimSun" w:hAnsi="Times New Roman Regular" w:cs="Times New Roman Regular"/>
          <w:b/>
          <w:sz w:val="22"/>
        </w:rPr>
      </w:pPr>
      <w:r>
        <w:rPr>
          <w:rFonts w:ascii="Times New Roman Regular" w:eastAsia="SimSun" w:hAnsi="Times New Roman Regular" w:cs="Times New Roman Regular"/>
          <w:b/>
          <w:sz w:val="22"/>
          <w:lang w:bidi="ar"/>
        </w:rPr>
        <w:t xml:space="preserve">Supplementary </w:t>
      </w:r>
      <w:r>
        <w:rPr>
          <w:rFonts w:ascii="Times New Roman Regular" w:hAnsi="Times New Roman Regular" w:cs="Times New Roman Regular"/>
          <w:b/>
          <w:bCs/>
          <w:sz w:val="22"/>
        </w:rPr>
        <w:t xml:space="preserve">Table 1. </w:t>
      </w:r>
      <w:r>
        <w:rPr>
          <w:rFonts w:ascii="Times New Roman Regular" w:hAnsi="Times New Roman Regular" w:cs="Times New Roman Regular"/>
          <w:sz w:val="22"/>
        </w:rPr>
        <w:t>The diagnosis of other midline brain tumors.</w:t>
      </w:r>
    </w:p>
    <w:p w14:paraId="1FD0E91F" w14:textId="77777777" w:rsidR="000409DA" w:rsidRDefault="00000000">
      <w:pPr>
        <w:spacing w:line="480" w:lineRule="auto"/>
        <w:rPr>
          <w:rFonts w:ascii="Times New Roman Regular" w:hAnsi="Times New Roman Regular" w:cs="Times New Roman Regular"/>
          <w:sz w:val="22"/>
        </w:rPr>
      </w:pPr>
      <w:r>
        <w:rPr>
          <w:rFonts w:ascii="Times New Roman Regular" w:eastAsia="SimSun" w:hAnsi="Times New Roman Regular" w:cs="Times New Roman Regular"/>
          <w:b/>
          <w:sz w:val="22"/>
          <w:lang w:bidi="ar"/>
        </w:rPr>
        <w:t xml:space="preserve">Supplementary </w:t>
      </w:r>
      <w:r>
        <w:rPr>
          <w:rFonts w:ascii="Times New Roman Regular" w:hAnsi="Times New Roman Regular" w:cs="Times New Roman Regular"/>
          <w:b/>
          <w:bCs/>
          <w:sz w:val="22"/>
        </w:rPr>
        <w:t xml:space="preserve">Table 2. </w:t>
      </w:r>
      <w:r>
        <w:rPr>
          <w:rFonts w:ascii="Times New Roman Regular" w:hAnsi="Times New Roman Regular" w:cs="Times New Roman Regular"/>
          <w:sz w:val="22"/>
        </w:rPr>
        <w:t>The 95% confidence interval of all diagnostic measurements.</w:t>
      </w:r>
    </w:p>
    <w:p w14:paraId="2C8BFF2A" w14:textId="77777777" w:rsidR="000409DA" w:rsidRDefault="000409DA">
      <w:pPr>
        <w:spacing w:line="480" w:lineRule="auto"/>
        <w:outlineLvl w:val="0"/>
        <w:rPr>
          <w:rFonts w:ascii="Times New Roman Regular" w:eastAsia="SimSun" w:hAnsi="Times New Roman Regular" w:cs="Times New Roman Regular"/>
          <w:b/>
          <w:sz w:val="22"/>
        </w:rPr>
        <w:sectPr w:rsidR="000409DA" w:rsidSect="00FE5091">
          <w:footerReference w:type="default" r:id="rId7"/>
          <w:type w:val="continuous"/>
          <w:pgSz w:w="12240" w:h="15840"/>
          <w:pgMar w:top="1440" w:right="1440" w:bottom="1440" w:left="1440" w:header="851" w:footer="992" w:gutter="0"/>
          <w:cols w:space="425"/>
          <w:docGrid w:type="lines" w:linePitch="312"/>
        </w:sectPr>
      </w:pPr>
    </w:p>
    <w:p w14:paraId="11C8AAE1" w14:textId="101C554C" w:rsidR="000409DA" w:rsidRDefault="00000000">
      <w:pPr>
        <w:spacing w:line="480" w:lineRule="auto"/>
        <w:outlineLvl w:val="0"/>
        <w:rPr>
          <w:rFonts w:ascii="Times New Roman Regular" w:eastAsia="SimSun" w:hAnsi="Times New Roman Regular" w:cs="Times New Roman Regular"/>
          <w:sz w:val="24"/>
          <w:szCs w:val="24"/>
        </w:rPr>
      </w:pPr>
      <w:r>
        <w:rPr>
          <w:rFonts w:ascii="Times New Roman Regular" w:eastAsia="SimSun" w:hAnsi="Times New Roman Regular" w:cs="Times New Roman Regular"/>
          <w:b/>
          <w:sz w:val="24"/>
          <w:szCs w:val="24"/>
        </w:rPr>
        <w:lastRenderedPageBreak/>
        <w:t xml:space="preserve">Method </w:t>
      </w:r>
      <w:r w:rsidR="00FE5091">
        <w:rPr>
          <w:rFonts w:ascii="Times New Roman Regular" w:eastAsia="SimSun" w:hAnsi="Times New Roman Regular" w:cs="Times New Roman Regular"/>
          <w:b/>
          <w:sz w:val="24"/>
          <w:szCs w:val="24"/>
        </w:rPr>
        <w:t>S</w:t>
      </w:r>
      <w:r>
        <w:rPr>
          <w:rFonts w:ascii="Times New Roman Regular" w:eastAsia="SimSun" w:hAnsi="Times New Roman Regular" w:cs="Times New Roman Regular"/>
          <w:b/>
          <w:bCs/>
          <w:sz w:val="24"/>
          <w:szCs w:val="24"/>
        </w:rPr>
        <w:t>1.</w:t>
      </w:r>
      <w:bookmarkStart w:id="1" w:name="OLE_LINK21"/>
      <w:r>
        <w:rPr>
          <w:rFonts w:ascii="Times New Roman Regular" w:eastAsia="SimSun" w:hAnsi="Times New Roman Regular" w:cs="Times New Roman Regular"/>
          <w:b/>
          <w:bCs/>
          <w:sz w:val="24"/>
          <w:szCs w:val="24"/>
        </w:rPr>
        <w:t xml:space="preserve"> </w:t>
      </w:r>
      <w:r>
        <w:rPr>
          <w:rFonts w:ascii="Times New Roman Regular" w:eastAsia="SimSun" w:hAnsi="Times New Roman Regular" w:cs="Times New Roman Regular"/>
          <w:sz w:val="24"/>
          <w:szCs w:val="24"/>
        </w:rPr>
        <w:t>Protocol for Facial Photo Collection.</w:t>
      </w:r>
    </w:p>
    <w:bookmarkEnd w:id="1"/>
    <w:p w14:paraId="5A502B31"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Facial photos were collected according to the following standardized protocol:</w:t>
      </w:r>
    </w:p>
    <w:p w14:paraId="5095CC25" w14:textId="77777777" w:rsidR="000409DA" w:rsidRDefault="00000000">
      <w:pPr>
        <w:numPr>
          <w:ilvl w:val="0"/>
          <w:numId w:val="1"/>
        </w:num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bCs/>
          <w:sz w:val="24"/>
          <w:szCs w:val="24"/>
        </w:rPr>
        <w:t xml:space="preserve">Time: </w:t>
      </w:r>
      <w:r>
        <w:rPr>
          <w:rFonts w:ascii="Times New Roman Regular" w:eastAsia="SimSun" w:hAnsi="Times New Roman Regular" w:cs="Times New Roman Regular"/>
          <w:sz w:val="24"/>
          <w:szCs w:val="24"/>
        </w:rPr>
        <w:t>Within 2 week of the diagnosis of intracranial germ cell tumor</w:t>
      </w:r>
      <w:r>
        <w:rPr>
          <w:rFonts w:ascii="Times New Roman Regular" w:eastAsia="SimSun" w:hAnsi="Times New Roman Regular" w:cs="Times New Roman Regular"/>
          <w:sz w:val="24"/>
          <w:szCs w:val="24"/>
          <w:lang w:eastAsia="zh-Hans"/>
        </w:rPr>
        <w:t>s</w:t>
      </w:r>
      <w:r>
        <w:rPr>
          <w:rFonts w:ascii="Times New Roman Regular" w:eastAsia="SimSun" w:hAnsi="Times New Roman Regular" w:cs="Times New Roman Regular"/>
          <w:sz w:val="24"/>
          <w:szCs w:val="24"/>
        </w:rPr>
        <w:t xml:space="preserve"> (iGCTs)</w:t>
      </w:r>
      <w:r>
        <w:rPr>
          <w:rFonts w:ascii="Times New Roman Regular" w:eastAsia="SimSun" w:hAnsi="Times New Roman Regular" w:cs="Times New Roman Regular"/>
          <w:sz w:val="24"/>
          <w:szCs w:val="24"/>
          <w:lang w:eastAsia="zh-Hans"/>
        </w:rPr>
        <w:t>.</w:t>
      </w:r>
    </w:p>
    <w:p w14:paraId="1DC57D03" w14:textId="77777777" w:rsidR="000409DA" w:rsidRDefault="00000000">
      <w:pPr>
        <w:spacing w:line="480" w:lineRule="auto"/>
        <w:rPr>
          <w:rFonts w:ascii="Times New Roman Regular" w:eastAsia="SimSun" w:hAnsi="Times New Roman Regular" w:cs="Times New Roman Regular"/>
          <w:bCs/>
          <w:sz w:val="24"/>
          <w:szCs w:val="24"/>
        </w:rPr>
      </w:pPr>
      <w:r>
        <w:rPr>
          <w:rFonts w:ascii="Times New Roman Regular" w:eastAsia="SimSun" w:hAnsi="Times New Roman Regular" w:cs="Times New Roman Regular"/>
          <w:bCs/>
          <w:sz w:val="24"/>
          <w:szCs w:val="24"/>
        </w:rPr>
        <w:t>(2) Camera Setting: D</w:t>
      </w:r>
      <w:r>
        <w:rPr>
          <w:rFonts w:ascii="Times New Roman Regular" w:eastAsia="SimSun" w:hAnsi="Times New Roman Regular" w:cs="Times New Roman Regular"/>
          <w:sz w:val="24"/>
          <w:szCs w:val="24"/>
        </w:rPr>
        <w:t>igital cameras with more than 10 million pixels,</w:t>
      </w:r>
      <w:r>
        <w:rPr>
          <w:rFonts w:ascii="Times New Roman Regular" w:eastAsia="SimSun" w:hAnsi="Times New Roman Regular" w:cs="Times New Roman Regular"/>
          <w:bCs/>
          <w:sz w:val="24"/>
          <w:szCs w:val="24"/>
        </w:rPr>
        <w:t xml:space="preserve"> P mode, camera sensitivity 1600, burst mode.</w:t>
      </w:r>
    </w:p>
    <w:p w14:paraId="3C59A033" w14:textId="77777777" w:rsidR="000409DA" w:rsidRDefault="00000000">
      <w:pPr>
        <w:spacing w:line="480" w:lineRule="auto"/>
        <w:rPr>
          <w:rFonts w:ascii="Times New Roman Regular" w:eastAsia="SimSun" w:hAnsi="Times New Roman Regular" w:cs="Times New Roman Regular"/>
          <w:bCs/>
          <w:sz w:val="24"/>
          <w:szCs w:val="24"/>
        </w:rPr>
      </w:pPr>
      <w:r>
        <w:rPr>
          <w:rFonts w:ascii="Times New Roman Regular" w:eastAsia="SimSun" w:hAnsi="Times New Roman Regular" w:cs="Times New Roman Regular"/>
          <w:bCs/>
          <w:sz w:val="24"/>
          <w:szCs w:val="24"/>
        </w:rPr>
        <w:t>(3) Photo Background: Pure white, direct light.</w:t>
      </w:r>
    </w:p>
    <w:p w14:paraId="5563A2A3" w14:textId="77777777" w:rsidR="000409DA" w:rsidRDefault="00000000">
      <w:pPr>
        <w:spacing w:line="480" w:lineRule="auto"/>
        <w:rPr>
          <w:rFonts w:ascii="Times New Roman Regular" w:eastAsia="SimSun" w:hAnsi="Times New Roman Regular" w:cs="Times New Roman Regular"/>
          <w:bCs/>
          <w:sz w:val="24"/>
          <w:szCs w:val="24"/>
        </w:rPr>
      </w:pPr>
      <w:r>
        <w:rPr>
          <w:rFonts w:ascii="Times New Roman Regular" w:eastAsia="SimSun" w:hAnsi="Times New Roman Regular" w:cs="Times New Roman Regular"/>
          <w:bCs/>
          <w:sz w:val="24"/>
          <w:szCs w:val="24"/>
        </w:rPr>
        <w:t>(4) Patient Preparation: Eyes open, no facial expression, no accessories, and no hair covering any facial features.</w:t>
      </w:r>
    </w:p>
    <w:p w14:paraId="6A632672" w14:textId="77777777" w:rsidR="000409DA" w:rsidRDefault="00000000">
      <w:pPr>
        <w:spacing w:line="480" w:lineRule="auto"/>
        <w:rPr>
          <w:rFonts w:ascii="Times New Roman Regular" w:eastAsia="SimSun" w:hAnsi="Times New Roman Regular" w:cs="Times New Roman Regular"/>
          <w:bCs/>
          <w:sz w:val="24"/>
          <w:szCs w:val="24"/>
        </w:rPr>
      </w:pPr>
      <w:r>
        <w:rPr>
          <w:rFonts w:ascii="Times New Roman Regular" w:eastAsia="SimSun" w:hAnsi="Times New Roman Regular" w:cs="Times New Roman Regular"/>
          <w:bCs/>
          <w:sz w:val="24"/>
          <w:szCs w:val="24"/>
        </w:rPr>
        <w:t xml:space="preserve">(5) Photograph: A trained investigator blinded to the study design should take </w:t>
      </w:r>
      <w:r>
        <w:rPr>
          <w:rFonts w:ascii="Times New Roman Regular" w:eastAsia="SimSun" w:hAnsi="Times New Roman Regular" w:cs="Times New Roman Regular"/>
          <w:sz w:val="24"/>
          <w:szCs w:val="24"/>
        </w:rPr>
        <w:t>frontal photographs of the patient’s face</w:t>
      </w:r>
      <w:r>
        <w:rPr>
          <w:rFonts w:ascii="Times New Roman Regular" w:eastAsia="SimSun" w:hAnsi="Times New Roman Regular" w:cs="Times New Roman Regular"/>
          <w:bCs/>
          <w:sz w:val="24"/>
          <w:szCs w:val="24"/>
        </w:rPr>
        <w:t>.</w:t>
      </w:r>
    </w:p>
    <w:p w14:paraId="78C6DE71" w14:textId="77777777" w:rsidR="000409DA" w:rsidRDefault="00000000">
      <w:pPr>
        <w:spacing w:line="480" w:lineRule="auto"/>
        <w:rPr>
          <w:rFonts w:ascii="Times New Roman Regular" w:eastAsia="SimSun" w:hAnsi="Times New Roman Regular" w:cs="Times New Roman Regular"/>
          <w:bCs/>
          <w:sz w:val="24"/>
          <w:szCs w:val="24"/>
        </w:rPr>
      </w:pPr>
      <w:r>
        <w:rPr>
          <w:rFonts w:ascii="Times New Roman Regular" w:eastAsia="SimSun" w:hAnsi="Times New Roman Regular" w:cs="Times New Roman Regular"/>
          <w:bCs/>
          <w:sz w:val="24"/>
          <w:szCs w:val="24"/>
        </w:rPr>
        <w:t xml:space="preserve">(6) Preliminary Quality Check: The photo should cover the area between the top of the head, ears, and the area equivalent to a man’s </w:t>
      </w:r>
      <w:proofErr w:type="spellStart"/>
      <w:r>
        <w:rPr>
          <w:rFonts w:ascii="Times New Roman Regular" w:eastAsia="SimSun" w:hAnsi="Times New Roman Regular" w:cs="Times New Roman Regular"/>
          <w:bCs/>
          <w:sz w:val="24"/>
          <w:szCs w:val="24"/>
        </w:rPr>
        <w:t>prominentia</w:t>
      </w:r>
      <w:proofErr w:type="spellEnd"/>
      <w:r>
        <w:rPr>
          <w:rFonts w:ascii="Times New Roman Regular" w:eastAsia="SimSun" w:hAnsi="Times New Roman Regular" w:cs="Times New Roman Regular"/>
          <w:bCs/>
          <w:sz w:val="24"/>
          <w:szCs w:val="24"/>
        </w:rPr>
        <w:t xml:space="preserve"> </w:t>
      </w:r>
      <w:proofErr w:type="spellStart"/>
      <w:r>
        <w:rPr>
          <w:rFonts w:ascii="Times New Roman Regular" w:eastAsia="SimSun" w:hAnsi="Times New Roman Regular" w:cs="Times New Roman Regular"/>
          <w:bCs/>
          <w:sz w:val="24"/>
          <w:szCs w:val="24"/>
        </w:rPr>
        <w:t>laryngea</w:t>
      </w:r>
      <w:proofErr w:type="spellEnd"/>
      <w:r>
        <w:rPr>
          <w:rFonts w:ascii="Times New Roman Regular" w:eastAsia="SimSun" w:hAnsi="Times New Roman Regular" w:cs="Times New Roman Regular"/>
          <w:bCs/>
          <w:sz w:val="24"/>
          <w:szCs w:val="24"/>
        </w:rPr>
        <w:t xml:space="preserve">. The whole head should be clearly seen, especially the ear contour and forehead. </w:t>
      </w:r>
    </w:p>
    <w:p w14:paraId="00509EFF" w14:textId="77777777" w:rsidR="000409DA" w:rsidRDefault="000409DA">
      <w:pPr>
        <w:widowControl/>
        <w:spacing w:line="480" w:lineRule="auto"/>
        <w:rPr>
          <w:rFonts w:ascii="Times New Roman Regular" w:eastAsia="SimSun" w:hAnsi="Times New Roman Regular" w:cs="Times New Roman Regular"/>
          <w:sz w:val="24"/>
          <w:szCs w:val="24"/>
        </w:rPr>
      </w:pPr>
    </w:p>
    <w:p w14:paraId="2FF05F8D" w14:textId="2823F99A" w:rsidR="000409DA" w:rsidRDefault="00000000">
      <w:pPr>
        <w:widowControl/>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b/>
          <w:sz w:val="24"/>
          <w:szCs w:val="24"/>
        </w:rPr>
        <w:t xml:space="preserve">Method </w:t>
      </w:r>
      <w:r w:rsidR="00FE5091">
        <w:rPr>
          <w:rFonts w:ascii="Times New Roman Regular" w:eastAsia="SimSun" w:hAnsi="Times New Roman Regular" w:cs="Times New Roman Regular"/>
          <w:b/>
          <w:sz w:val="24"/>
          <w:szCs w:val="24"/>
        </w:rPr>
        <w:t>S</w:t>
      </w:r>
      <w:r>
        <w:rPr>
          <w:rFonts w:ascii="Times New Roman Regular" w:eastAsia="SimSun" w:hAnsi="Times New Roman Regular" w:cs="Times New Roman Regular"/>
          <w:b/>
          <w:bCs/>
          <w:sz w:val="24"/>
          <w:szCs w:val="24"/>
        </w:rPr>
        <w:t xml:space="preserve">2. </w:t>
      </w:r>
      <w:bookmarkStart w:id="2" w:name="_Hlk25830651"/>
      <w:r>
        <w:rPr>
          <w:rFonts w:ascii="Times New Roman Regular" w:eastAsia="SimSun" w:hAnsi="Times New Roman Regular" w:cs="Times New Roman Regular"/>
          <w:sz w:val="24"/>
          <w:szCs w:val="24"/>
        </w:rPr>
        <w:t>Photo Quality Check</w:t>
      </w:r>
      <w:bookmarkEnd w:id="2"/>
      <w:r>
        <w:rPr>
          <w:rFonts w:ascii="Times New Roman Regular" w:eastAsia="SimSun" w:hAnsi="Times New Roman Regular" w:cs="Times New Roman Regular"/>
          <w:sz w:val="24"/>
          <w:szCs w:val="24"/>
        </w:rPr>
        <w:t xml:space="preserve"> and Preprocessing.</w:t>
      </w:r>
    </w:p>
    <w:p w14:paraId="338E5F92" w14:textId="77777777" w:rsidR="000409DA" w:rsidRDefault="00000000">
      <w:pPr>
        <w:spacing w:line="480" w:lineRule="auto"/>
        <w:outlineLvl w:val="0"/>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1) Photo Quality Check</w:t>
      </w:r>
    </w:p>
    <w:p w14:paraId="77F52081"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Facial photos were checked by two </w:t>
      </w:r>
      <w:bookmarkStart w:id="3" w:name="OLE_LINK7"/>
      <w:bookmarkStart w:id="4" w:name="OLE_LINK8"/>
      <w:r>
        <w:rPr>
          <w:rFonts w:ascii="Times New Roman Regular" w:eastAsia="SimSun" w:hAnsi="Times New Roman Regular" w:cs="Times New Roman Regular"/>
          <w:sz w:val="24"/>
          <w:szCs w:val="24"/>
        </w:rPr>
        <w:t>investigator</w:t>
      </w:r>
      <w:bookmarkEnd w:id="3"/>
      <w:bookmarkEnd w:id="4"/>
      <w:r>
        <w:rPr>
          <w:rFonts w:ascii="Times New Roman Regular" w:eastAsia="SimSun" w:hAnsi="Times New Roman Regular" w:cs="Times New Roman Regular"/>
          <w:sz w:val="24"/>
          <w:szCs w:val="24"/>
        </w:rPr>
        <w:t>s blinded to the study design to ensure uniform photo quality and reduce noise. The photos were defined “</w:t>
      </w:r>
      <w:r>
        <w:rPr>
          <w:rFonts w:ascii="Times New Roman Regular" w:eastAsia="SimSun" w:hAnsi="Times New Roman Regular" w:cs="Times New Roman Regular"/>
          <w:b/>
          <w:bCs/>
          <w:sz w:val="24"/>
          <w:szCs w:val="24"/>
        </w:rPr>
        <w:t>qualified</w:t>
      </w:r>
      <w:r>
        <w:rPr>
          <w:rFonts w:ascii="Times New Roman Regular" w:eastAsia="SimSun" w:hAnsi="Times New Roman Regular" w:cs="Times New Roman Regular"/>
          <w:sz w:val="24"/>
          <w:szCs w:val="24"/>
        </w:rPr>
        <w:t>” if they met all of the items below. In contrast, the photos which failed to meet any of these items were defined as “</w:t>
      </w:r>
      <w:r>
        <w:rPr>
          <w:rFonts w:ascii="Times New Roman Regular" w:eastAsia="SimSun" w:hAnsi="Times New Roman Regular" w:cs="Times New Roman Regular"/>
          <w:b/>
          <w:bCs/>
          <w:sz w:val="24"/>
          <w:szCs w:val="24"/>
        </w:rPr>
        <w:t>unqualified</w:t>
      </w:r>
      <w:r>
        <w:rPr>
          <w:rFonts w:ascii="Times New Roman Regular" w:eastAsia="SimSun" w:hAnsi="Times New Roman Regular" w:cs="Times New Roman Regular"/>
          <w:sz w:val="24"/>
          <w:szCs w:val="24"/>
        </w:rPr>
        <w:t>”. Unqualified photos were excluded from final analysis.</w:t>
      </w:r>
    </w:p>
    <w:p w14:paraId="11ECE51C"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1. Angles: Frontal photos</w:t>
      </w:r>
      <w:r>
        <w:rPr>
          <w:rFonts w:ascii="Times New Roman Regular" w:eastAsia="SimSun" w:hAnsi="Times New Roman Regular" w:cs="Times New Roman Regular"/>
          <w:bCs/>
          <w:sz w:val="24"/>
          <w:szCs w:val="24"/>
        </w:rPr>
        <w:t>.</w:t>
      </w:r>
    </w:p>
    <w:p w14:paraId="481E1A8B"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lastRenderedPageBreak/>
        <w:t>2. Moderate light: The light should not be too dark or too light to make sure no missing</w:t>
      </w:r>
      <w:r>
        <w:rPr>
          <w:rStyle w:val="CommentReference"/>
          <w:rFonts w:ascii="Times New Roman Regular" w:hAnsi="Times New Roman Regular" w:cs="Times New Roman Regular"/>
          <w:sz w:val="24"/>
          <w:szCs w:val="24"/>
        </w:rPr>
        <w:t xml:space="preserve"> information in</w:t>
      </w:r>
      <w:r>
        <w:rPr>
          <w:rFonts w:ascii="Times New Roman Regular" w:eastAsia="SimSun" w:hAnsi="Times New Roman Regular" w:cs="Times New Roman Regular"/>
          <w:sz w:val="24"/>
          <w:szCs w:val="24"/>
        </w:rPr>
        <w:t xml:space="preserve"> facial features.</w:t>
      </w:r>
    </w:p>
    <w:p w14:paraId="45ED2940" w14:textId="77777777" w:rsidR="000409DA" w:rsidRDefault="00000000">
      <w:pPr>
        <w:widowControl/>
        <w:spacing w:line="480" w:lineRule="auto"/>
        <w:outlineLvl w:val="0"/>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2) Computer photo preprocessing</w:t>
      </w:r>
    </w:p>
    <w:p w14:paraId="36546586"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Qualified facial photos underwent further preprocessing using software to ensure uniformity of photo quality. Detailed photo preprocessing guidelines are described below.</w:t>
      </w:r>
    </w:p>
    <w:p w14:paraId="5EC7A762" w14:textId="77777777" w:rsidR="000409DA" w:rsidRDefault="00000000">
      <w:pPr>
        <w:widowControl/>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1. All photos were cropped using computer software to remove excess background and clothing, retaining only the face in the photos.</w:t>
      </w:r>
    </w:p>
    <w:p w14:paraId="2C6D5569" w14:textId="77777777" w:rsidR="000409DA" w:rsidRDefault="00000000">
      <w:pPr>
        <w:widowControl/>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2. Photos were resized to a uniform 256×256 pixels. </w:t>
      </w:r>
    </w:p>
    <w:p w14:paraId="79726BD1" w14:textId="77777777" w:rsidR="000409DA" w:rsidRDefault="000409DA">
      <w:pPr>
        <w:widowControl/>
        <w:spacing w:line="480" w:lineRule="auto"/>
        <w:rPr>
          <w:rFonts w:ascii="Times New Roman Regular" w:eastAsia="SimSun" w:hAnsi="Times New Roman Regular" w:cs="Times New Roman Regular"/>
          <w:b/>
          <w:bCs/>
          <w:i/>
          <w:iCs/>
          <w:sz w:val="24"/>
          <w:szCs w:val="24"/>
        </w:rPr>
      </w:pPr>
    </w:p>
    <w:p w14:paraId="359F267D" w14:textId="0CC98F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b/>
          <w:sz w:val="24"/>
          <w:szCs w:val="24"/>
        </w:rPr>
        <w:t xml:space="preserve">Method </w:t>
      </w:r>
      <w:r w:rsidR="00FE5091">
        <w:rPr>
          <w:rFonts w:ascii="Times New Roman Regular" w:eastAsia="SimSun" w:hAnsi="Times New Roman Regular" w:cs="Times New Roman Regular"/>
          <w:b/>
          <w:sz w:val="24"/>
          <w:szCs w:val="24"/>
        </w:rPr>
        <w:t>S</w:t>
      </w:r>
      <w:r>
        <w:rPr>
          <w:rFonts w:ascii="Times New Roman Regular" w:eastAsia="SimSun" w:hAnsi="Times New Roman Regular" w:cs="Times New Roman Regular"/>
          <w:b/>
          <w:bCs/>
          <w:sz w:val="24"/>
          <w:szCs w:val="24"/>
        </w:rPr>
        <w:t xml:space="preserve">3. </w:t>
      </w:r>
      <w:r>
        <w:rPr>
          <w:rFonts w:ascii="Times New Roman Regular" w:eastAsia="SimSun" w:hAnsi="Times New Roman Regular" w:cs="Times New Roman Regular"/>
          <w:sz w:val="24"/>
          <w:szCs w:val="24"/>
        </w:rPr>
        <w:t>Algorithm Construction.</w:t>
      </w:r>
    </w:p>
    <w:p w14:paraId="3594631A"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We aimed to develop an intelligent diagnostic approach that could autonomously extract relevant information from facial images for predicting the presence of </w:t>
      </w:r>
      <w:r>
        <w:rPr>
          <w:rFonts w:ascii="Times New Roman Regular" w:eastAsia="SimSun" w:hAnsi="Times New Roman Regular" w:cs="Times New Roman Regular"/>
          <w:sz w:val="24"/>
          <w:szCs w:val="24"/>
          <w:lang w:eastAsia="zh-Hans"/>
        </w:rPr>
        <w:t>iGCTs</w:t>
      </w:r>
      <w:r>
        <w:rPr>
          <w:rFonts w:ascii="Times New Roman Regular" w:eastAsia="SimSun" w:hAnsi="Times New Roman Regular" w:cs="Times New Roman Regular"/>
          <w:sz w:val="24"/>
          <w:szCs w:val="24"/>
        </w:rPr>
        <w:t xml:space="preserve">. We used DL because it has achieved remarkable success and shown strong ability in various computer vision tasks. </w:t>
      </w:r>
      <w:r>
        <w:rPr>
          <w:rFonts w:ascii="Times New Roman Regular" w:eastAsia="SimSun" w:hAnsi="Times New Roman Regular" w:cs="Times New Roman Regular"/>
          <w:sz w:val="24"/>
          <w:szCs w:val="24"/>
          <w:lang w:eastAsia="zh-Hans"/>
        </w:rPr>
        <w:t>The iGCTs</w:t>
      </w:r>
      <w:r>
        <w:rPr>
          <w:rFonts w:ascii="Times New Roman Regular" w:eastAsia="SimSun" w:hAnsi="Times New Roman Regular" w:cs="Times New Roman Regular"/>
          <w:sz w:val="24"/>
          <w:szCs w:val="24"/>
        </w:rPr>
        <w:t xml:space="preserve"> prediction was considered a binary classification problem in our study, and we built a deep classification model for it. The model learned to extract disease-related features from the raw input and made suitable classification decisions based on these features. The model was trained in an end-to-end manner, which has been verified as an effective approach in multiple tasks involving computer vision.</w:t>
      </w:r>
    </w:p>
    <w:p w14:paraId="18AAA02F" w14:textId="77777777" w:rsidR="000409DA" w:rsidRDefault="000409DA">
      <w:pPr>
        <w:spacing w:line="480" w:lineRule="auto"/>
        <w:rPr>
          <w:rFonts w:ascii="Times New Roman Regular" w:eastAsia="SimSun" w:hAnsi="Times New Roman Regular" w:cs="Times New Roman Regular"/>
          <w:sz w:val="24"/>
          <w:szCs w:val="24"/>
        </w:rPr>
      </w:pPr>
    </w:p>
    <w:p w14:paraId="64CFE657" w14:textId="77777777" w:rsidR="000409DA" w:rsidRDefault="00000000">
      <w:pPr>
        <w:widowControl/>
        <w:spacing w:line="480" w:lineRule="auto"/>
        <w:rPr>
          <w:rFonts w:ascii="Times New Roman Regular" w:eastAsia="SimSun" w:hAnsi="Times New Roman Regular" w:cs="Times New Roman Regular"/>
          <w:b/>
          <w:sz w:val="24"/>
          <w:szCs w:val="24"/>
        </w:rPr>
      </w:pPr>
      <w:r>
        <w:rPr>
          <w:rFonts w:ascii="Times New Roman Regular" w:eastAsia="SimSun" w:hAnsi="Times New Roman Regular" w:cs="Times New Roman Regular"/>
          <w:sz w:val="24"/>
          <w:szCs w:val="24"/>
        </w:rPr>
        <w:t>To construct our algorithm, we employed deep CNNs</w:t>
      </w:r>
      <w:r>
        <w:rPr>
          <w:rFonts w:ascii="Times New Roman Regular" w:eastAsia="SimSun" w:hAnsi="Times New Roman Regular" w:cs="Times New Roman Regular"/>
          <w:sz w:val="24"/>
          <w:szCs w:val="24"/>
        </w:rPr>
        <w:fldChar w:fldCharType="begin"/>
      </w:r>
      <w:r>
        <w:rPr>
          <w:rFonts w:ascii="Times New Roman Regular" w:eastAsia="SimSun" w:hAnsi="Times New Roman Regular" w:cs="Times New Roman Regular"/>
          <w:sz w:val="24"/>
          <w:szCs w:val="24"/>
        </w:rPr>
        <w:instrText xml:space="preserve"> ADDIN EN.CITE &lt;EndNote&gt;&lt;Cite&gt;&lt;Author&gt;Derry&lt;/Author&gt;&lt;Year&gt;2023&lt;/Year&gt;&lt;RecNum&gt;456&lt;/RecNum&gt;&lt;DisplayText&gt;&lt;style face="superscript"&gt;1&lt;/style&gt;&lt;/DisplayText&gt;&lt;record&gt;&lt;rec-number&gt;456&lt;/rec-number&gt;&lt;foreign-keys&gt;&lt;key app="EN" db-id="fzzdfxd9kt0dvhesway5sddw0d5e5x05r5pt" timestamp="1705718131"&gt;456&lt;/key&gt;&lt;/foreign-keys&gt;&lt;ref-type name="Journal Article"&gt;17&lt;/ref-type&gt;&lt;contributors&gt;&lt;authors&gt;&lt;author&gt;Derry, A.&lt;/author&gt;&lt;author&gt;Krzywinski, M.&lt;/author&gt;&lt;author&gt;Altman, N.&lt;/author&gt;&lt;/authors&gt;&lt;/contributors&gt;&lt;auth-address&gt;Department of Biomedical Data Science, Stanford University, Stanford, CA, USA.&amp;#xD;Canada&amp;apos;s Michael Smith Genome Sciences Centre, Vancouver, British Columbia, Canada. martink@bcgsc.ca.&amp;#xD;Department of Statistics, The Pennsylvania State University, State College, PA, USA.&lt;/auth-address&gt;&lt;titles&gt;&lt;title&gt;Convolutional neural networks&lt;/title&gt;&lt;secondary-title&gt;Nat Methods&lt;/secondary-title&gt;&lt;/titles&gt;&lt;periodical&gt;&lt;full-title&gt;Nat Methods&lt;/full-title&gt;&lt;/periodical&gt;&lt;pages&gt;1269-1270&lt;/pages&gt;&lt;volume&gt;20&lt;/volume&gt;&lt;number&gt;9&lt;/number&gt;&lt;edition&gt;2023/08/15&lt;/edition&gt;&lt;keywords&gt;&lt;keyword&gt;*Neural Networks, Computer&lt;/keyword&gt;&lt;keyword&gt;*Deep Learning&lt;/keyword&gt;&lt;/keywords&gt;&lt;dates&gt;&lt;year&gt;2023&lt;/year&gt;&lt;pub-dates&gt;&lt;date&gt;Sep&lt;/date&gt;&lt;/pub-dates&gt;&lt;/dates&gt;&lt;isbn&gt;1548-7105 (Electronic)&amp;#xD;1548-7091 (Linking)&lt;/isbn&gt;&lt;accession-num&gt;37580560&lt;/accession-num&gt;&lt;urls&gt;&lt;related-urls&gt;&lt;url&gt;https://www.ncbi.nlm.nih.gov/pubmed/37580560&lt;/url&gt;&lt;/related-urls&gt;&lt;/urls&gt;&lt;electronic-resource-num&gt;10.1038/s41592-023-01973-1&lt;/electronic-resource-num&gt;&lt;/record&gt;&lt;/Cite&gt;&lt;/EndNote&gt;</w:instrText>
      </w:r>
      <w:r>
        <w:rPr>
          <w:rFonts w:ascii="Times New Roman Regular" w:eastAsia="SimSun" w:hAnsi="Times New Roman Regular" w:cs="Times New Roman Regular"/>
          <w:sz w:val="24"/>
          <w:szCs w:val="24"/>
        </w:rPr>
        <w:fldChar w:fldCharType="separate"/>
      </w:r>
      <w:r>
        <w:rPr>
          <w:rFonts w:ascii="Times New Roman Regular" w:eastAsia="SimSun" w:hAnsi="Times New Roman Regular" w:cs="Times New Roman Regular"/>
          <w:sz w:val="24"/>
          <w:szCs w:val="24"/>
          <w:vertAlign w:val="superscript"/>
        </w:rPr>
        <w:t>1</w:t>
      </w:r>
      <w:r>
        <w:rPr>
          <w:rFonts w:ascii="Times New Roman Regular" w:eastAsia="SimSun" w:hAnsi="Times New Roman Regular" w:cs="Times New Roman Regular"/>
          <w:sz w:val="24"/>
          <w:szCs w:val="24"/>
        </w:rPr>
        <w:fldChar w:fldCharType="end"/>
      </w:r>
      <w:r>
        <w:rPr>
          <w:rFonts w:ascii="Times New Roman Regular" w:eastAsia="SimSun" w:hAnsi="Times New Roman Regular" w:cs="Times New Roman Regular"/>
          <w:sz w:val="24"/>
          <w:szCs w:val="24"/>
        </w:rPr>
        <w:t xml:space="preserve">. CNN-based classifiers provide a state-of-the-art approach to vision-based classification tasks. The classifier in our study consisted of a </w:t>
      </w:r>
      <w:r>
        <w:rPr>
          <w:rFonts w:ascii="Times New Roman Regular" w:eastAsia="SimSun" w:hAnsi="Times New Roman Regular" w:cs="Times New Roman Regular"/>
          <w:sz w:val="24"/>
          <w:szCs w:val="24"/>
        </w:rPr>
        <w:lastRenderedPageBreak/>
        <w:t>sequence of convolutional and fully-connected layers. All layers were stacked for cascaded data processing. The classification process occurred in two stages: I. Feature Extraction, and II. Classification.</w:t>
      </w:r>
    </w:p>
    <w:p w14:paraId="16C48B73" w14:textId="77777777" w:rsidR="000409DA" w:rsidRDefault="000409DA">
      <w:pPr>
        <w:widowControl/>
        <w:spacing w:line="480" w:lineRule="auto"/>
        <w:rPr>
          <w:rFonts w:ascii="Times New Roman Regular" w:eastAsia="SimSun" w:hAnsi="Times New Roman Regular" w:cs="Times New Roman Regular"/>
          <w:kern w:val="0"/>
          <w:sz w:val="24"/>
          <w:szCs w:val="24"/>
          <w:lang w:bidi="ar"/>
        </w:rPr>
      </w:pPr>
    </w:p>
    <w:p w14:paraId="0D266737" w14:textId="07941CCF"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b/>
          <w:sz w:val="24"/>
          <w:szCs w:val="24"/>
        </w:rPr>
        <w:t xml:space="preserve">Method </w:t>
      </w:r>
      <w:r w:rsidR="00FE5091">
        <w:rPr>
          <w:rFonts w:ascii="Times New Roman Regular" w:eastAsia="SimSun" w:hAnsi="Times New Roman Regular" w:cs="Times New Roman Regular"/>
          <w:b/>
          <w:sz w:val="24"/>
          <w:szCs w:val="24"/>
        </w:rPr>
        <w:t>S</w:t>
      </w:r>
      <w:r>
        <w:rPr>
          <w:rFonts w:ascii="Times New Roman Regular" w:eastAsia="SimSun" w:hAnsi="Times New Roman Regular" w:cs="Times New Roman Regular"/>
          <w:b/>
          <w:sz w:val="24"/>
          <w:szCs w:val="24"/>
        </w:rPr>
        <w:t>4</w:t>
      </w:r>
      <w:r>
        <w:rPr>
          <w:rFonts w:ascii="Times New Roman Regular" w:eastAsia="SimSun" w:hAnsi="Times New Roman Regular" w:cs="Times New Roman Regular"/>
          <w:b/>
          <w:bCs/>
          <w:sz w:val="24"/>
          <w:szCs w:val="24"/>
        </w:rPr>
        <w:t xml:space="preserve">. </w:t>
      </w:r>
      <w:r>
        <w:rPr>
          <w:rFonts w:ascii="Times New Roman Regular" w:eastAsia="SimSun" w:hAnsi="Times New Roman Regular" w:cs="Times New Roman Regular"/>
          <w:sz w:val="24"/>
          <w:szCs w:val="24"/>
        </w:rPr>
        <w:t>The details of development and testing ResNet-50 based DL model.</w:t>
      </w:r>
    </w:p>
    <w:p w14:paraId="15525172"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ResNet</w:t>
      </w:r>
      <w:r>
        <w:rPr>
          <w:rFonts w:ascii="Times New Roman Regular" w:eastAsia="SimSun" w:hAnsi="Times New Roman Regular" w:cs="Times New Roman Regular"/>
          <w:sz w:val="24"/>
          <w:szCs w:val="24"/>
        </w:rPr>
        <w:fldChar w:fldCharType="begin"/>
      </w:r>
      <w:r>
        <w:rPr>
          <w:rFonts w:ascii="Times New Roman Regular" w:eastAsia="SimSun" w:hAnsi="Times New Roman Regular" w:cs="Times New Roman Regular"/>
          <w:sz w:val="24"/>
          <w:szCs w:val="24"/>
        </w:rPr>
        <w:instrText xml:space="preserve"> ADDIN EN.CITE &lt;EndNote&gt;&lt;Cite&gt;&lt;Author&gt;Saharia&lt;/Author&gt;&lt;Year&gt;2023&lt;/Year&gt;&lt;RecNum&gt;457&lt;/RecNum&gt;&lt;DisplayText&gt;&lt;style face="superscript"&gt;2&lt;/style&gt;&lt;/DisplayText&gt;&lt;record&gt;&lt;rec-number&gt;457&lt;/rec-number&gt;&lt;foreign-keys&gt;&lt;key app="EN" db-id="fzzdfxd9kt0dvhesway5sddw0d5e5x05r5pt" timestamp="1705721180"&gt;457&lt;/key&gt;&lt;/foreign-keys&gt;&lt;ref-type name="Journal Article"&gt;17&lt;/ref-type&gt;&lt;contributors&gt;&lt;authors&gt;&lt;author&gt;Saharia, C.&lt;/author&gt;&lt;author&gt;Ho, J.&lt;/author&gt;&lt;author&gt;Chan, W.&lt;/author&gt;&lt;author&gt;Salimans, T.&lt;/author&gt;&lt;author&gt;Fleet, D. J.&lt;/author&gt;&lt;author&gt;Norouzi, M.&lt;/author&gt;&lt;/authors&gt;&lt;/contributors&gt;&lt;titles&gt;&lt;title&gt;Image Super-Resolution via Iterative Refinement&lt;/title&gt;&lt;secondary-title&gt;IEEE Trans Pattern Anal Mach Intell&lt;/secondary-title&gt;&lt;/titles&gt;&lt;periodical&gt;&lt;full-title&gt;IEEE Trans Pattern Anal Mach Intell&lt;/full-title&gt;&lt;/periodical&gt;&lt;pages&gt;4713-4726&lt;/pages&gt;&lt;volume&gt;45&lt;/volume&gt;&lt;number&gt;4&lt;/number&gt;&lt;edition&gt;2022/09/13&lt;/edition&gt;&lt;dates&gt;&lt;year&gt;2023&lt;/year&gt;&lt;pub-dates&gt;&lt;date&gt;Apr&lt;/date&gt;&lt;/pub-dates&gt;&lt;/dates&gt;&lt;isbn&gt;1939-3539 (Electronic)&amp;#xD;0098-5589 (Linking)&lt;/isbn&gt;&lt;accession-num&gt;36094974&lt;/accession-num&gt;&lt;urls&gt;&lt;related-urls&gt;&lt;url&gt;https://www.ncbi.nlm.nih.gov/pubmed/36094974&lt;/url&gt;&lt;/related-urls&gt;&lt;/urls&gt;&lt;electronic-resource-num&gt;10.1109/TPAMI.2022.3204461&lt;/electronic-resource-num&gt;&lt;/record&gt;&lt;/Cite&gt;&lt;/EndNote&gt;</w:instrText>
      </w:r>
      <w:r>
        <w:rPr>
          <w:rFonts w:ascii="Times New Roman Regular" w:eastAsia="SimSun" w:hAnsi="Times New Roman Regular" w:cs="Times New Roman Regular"/>
          <w:sz w:val="24"/>
          <w:szCs w:val="24"/>
        </w:rPr>
        <w:fldChar w:fldCharType="separate"/>
      </w:r>
      <w:r>
        <w:rPr>
          <w:rFonts w:ascii="Times New Roman Regular" w:eastAsia="SimSun" w:hAnsi="Times New Roman Regular" w:cs="Times New Roman Regular"/>
          <w:sz w:val="24"/>
          <w:szCs w:val="24"/>
          <w:vertAlign w:val="superscript"/>
        </w:rPr>
        <w:t>2</w:t>
      </w:r>
      <w:r>
        <w:rPr>
          <w:rFonts w:ascii="Times New Roman Regular" w:eastAsia="SimSun" w:hAnsi="Times New Roman Regular" w:cs="Times New Roman Regular"/>
          <w:sz w:val="24"/>
          <w:szCs w:val="24"/>
        </w:rPr>
        <w:fldChar w:fldCharType="end"/>
      </w:r>
      <w:r>
        <w:rPr>
          <w:rFonts w:ascii="Times New Roman Regular" w:eastAsia="SimSun" w:hAnsi="Times New Roman Regular" w:cs="Times New Roman Regular"/>
          <w:sz w:val="24"/>
          <w:szCs w:val="24"/>
        </w:rPr>
        <w:t xml:space="preserve"> utilizes two types of mappings: identity and residual. Identity mapping, or the "straight path," represents the original input x in the equation y = F(x) + x, while residual mapping, or the "difference," refers to F(x). ResNet-50 begins with a convolution of the input, followed by four residual blocks, culminating in a fully connected (FC) layer for classification. Illustrated in </w:t>
      </w:r>
      <w:r>
        <w:rPr>
          <w:rFonts w:ascii="Times New Roman Regular" w:eastAsia="SimSun" w:hAnsi="Times New Roman Regular" w:cs="Times New Roman Regular"/>
          <w:b/>
          <w:bCs/>
          <w:i/>
          <w:iCs/>
          <w:sz w:val="24"/>
          <w:szCs w:val="24"/>
          <w:u w:val="single"/>
        </w:rPr>
        <w:t>Figure. S3</w:t>
      </w:r>
      <w:r>
        <w:rPr>
          <w:rFonts w:ascii="Times New Roman Regular" w:eastAsia="SimSun" w:hAnsi="Times New Roman Regular" w:cs="Times New Roman Regular"/>
          <w:sz w:val="24"/>
          <w:szCs w:val="24"/>
        </w:rPr>
        <w:t>, ResNet-50</w:t>
      </w:r>
      <w:r>
        <w:rPr>
          <w:rFonts w:ascii="Times New Roman Regular" w:eastAsia="SimSun" w:hAnsi="Times New Roman Regular" w:cs="Times New Roman Regular"/>
          <w:sz w:val="24"/>
          <w:szCs w:val="24"/>
        </w:rPr>
        <w:fldChar w:fldCharType="begin"/>
      </w:r>
      <w:r>
        <w:rPr>
          <w:rFonts w:ascii="Times New Roman Regular" w:eastAsia="SimSun" w:hAnsi="Times New Roman Regular" w:cs="Times New Roman Regular"/>
          <w:sz w:val="24"/>
          <w:szCs w:val="24"/>
        </w:rPr>
        <w:instrText xml:space="preserve"> ADDIN EN.CITE &lt;EndNote&gt;&lt;Cite&gt;&lt;Author&gt;Lin&lt;/Author&gt;&lt;Year&gt;2023&lt;/Year&gt;&lt;RecNum&gt;415&lt;/RecNum&gt;&lt;DisplayText&gt;&lt;style face="superscript"&gt;3&lt;/style&gt;&lt;/DisplayText&gt;&lt;record&gt;&lt;rec-number&gt;415&lt;/rec-number&gt;&lt;foreign-keys&gt;&lt;key app="EN" db-id="fzzdfxd9kt0dvhesway5sddw0d5e5x05r5pt" timestamp="1702459134"&gt;415&lt;/key&gt;&lt;/foreign-keys&gt;&lt;ref-type name="Journal Article"&gt;17&lt;/ref-type&gt;&lt;contributors&gt;&lt;authors&gt;&lt;author&gt;Lin, C. L.&lt;/author&gt;&lt;author&gt;Wu, K. C.&lt;/author&gt;&lt;/authors&gt;&lt;/contributors&gt;&lt;auth-address&gt;Department of Electrical Engineering, Ming Chi University of Technology, No. 84, Gongzhuan Rd., Taishan Dist., New Taipei City, 243, Taiwan. ginnylin@mail.mcut.edu.tw.&amp;#xD;Department of Electrical Engineering, Ming Chi University of Technology, No. 84, Gongzhuan Rd., Taishan Dist., New Taipei City, 243, Taiwan.&lt;/auth-address&gt;&lt;titles&gt;&lt;title&gt;Development of revised ResNet-50 for diabetic retinopathy detection&lt;/title&gt;&lt;secondary-title&gt;BMC Bioinformatics&lt;/secondary-title&gt;&lt;/titles&gt;&lt;periodical&gt;&lt;full-title&gt;BMC Bioinformatics&lt;/full-title&gt;&lt;/periodical&gt;&lt;pages&gt;157&lt;/pages&gt;&lt;volume&gt;24&lt;/volume&gt;&lt;number&gt;1&lt;/number&gt;&lt;edition&gt;2023/04/20&lt;/edition&gt;&lt;keywords&gt;&lt;keyword&gt;Humans&lt;/keyword&gt;&lt;keyword&gt;*Diabetic Retinopathy/diagnosis&lt;/keyword&gt;&lt;keyword&gt;Fundus Oculi&lt;/keyword&gt;&lt;keyword&gt;Mass Screening/methods&lt;/keyword&gt;&lt;keyword&gt;Calibration&lt;/keyword&gt;&lt;keyword&gt;*Diabetes Mellitus&lt;/keyword&gt;&lt;keyword&gt;Alexey&lt;/keyword&gt;&lt;keyword&gt;Deep learning&lt;/keyword&gt;&lt;keyword&gt;Diabetic retinopathy (DR)&lt;/keyword&gt;&lt;keyword&gt;ResNet-50&lt;/keyword&gt;&lt;keyword&gt;VggNet-&lt;/keyword&gt;&lt;keyword&gt;VggNet-16&lt;/keyword&gt;&lt;keyword&gt;Xception&lt;/keyword&gt;&lt;/keywords&gt;&lt;dates&gt;&lt;year&gt;2023&lt;/year&gt;&lt;pub-dates&gt;&lt;date&gt;Apr 19&lt;/date&gt;&lt;/pub-dates&gt;&lt;/dates&gt;&lt;isbn&gt;1471-2105 (Electronic)&amp;#xD;1471-2105 (Linking)&lt;/isbn&gt;&lt;accession-num&gt;37076790&lt;/accession-num&gt;&lt;urls&gt;&lt;related-urls&gt;&lt;url&gt;https://www.ncbi.nlm.nih.gov/pubmed/37076790&lt;/url&gt;&lt;/related-urls&gt;&lt;/urls&gt;&lt;custom2&gt;PMC10114328&lt;/custom2&gt;&lt;electronic-resource-num&gt;10.1186/s12859-023-05293-1&lt;/electronic-resource-num&gt;&lt;/record&gt;&lt;/Cite&gt;&lt;/EndNote&gt;</w:instrText>
      </w:r>
      <w:r>
        <w:rPr>
          <w:rFonts w:ascii="Times New Roman Regular" w:eastAsia="SimSun" w:hAnsi="Times New Roman Regular" w:cs="Times New Roman Regular"/>
          <w:sz w:val="24"/>
          <w:szCs w:val="24"/>
        </w:rPr>
        <w:fldChar w:fldCharType="separate"/>
      </w:r>
      <w:r>
        <w:rPr>
          <w:rFonts w:ascii="Times New Roman Regular" w:eastAsia="SimSun" w:hAnsi="Times New Roman Regular" w:cs="Times New Roman Regular"/>
          <w:sz w:val="24"/>
          <w:szCs w:val="24"/>
          <w:vertAlign w:val="superscript"/>
        </w:rPr>
        <w:t>3</w:t>
      </w:r>
      <w:r>
        <w:rPr>
          <w:rFonts w:ascii="Times New Roman Regular" w:eastAsia="SimSun" w:hAnsi="Times New Roman Regular" w:cs="Times New Roman Regular"/>
          <w:sz w:val="24"/>
          <w:szCs w:val="24"/>
        </w:rPr>
        <w:fldChar w:fldCharType="end"/>
      </w:r>
      <w:r>
        <w:rPr>
          <w:rFonts w:ascii="Times New Roman Regular" w:eastAsia="SimSun" w:hAnsi="Times New Roman Regular" w:cs="Times New Roman Regular"/>
          <w:sz w:val="24"/>
          <w:szCs w:val="24"/>
        </w:rPr>
        <w:t xml:space="preserve"> incorporates 50 Conv2D operations. The FC layer, typically at the network's end, consolidates features from preceding layers. It can be viewed as a phase of feature weighting, learning a potential nonlinear function. This process starts by transforming the image into a format suitable for a multilevel perceptron, flattening it into column vectors, and then processing it through a feedforward neural network. Each training iteration applies this flattened data, enabling the model to discern primary and subtle features in the image and categorize them using techniques like Softmax.</w:t>
      </w:r>
    </w:p>
    <w:p w14:paraId="120B3931" w14:textId="77777777" w:rsidR="000409DA" w:rsidRDefault="000409DA">
      <w:pPr>
        <w:spacing w:line="480" w:lineRule="auto"/>
        <w:rPr>
          <w:rFonts w:ascii="Times New Roman Regular" w:eastAsia="SimSun" w:hAnsi="Times New Roman Regular" w:cs="Times New Roman Regular"/>
          <w:b/>
          <w:bCs/>
          <w:sz w:val="24"/>
          <w:szCs w:val="24"/>
        </w:rPr>
      </w:pPr>
    </w:p>
    <w:p w14:paraId="539DB7CF" w14:textId="77777777" w:rsidR="000409DA" w:rsidRDefault="00000000">
      <w:pPr>
        <w:spacing w:line="480" w:lineRule="auto"/>
        <w:rPr>
          <w:rFonts w:ascii="Times New Roman Regular" w:eastAsia="SimSun" w:hAnsi="Times New Roman Regular" w:cs="Times New Roman Regular"/>
          <w:b/>
          <w:bCs/>
          <w:sz w:val="24"/>
          <w:szCs w:val="24"/>
        </w:rPr>
      </w:pPr>
      <w:r>
        <w:rPr>
          <w:rFonts w:ascii="Times New Roman Regular" w:eastAsia="SimSun" w:hAnsi="Times New Roman Regular" w:cs="Times New Roman Regular"/>
          <w:b/>
          <w:bCs/>
          <w:sz w:val="24"/>
          <w:szCs w:val="24"/>
        </w:rPr>
        <w:t>Training Process</w:t>
      </w:r>
    </w:p>
    <w:p w14:paraId="64A16414"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During training, the parameters of the model were adjusted to minimize the binary cross-entropy loss, </w:t>
      </w:r>
      <m:oMath>
        <m:r>
          <m:rPr>
            <m:scr m:val="script"/>
            <m:sty m:val="p"/>
          </m:rPr>
          <w:rPr>
            <w:rFonts w:ascii="DejaVu Math TeX Gyre" w:eastAsia="MS Mincho" w:hAnsi="DejaVu Math TeX Gyre" w:cs="MS Mincho"/>
            <w:sz w:val="24"/>
            <w:szCs w:val="24"/>
          </w:rPr>
          <m:t>L</m:t>
        </m:r>
      </m:oMath>
      <w:r>
        <w:rPr>
          <w:rFonts w:ascii="Times New Roman Regular" w:eastAsia="SimSun" w:hAnsi="Times New Roman Regular" w:cs="Times New Roman Regular"/>
          <w:sz w:val="24"/>
          <w:szCs w:val="24"/>
        </w:rPr>
        <w:t xml:space="preserve"> (Eq. 1). </w:t>
      </w:r>
    </w:p>
    <w:p w14:paraId="1E8931FA" w14:textId="77777777" w:rsidR="000409DA" w:rsidRDefault="00000000">
      <w:pPr>
        <w:spacing w:line="480" w:lineRule="auto"/>
        <w:ind w:firstLine="360"/>
        <w:rPr>
          <w:rFonts w:ascii="Times New Roman Regular" w:eastAsia="SimSun" w:hAnsi="Times New Roman Regular" w:cs="Times New Roman Regular"/>
          <w:sz w:val="24"/>
          <w:szCs w:val="24"/>
        </w:rPr>
      </w:pPr>
      <m:oMathPara>
        <m:oMathParaPr>
          <m:jc m:val="right"/>
        </m:oMathParaPr>
        <m:oMath>
          <m:r>
            <m:rPr>
              <m:scr m:val="script"/>
              <m:sty m:val="p"/>
            </m:rPr>
            <w:rPr>
              <w:rFonts w:ascii="DejaVu Math TeX Gyre" w:eastAsia="MS Mincho" w:hAnsi="DejaVu Math TeX Gyre" w:cs="MS Mincho"/>
              <w:sz w:val="24"/>
              <w:szCs w:val="24"/>
            </w:rPr>
            <w:lastRenderedPageBreak/>
            <m:t>L=</m:t>
          </m:r>
          <m:nary>
            <m:naryPr>
              <m:chr m:val="∑"/>
              <m:limLoc m:val="subSup"/>
              <m:supHide m:val="1"/>
              <m:ctrlPr>
                <w:rPr>
                  <w:rFonts w:ascii="DejaVu Math TeX Gyre" w:eastAsia="SimSun" w:hAnsi="DejaVu Math TeX Gyre" w:cs="Times New Roman Regular"/>
                  <w:sz w:val="24"/>
                  <w:szCs w:val="24"/>
                </w:rPr>
              </m:ctrlPr>
            </m:naryPr>
            <m:sub>
              <m:r>
                <w:rPr>
                  <w:rFonts w:ascii="DejaVu Math TeX Gyre" w:eastAsia="SimSun" w:hAnsi="DejaVu Math TeX Gyre" w:cs="Times New Roman Regular"/>
                  <w:sz w:val="24"/>
                  <w:szCs w:val="24"/>
                </w:rPr>
                <m:t>N</m:t>
              </m:r>
            </m:sub>
            <m:sup/>
            <m:e>
              <m:nary>
                <m:naryPr>
                  <m:chr m:val="∑"/>
                  <m:limLoc m:val="subSup"/>
                  <m:supHide m:val="1"/>
                  <m:ctrlPr>
                    <w:rPr>
                      <w:rFonts w:ascii="DejaVu Math TeX Gyre" w:eastAsia="SimSun" w:hAnsi="DejaVu Math TeX Gyre" w:cs="Times New Roman Regular"/>
                      <w:i/>
                      <w:sz w:val="24"/>
                      <w:szCs w:val="24"/>
                    </w:rPr>
                  </m:ctrlPr>
                </m:naryPr>
                <m:sub>
                  <m:r>
                    <w:rPr>
                      <w:rFonts w:ascii="DejaVu Math TeX Gyre" w:eastAsia="SimSun" w:hAnsi="DejaVu Math TeX Gyre" w:cs="Times New Roman Regular"/>
                      <w:sz w:val="24"/>
                      <w:szCs w:val="24"/>
                    </w:rPr>
                    <m:t>C</m:t>
                  </m:r>
                </m:sub>
                <m:sup/>
                <m:e>
                  <m:sSub>
                    <m:sSubPr>
                      <m:ctrlPr>
                        <w:rPr>
                          <w:rFonts w:ascii="DejaVu Math TeX Gyre" w:eastAsia="SimSun" w:hAnsi="DejaVu Math TeX Gyre" w:cs="Times New Roman Regular"/>
                          <w:i/>
                          <w:sz w:val="24"/>
                          <w:szCs w:val="24"/>
                        </w:rPr>
                      </m:ctrlPr>
                    </m:sSubPr>
                    <m:e>
                      <m:r>
                        <w:rPr>
                          <w:rFonts w:ascii="DejaVu Math TeX Gyre" w:eastAsia="SimSun" w:hAnsi="DejaVu Math TeX Gyre" w:cs="Times New Roman Regular"/>
                          <w:sz w:val="24"/>
                          <w:szCs w:val="24"/>
                        </w:rPr>
                        <m:t>y</m:t>
                      </m:r>
                    </m:e>
                    <m:sub>
                      <m:r>
                        <w:rPr>
                          <w:rFonts w:ascii="DejaVu Math TeX Gyre" w:eastAsia="SimSun" w:hAnsi="DejaVu Math TeX Gyre" w:cs="Times New Roman Regular"/>
                          <w:sz w:val="24"/>
                          <w:szCs w:val="24"/>
                        </w:rPr>
                        <m:t>n,c</m:t>
                      </m:r>
                    </m:sub>
                  </m:sSub>
                  <m:r>
                    <w:rPr>
                      <w:rFonts w:ascii="DejaVu Math TeX Gyre" w:eastAsia="SimSun" w:hAnsi="DejaVu Math TeX Gyre" w:cs="Times New Roman Regular"/>
                      <w:sz w:val="24"/>
                      <w:szCs w:val="24"/>
                    </w:rPr>
                    <m:t>∙ log(</m:t>
                  </m:r>
                  <m:sSub>
                    <m:sSubPr>
                      <m:ctrlPr>
                        <w:rPr>
                          <w:rFonts w:ascii="DejaVu Math TeX Gyre" w:eastAsia="SimSun" w:hAnsi="DejaVu Math TeX Gyre" w:cs="Times New Roman Regular"/>
                          <w:i/>
                          <w:sz w:val="24"/>
                          <w:szCs w:val="24"/>
                        </w:rPr>
                      </m:ctrlPr>
                    </m:sSubPr>
                    <m:e>
                      <m:acc>
                        <m:accPr>
                          <m:chr m:val="̃"/>
                          <m:ctrlPr>
                            <w:rPr>
                              <w:rFonts w:ascii="DejaVu Math TeX Gyre" w:eastAsia="SimSun" w:hAnsi="DejaVu Math TeX Gyre" w:cs="Times New Roman Regular"/>
                              <w:i/>
                              <w:sz w:val="24"/>
                              <w:szCs w:val="24"/>
                            </w:rPr>
                          </m:ctrlPr>
                        </m:accPr>
                        <m:e>
                          <m:r>
                            <w:rPr>
                              <w:rFonts w:ascii="DejaVu Math TeX Gyre" w:eastAsia="SimSun" w:hAnsi="DejaVu Math TeX Gyre" w:cs="Times New Roman Regular"/>
                              <w:sz w:val="24"/>
                              <w:szCs w:val="24"/>
                            </w:rPr>
                            <m:t>y</m:t>
                          </m:r>
                        </m:e>
                      </m:acc>
                    </m:e>
                    <m:sub>
                      <m:r>
                        <w:rPr>
                          <w:rFonts w:ascii="DejaVu Math TeX Gyre" w:eastAsia="SimSun" w:hAnsi="DejaVu Math TeX Gyre" w:cs="Times New Roman Regular"/>
                          <w:sz w:val="24"/>
                          <w:szCs w:val="24"/>
                        </w:rPr>
                        <m:t>n,c</m:t>
                      </m:r>
                    </m:sub>
                  </m:sSub>
                  <m:r>
                    <w:rPr>
                      <w:rFonts w:ascii="DejaVu Math TeX Gyre" w:eastAsia="SimSun" w:hAnsi="DejaVu Math TeX Gyre" w:cs="Times New Roman Regular"/>
                      <w:sz w:val="24"/>
                      <w:szCs w:val="24"/>
                    </w:rPr>
                    <m:t>)</m:t>
                  </m:r>
                </m:e>
              </m:nary>
            </m:e>
          </m:nary>
          <m:r>
            <m:rPr>
              <m:sty m:val="p"/>
            </m:rPr>
            <w:rPr>
              <w:rFonts w:ascii="DejaVu Math TeX Gyre" w:eastAsia="SimSun" w:hAnsi="DejaVu Math TeX Gyre" w:cs="Times New Roman Regular"/>
              <w:sz w:val="24"/>
              <w:szCs w:val="24"/>
            </w:rPr>
            <m:t xml:space="preserve">                                                   (1)</m:t>
          </m:r>
        </m:oMath>
      </m:oMathPara>
    </w:p>
    <w:p w14:paraId="104F0E14"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where N was the number of samples, </w:t>
      </w:r>
      <m:oMath>
        <m:r>
          <m:rPr>
            <m:sty m:val="p"/>
          </m:rPr>
          <w:rPr>
            <w:rFonts w:ascii="DejaVu Math TeX Gyre" w:eastAsia="SimSun" w:hAnsi="DejaVu Math TeX Gyre" w:cs="Times New Roman Regular"/>
            <w:sz w:val="24"/>
            <w:szCs w:val="24"/>
          </w:rPr>
          <m:t>C</m:t>
        </m:r>
      </m:oMath>
      <w:r>
        <w:rPr>
          <w:rFonts w:ascii="Times New Roman Regular" w:eastAsia="SimSun" w:hAnsi="Times New Roman Regular" w:cs="Times New Roman Regular"/>
          <w:sz w:val="24"/>
          <w:szCs w:val="24"/>
        </w:rPr>
        <w:t xml:space="preserve"> was the number of classes (</w:t>
      </w:r>
      <m:oMath>
        <m:r>
          <m:rPr>
            <m:sty m:val="p"/>
          </m:rPr>
          <w:rPr>
            <w:rFonts w:ascii="DejaVu Math TeX Gyre" w:eastAsia="SimSun" w:hAnsi="DejaVu Math TeX Gyre" w:cs="Times New Roman Regular"/>
            <w:sz w:val="24"/>
            <w:szCs w:val="24"/>
          </w:rPr>
          <m:t>here, C=2</m:t>
        </m:r>
      </m:oMath>
      <w:r>
        <w:rPr>
          <w:rFonts w:ascii="Times New Roman Regular" w:eastAsia="SimSun" w:hAnsi="Times New Roman Regular" w:cs="Times New Roman Regular"/>
          <w:sz w:val="24"/>
          <w:szCs w:val="24"/>
        </w:rPr>
        <w:t xml:space="preserve">), and </w:t>
      </w:r>
      <m:oMath>
        <m:sSub>
          <m:sSubPr>
            <m:ctrlPr>
              <w:rPr>
                <w:rFonts w:ascii="DejaVu Math TeX Gyre" w:eastAsia="SimSun" w:hAnsi="DejaVu Math TeX Gyre" w:cs="Times New Roman Regular"/>
                <w:i/>
                <w:sz w:val="24"/>
                <w:szCs w:val="24"/>
              </w:rPr>
            </m:ctrlPr>
          </m:sSubPr>
          <m:e>
            <m:acc>
              <m:accPr>
                <m:chr m:val="̃"/>
                <m:ctrlPr>
                  <w:rPr>
                    <w:rFonts w:ascii="DejaVu Math TeX Gyre" w:eastAsia="SimSun" w:hAnsi="DejaVu Math TeX Gyre" w:cs="Times New Roman Regular"/>
                    <w:i/>
                    <w:sz w:val="24"/>
                    <w:szCs w:val="24"/>
                  </w:rPr>
                </m:ctrlPr>
              </m:accPr>
              <m:e>
                <m:r>
                  <w:rPr>
                    <w:rFonts w:ascii="DejaVu Math TeX Gyre" w:eastAsia="SimSun" w:hAnsi="DejaVu Math TeX Gyre" w:cs="Times New Roman Regular"/>
                    <w:sz w:val="24"/>
                    <w:szCs w:val="24"/>
                  </w:rPr>
                  <m:t>y</m:t>
                </m:r>
              </m:e>
            </m:acc>
          </m:e>
          <m:sub>
            <m:r>
              <w:rPr>
                <w:rFonts w:ascii="DejaVu Math TeX Gyre" w:eastAsia="SimSun" w:hAnsi="DejaVu Math TeX Gyre" w:cs="Times New Roman Regular"/>
                <w:sz w:val="24"/>
                <w:szCs w:val="24"/>
              </w:rPr>
              <m:t>s,c</m:t>
            </m:r>
          </m:sub>
        </m:sSub>
      </m:oMath>
      <w:r>
        <w:rPr>
          <w:rFonts w:ascii="Times New Roman Regular" w:eastAsia="SimSun" w:hAnsi="Times New Roman Regular" w:cs="Times New Roman Regular"/>
          <w:sz w:val="24"/>
          <w:szCs w:val="24"/>
        </w:rPr>
        <w:t xml:space="preserve"> and </w:t>
      </w:r>
      <m:oMath>
        <m:sSub>
          <m:sSubPr>
            <m:ctrlPr>
              <w:rPr>
                <w:rFonts w:ascii="DejaVu Math TeX Gyre" w:eastAsia="SimSun" w:hAnsi="DejaVu Math TeX Gyre" w:cs="Times New Roman Regular"/>
                <w:i/>
                <w:sz w:val="24"/>
                <w:szCs w:val="24"/>
              </w:rPr>
            </m:ctrlPr>
          </m:sSubPr>
          <m:e>
            <m:r>
              <w:rPr>
                <w:rFonts w:ascii="DejaVu Math TeX Gyre" w:eastAsia="SimSun" w:hAnsi="DejaVu Math TeX Gyre" w:cs="Times New Roman Regular"/>
                <w:sz w:val="24"/>
                <w:szCs w:val="24"/>
              </w:rPr>
              <m:t>y</m:t>
            </m:r>
          </m:e>
          <m:sub>
            <m:r>
              <w:rPr>
                <w:rFonts w:ascii="DejaVu Math TeX Gyre" w:eastAsia="SimSun" w:hAnsi="DejaVu Math TeX Gyre" w:cs="Times New Roman Regular"/>
                <w:sz w:val="24"/>
                <w:szCs w:val="24"/>
              </w:rPr>
              <m:t>s,c</m:t>
            </m:r>
          </m:sub>
        </m:sSub>
      </m:oMath>
      <w:r>
        <w:rPr>
          <w:rFonts w:ascii="Times New Roman Regular" w:eastAsia="SimSun" w:hAnsi="Times New Roman Regular" w:cs="Times New Roman Regular"/>
          <w:sz w:val="24"/>
          <w:szCs w:val="24"/>
        </w:rPr>
        <w:t xml:space="preserve"> represented the predicted probability and the ground-truth probability, respectively, on the class c for the n-th sample. The parameters were updated from the last layer back to the first layer (Eq. 2) with the backpropagation algorithm</w:t>
      </w:r>
      <w:r>
        <w:rPr>
          <w:rFonts w:ascii="Times New Roman Regular" w:eastAsia="SimSun" w:hAnsi="Times New Roman Regular" w:cs="Times New Roman Regular"/>
          <w:sz w:val="24"/>
          <w:szCs w:val="24"/>
        </w:rPr>
        <w:fldChar w:fldCharType="begin"/>
      </w:r>
      <w:r>
        <w:rPr>
          <w:rFonts w:ascii="Times New Roman Regular" w:eastAsia="SimSun" w:hAnsi="Times New Roman Regular" w:cs="Times New Roman Regular"/>
          <w:sz w:val="24"/>
          <w:szCs w:val="24"/>
        </w:rPr>
        <w:instrText xml:space="preserve"> ADDIN EN.CITE &lt;EndNote&gt;&lt;Cite&gt;&lt;Author&gt;Sharma&lt;/Author&gt;&lt;Year&gt;2022&lt;/Year&gt;&lt;RecNum&gt;493&lt;/RecNum&gt;&lt;DisplayText&gt;&lt;style face="superscript"&gt;4&lt;/style&gt;&lt;/DisplayText&gt;&lt;record&gt;&lt;rec-number&gt;493&lt;/rec-number&gt;&lt;foreign-keys&gt;&lt;key app="EN" db-id="fzzdfxd9kt0dvhesway5sddw0d5e5x05r5pt" timestamp="1708785258"&gt;493&lt;/key&gt;&lt;/foreign-keys&gt;&lt;ref-type name="Journal Article"&gt;17&lt;/ref-type&gt;&lt;contributors&gt;&lt;authors&gt;&lt;author&gt;Sharma, A. K.&lt;/author&gt;&lt;author&gt;Nandal, A.&lt;/author&gt;&lt;author&gt;Dhaka, A.&lt;/author&gt;&lt;author&gt;Koundal, D.&lt;/author&gt;&lt;author&gt;Bogatinoska, D. C.&lt;/author&gt;&lt;author&gt;Alyami, H.&lt;/author&gt;&lt;/authors&gt;&lt;/contributors&gt;&lt;auth-address&gt;Department of Computer and Communication Engineering, Manipal University Jaipur, India.&amp;#xD;School of Computer Science, University of Petroleum &amp;amp; Energy Studies, Dehradun, India.&amp;#xD;University for Information Science and Technology &amp;quot;Saint Paul the Apostle&amp;quot;, North Macedonia.&amp;#xD;Department of Computer Science, College of Computers and Information Technology, Taif University, P.O.Box 11099, Taif 21944, Saudi Arabia.&lt;/auth-address&gt;&lt;titles&gt;&lt;title&gt;Enhanced Watershed Segmentation Algorithm-Based Modified ResNet50 Model for Brain Tumor Detection&lt;/title&gt;&lt;secondary-title&gt;Biomed Res Int&lt;/secondary-title&gt;&lt;/titles&gt;&lt;periodical&gt;&lt;full-title&gt;Biomed Res Int&lt;/full-title&gt;&lt;/periodical&gt;&lt;pages&gt;7348344&lt;/pages&gt;&lt;volume&gt;2022&lt;/volume&gt;&lt;edition&gt;2022/03/08&lt;/edition&gt;&lt;keywords&gt;&lt;keyword&gt;Algorithms&lt;/keyword&gt;&lt;keyword&gt;Brain/diagnostic imaging&lt;/keyword&gt;&lt;keyword&gt;*Brain Neoplasms/diagnostic imaging&lt;/keyword&gt;&lt;keyword&gt;Humans&lt;/keyword&gt;&lt;keyword&gt;Machine Learning&lt;/keyword&gt;&lt;keyword&gt;*Neural Networks, Computer&lt;/keyword&gt;&lt;/keywords&gt;&lt;dates&gt;&lt;year&gt;2022&lt;/year&gt;&lt;/dates&gt;&lt;isbn&gt;2314-6141 (Electronic)&amp;#xD;2314-6133 (Print)&lt;/isbn&gt;&lt;accession-num&gt;35252454&lt;/accession-num&gt;&lt;urls&gt;&lt;related-urls&gt;&lt;url&gt;https://www.ncbi.nlm.nih.gov/pubmed/35252454&lt;/url&gt;&lt;/related-urls&gt;&lt;/urls&gt;&lt;custom2&gt;PMC8894002&lt;/custom2&gt;&lt;electronic-resource-num&gt;10.1155/2022/7348344&lt;/electronic-resource-num&gt;&lt;/record&gt;&lt;/Cite&gt;&lt;/EndNote&gt;</w:instrText>
      </w:r>
      <w:r>
        <w:rPr>
          <w:rFonts w:ascii="Times New Roman Regular" w:eastAsia="SimSun" w:hAnsi="Times New Roman Regular" w:cs="Times New Roman Regular"/>
          <w:sz w:val="24"/>
          <w:szCs w:val="24"/>
        </w:rPr>
        <w:fldChar w:fldCharType="separate"/>
      </w:r>
      <w:r>
        <w:rPr>
          <w:rFonts w:ascii="Times New Roman Regular" w:eastAsia="SimSun" w:hAnsi="Times New Roman Regular" w:cs="Times New Roman Regular"/>
          <w:sz w:val="24"/>
          <w:szCs w:val="24"/>
          <w:vertAlign w:val="superscript"/>
        </w:rPr>
        <w:t>4</w:t>
      </w:r>
      <w:r>
        <w:rPr>
          <w:rFonts w:ascii="Times New Roman Regular" w:eastAsia="SimSun" w:hAnsi="Times New Roman Regular" w:cs="Times New Roman Regular"/>
          <w:sz w:val="24"/>
          <w:szCs w:val="24"/>
        </w:rPr>
        <w:fldChar w:fldCharType="end"/>
      </w:r>
      <w:r>
        <w:rPr>
          <w:rFonts w:ascii="Times New Roman Regular" w:eastAsia="SimSun" w:hAnsi="Times New Roman Regular" w:cs="Times New Roman Regular"/>
          <w:sz w:val="24"/>
          <w:szCs w:val="24"/>
        </w:rPr>
        <w:t xml:space="preserve">. Specifically, the </w:t>
      </w:r>
      <m:oMath>
        <m:r>
          <w:rPr>
            <w:rFonts w:ascii="DejaVu Math TeX Gyre" w:eastAsia="SimSun" w:hAnsi="DejaVu Math TeX Gyre" w:cs="Times New Roman Regular"/>
            <w:sz w:val="24"/>
            <w:szCs w:val="24"/>
          </w:rPr>
          <m:t>i</m:t>
        </m:r>
      </m:oMath>
      <w:r>
        <w:rPr>
          <w:rFonts w:ascii="Times New Roman Regular" w:eastAsia="SimSun" w:hAnsi="Times New Roman Regular" w:cs="Times New Roman Regular"/>
          <w:sz w:val="24"/>
          <w:szCs w:val="24"/>
        </w:rPr>
        <w:t xml:space="preserve">-th layer’s parameter, </w:t>
      </w:r>
      <m:oMath>
        <m:sSub>
          <m:sSubPr>
            <m:ctrlPr>
              <w:rPr>
                <w:rFonts w:ascii="DejaVu Math TeX Gyre" w:eastAsia="SimSun" w:hAnsi="DejaVu Math TeX Gyre" w:cs="Times New Roman Regular"/>
                <w:sz w:val="24"/>
                <w:szCs w:val="24"/>
              </w:rPr>
            </m:ctrlPr>
          </m:sSubPr>
          <m:e>
            <m:r>
              <m:rPr>
                <m:sty m:val="p"/>
              </m:rPr>
              <w:rPr>
                <w:rFonts w:ascii="DejaVu Math TeX Gyre" w:eastAsia="SimSun" w:hAnsi="DejaVu Math TeX Gyre" w:cs="Times New Roman Regular"/>
                <w:sz w:val="24"/>
                <w:szCs w:val="24"/>
              </w:rPr>
              <m:t>θ</m:t>
            </m:r>
          </m:e>
          <m:sub>
            <m:r>
              <w:rPr>
                <w:rFonts w:ascii="DejaVu Math TeX Gyre" w:eastAsia="SimSun" w:hAnsi="DejaVu Math TeX Gyre" w:cs="Times New Roman Regular"/>
                <w:sz w:val="24"/>
                <w:szCs w:val="24"/>
              </w:rPr>
              <m:t>i</m:t>
            </m:r>
          </m:sub>
        </m:sSub>
      </m:oMath>
      <w:r>
        <w:rPr>
          <w:rFonts w:ascii="Times New Roman Regular" w:eastAsia="SimSun" w:hAnsi="Times New Roman Regular" w:cs="Times New Roman Regular"/>
          <w:sz w:val="24"/>
          <w:szCs w:val="24"/>
        </w:rPr>
        <w:t>, was adjusted at each step following the minus gradient direction (Eq. 3) to minimize the loss.</w:t>
      </w:r>
    </w:p>
    <w:p w14:paraId="43DBC8F7" w14:textId="77777777" w:rsidR="000409DA" w:rsidRDefault="00000000">
      <w:pPr>
        <w:spacing w:line="480" w:lineRule="auto"/>
        <w:rPr>
          <w:rFonts w:ascii="Times New Roman Regular" w:eastAsia="SimSun" w:hAnsi="Times New Roman Regular" w:cs="Times New Roman Regular"/>
          <w:sz w:val="24"/>
          <w:szCs w:val="24"/>
        </w:rPr>
      </w:pPr>
      <m:oMathPara>
        <m:oMathParaPr>
          <m:jc m:val="right"/>
        </m:oMathParaPr>
        <m:oMath>
          <m:r>
            <m:rPr>
              <m:scr m:val="script"/>
              <m:sty m:val="p"/>
            </m:rPr>
            <w:rPr>
              <w:rFonts w:ascii="DejaVu Math TeX Gyre" w:eastAsia="MS Mincho" w:hAnsi="DejaVu Math TeX Gyre" w:cs="MS Mincho"/>
              <w:sz w:val="24"/>
              <w:szCs w:val="24"/>
            </w:rPr>
            <m:t xml:space="preserve">L→ H→ O→ </m:t>
          </m:r>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N</m:t>
              </m:r>
            </m:sub>
          </m:sSub>
          <m:r>
            <m:rPr>
              <m:sty m:val="p"/>
            </m:rPr>
            <w:rPr>
              <w:rFonts w:ascii="DejaVu Math TeX Gyre" w:eastAsia="SimSun" w:hAnsi="DejaVu Math TeX Gyre" w:cs="Times New Roman Regular"/>
              <w:sz w:val="24"/>
              <w:szCs w:val="24"/>
            </w:rPr>
            <m:t xml:space="preserve">→ </m:t>
          </m:r>
          <m:r>
            <w:rPr>
              <w:rFonts w:ascii="DejaVu Math TeX Gyre" w:eastAsia="SimSun" w:hAnsi="DejaVu Math TeX Gyre" w:cs="Times New Roman Regular"/>
              <w:sz w:val="24"/>
              <w:szCs w:val="24"/>
            </w:rPr>
            <m:t>…</m:t>
          </m:r>
          <m:r>
            <m:rPr>
              <m:sty m:val="p"/>
            </m:rPr>
            <w:rPr>
              <w:rFonts w:ascii="DejaVu Math TeX Gyre" w:eastAsia="SimSun" w:hAnsi="DejaVu Math TeX Gyre" w:cs="Times New Roman Regular"/>
              <w:sz w:val="24"/>
              <w:szCs w:val="24"/>
            </w:rPr>
            <m:t xml:space="preserve">→ </m:t>
          </m:r>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i</m:t>
              </m:r>
            </m:sub>
          </m:sSub>
          <m:r>
            <m:rPr>
              <m:sty m:val="p"/>
            </m:rPr>
            <w:rPr>
              <w:rFonts w:ascii="DejaVu Math TeX Gyre" w:eastAsia="SimSun" w:hAnsi="DejaVu Math TeX Gyre" w:cs="Times New Roman Regular"/>
              <w:sz w:val="24"/>
              <w:szCs w:val="24"/>
            </w:rPr>
            <m:t>→</m:t>
          </m:r>
          <m:r>
            <w:rPr>
              <w:rFonts w:ascii="DejaVu Math TeX Gyre" w:eastAsia="SimSun" w:hAnsi="DejaVu Math TeX Gyre" w:cs="Times New Roman Regular"/>
              <w:sz w:val="24"/>
              <w:szCs w:val="24"/>
            </w:rPr>
            <m:t>…</m:t>
          </m:r>
          <m:r>
            <m:rPr>
              <m:sty m:val="p"/>
            </m:rPr>
            <w:rPr>
              <w:rFonts w:ascii="DejaVu Math TeX Gyre" w:eastAsia="SimSun" w:hAnsi="DejaVu Math TeX Gyre" w:cs="Times New Roman Regular"/>
              <w:sz w:val="24"/>
              <w:szCs w:val="24"/>
            </w:rPr>
            <m:t xml:space="preserve">→ </m:t>
          </m:r>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1</m:t>
              </m:r>
            </m:sub>
          </m:sSub>
          <m:r>
            <m:rPr>
              <m:sty m:val="p"/>
            </m:rPr>
            <w:rPr>
              <w:rFonts w:ascii="DejaVu Math TeX Gyre" w:eastAsia="SimSun" w:hAnsi="DejaVu Math TeX Gyre" w:cs="Times New Roman Regular"/>
              <w:sz w:val="24"/>
              <w:szCs w:val="24"/>
            </w:rPr>
            <m:t xml:space="preserve">                               (2)</m:t>
          </m:r>
        </m:oMath>
      </m:oMathPara>
    </w:p>
    <w:p w14:paraId="61B9924E" w14:textId="77777777" w:rsidR="000409DA" w:rsidRDefault="00000000">
      <w:pPr>
        <w:spacing w:line="480" w:lineRule="auto"/>
        <w:rPr>
          <w:rFonts w:ascii="Times New Roman Regular" w:eastAsia="SimSun" w:hAnsi="Times New Roman Regular" w:cs="Times New Roman Regular"/>
          <w:sz w:val="24"/>
          <w:szCs w:val="24"/>
        </w:rPr>
      </w:pPr>
      <m:oMathPara>
        <m:oMathParaPr>
          <m:jc m:val="right"/>
        </m:oMathParaPr>
        <m:oMath>
          <m:r>
            <m:rPr>
              <m:sty m:val="p"/>
            </m:rPr>
            <w:rPr>
              <w:rFonts w:ascii="DejaVu Math TeX Gyre" w:eastAsia="SimSun" w:hAnsi="DejaVu Math TeX Gyre" w:cs="Times New Roman Regular"/>
              <w:sz w:val="24"/>
              <w:szCs w:val="24"/>
            </w:rPr>
            <m:t>∆</m:t>
          </m:r>
          <m:sSub>
            <m:sSubPr>
              <m:ctrlPr>
                <w:rPr>
                  <w:rFonts w:ascii="DejaVu Math TeX Gyre" w:eastAsia="SimSun" w:hAnsi="DejaVu Math TeX Gyre" w:cs="Times New Roman Regular"/>
                  <w:sz w:val="24"/>
                  <w:szCs w:val="24"/>
                </w:rPr>
              </m:ctrlPr>
            </m:sSubPr>
            <m:e>
              <m:r>
                <m:rPr>
                  <m:sty m:val="p"/>
                </m:rPr>
                <w:rPr>
                  <w:rFonts w:ascii="DejaVu Math TeX Gyre" w:eastAsia="SimSun" w:hAnsi="DejaVu Math TeX Gyre" w:cs="Times New Roman Regular"/>
                  <w:sz w:val="24"/>
                  <w:szCs w:val="24"/>
                </w:rPr>
                <m:t>θ</m:t>
              </m:r>
            </m:e>
            <m:sub>
              <m:r>
                <w:rPr>
                  <w:rFonts w:ascii="DejaVu Math TeX Gyre" w:eastAsia="SimSun" w:hAnsi="DejaVu Math TeX Gyre" w:cs="Times New Roman Regular"/>
                  <w:sz w:val="24"/>
                  <w:szCs w:val="24"/>
                </w:rPr>
                <m:t>i</m:t>
              </m:r>
            </m:sub>
          </m:sSub>
          <m:r>
            <m:rPr>
              <m:sty m:val="p"/>
            </m:rPr>
            <w:rPr>
              <w:rFonts w:ascii="DejaVu Math TeX Gyre" w:eastAsia="SimSun" w:hAnsi="DejaVu Math TeX Gyre" w:cs="Times New Roman Regular"/>
              <w:sz w:val="24"/>
              <w:szCs w:val="24"/>
            </w:rPr>
            <m:t>=-λ</m:t>
          </m:r>
          <m:f>
            <m:fPr>
              <m:ctrlPr>
                <w:rPr>
                  <w:rFonts w:ascii="DejaVu Math TeX Gyre" w:eastAsia="SimSun" w:hAnsi="DejaVu Math TeX Gyre" w:cs="Times New Roman Regular"/>
                  <w:sz w:val="24"/>
                  <w:szCs w:val="24"/>
                </w:rPr>
              </m:ctrlPr>
            </m:fPr>
            <m:num>
              <m:r>
                <w:rPr>
                  <w:rFonts w:ascii="DejaVu Math TeX Gyre" w:eastAsia="SimSun" w:hAnsi="DejaVu Math TeX Gyre" w:cs="Times New Roman Regular"/>
                  <w:sz w:val="24"/>
                  <w:szCs w:val="24"/>
                </w:rPr>
                <m:t>∂</m:t>
              </m:r>
              <m:r>
                <m:rPr>
                  <m:scr m:val="script"/>
                  <m:sty m:val="p"/>
                </m:rPr>
                <w:rPr>
                  <w:rFonts w:ascii="DejaVu Math TeX Gyre" w:eastAsia="MS Mincho" w:hAnsi="DejaVu Math TeX Gyre" w:cs="MS Mincho"/>
                  <w:sz w:val="24"/>
                  <w:szCs w:val="24"/>
                </w:rPr>
                <m:t>L</m:t>
              </m:r>
            </m:num>
            <m:den>
              <m:r>
                <w:rPr>
                  <w:rFonts w:ascii="DejaVu Math TeX Gyre" w:eastAsia="SimSun" w:hAnsi="DejaVu Math TeX Gyre" w:cs="Times New Roman Regular"/>
                  <w:sz w:val="24"/>
                  <w:szCs w:val="24"/>
                </w:rPr>
                <m:t>∂</m:t>
              </m:r>
              <m:sSub>
                <m:sSubPr>
                  <m:ctrlPr>
                    <w:rPr>
                      <w:rFonts w:ascii="DejaVu Math TeX Gyre" w:eastAsia="SimSun" w:hAnsi="DejaVu Math TeX Gyre" w:cs="Times New Roman Regular"/>
                      <w:sz w:val="24"/>
                      <w:szCs w:val="24"/>
                    </w:rPr>
                  </m:ctrlPr>
                </m:sSubPr>
                <m:e>
                  <m:r>
                    <m:rPr>
                      <m:sty m:val="p"/>
                    </m:rPr>
                    <w:rPr>
                      <w:rFonts w:ascii="DejaVu Math TeX Gyre" w:eastAsia="SimSun" w:hAnsi="DejaVu Math TeX Gyre" w:cs="Times New Roman Regular"/>
                      <w:sz w:val="24"/>
                      <w:szCs w:val="24"/>
                    </w:rPr>
                    <m:t>θ</m:t>
                  </m:r>
                </m:e>
                <m:sub>
                  <m:r>
                    <w:rPr>
                      <w:rFonts w:ascii="DejaVu Math TeX Gyre" w:eastAsia="SimSun" w:hAnsi="DejaVu Math TeX Gyre" w:cs="Times New Roman Regular"/>
                      <w:sz w:val="24"/>
                      <w:szCs w:val="24"/>
                    </w:rPr>
                    <m:t>i</m:t>
                  </m:r>
                </m:sub>
              </m:sSub>
            </m:den>
          </m:f>
          <m:r>
            <m:rPr>
              <m:sty m:val="p"/>
            </m:rPr>
            <w:rPr>
              <w:rFonts w:ascii="DejaVu Math TeX Gyre" w:eastAsia="SimSun" w:hAnsi="DejaVu Math TeX Gyre" w:cs="Times New Roman Regular"/>
              <w:sz w:val="24"/>
              <w:szCs w:val="24"/>
            </w:rPr>
            <m:t>=-λ(</m:t>
          </m:r>
          <m:f>
            <m:fPr>
              <m:ctrlPr>
                <w:rPr>
                  <w:rFonts w:ascii="DejaVu Math TeX Gyre" w:eastAsia="SimSun" w:hAnsi="DejaVu Math TeX Gyre" w:cs="Times New Roman Regular"/>
                  <w:sz w:val="24"/>
                  <w:szCs w:val="24"/>
                </w:rPr>
              </m:ctrlPr>
            </m:fPr>
            <m:num>
              <m:r>
                <w:rPr>
                  <w:rFonts w:ascii="DejaVu Math TeX Gyre" w:eastAsia="SimSun" w:hAnsi="DejaVu Math TeX Gyre" w:cs="Times New Roman Regular"/>
                  <w:sz w:val="24"/>
                  <w:szCs w:val="24"/>
                </w:rPr>
                <m:t>∂</m:t>
              </m:r>
              <m:r>
                <m:rPr>
                  <m:scr m:val="script"/>
                  <m:sty m:val="p"/>
                </m:rPr>
                <w:rPr>
                  <w:rFonts w:ascii="DejaVu Math TeX Gyre" w:eastAsia="MS Mincho" w:hAnsi="DejaVu Math TeX Gyre" w:cs="MS Mincho"/>
                  <w:sz w:val="24"/>
                  <w:szCs w:val="24"/>
                </w:rPr>
                <m:t>L</m:t>
              </m:r>
            </m:num>
            <m:den>
              <m:r>
                <w:rPr>
                  <w:rFonts w:ascii="DejaVu Math TeX Gyre" w:eastAsia="SimSun" w:hAnsi="DejaVu Math TeX Gyre" w:cs="Times New Roman Regular"/>
                  <w:sz w:val="24"/>
                  <w:szCs w:val="24"/>
                </w:rPr>
                <m:t>∂</m:t>
              </m:r>
              <m:r>
                <m:rPr>
                  <m:scr m:val="script"/>
                  <m:sty m:val="p"/>
                </m:rPr>
                <w:rPr>
                  <w:rFonts w:ascii="DejaVu Math TeX Gyre" w:eastAsia="MS Mincho" w:hAnsi="DejaVu Math TeX Gyre" w:cs="MS Mincho"/>
                  <w:sz w:val="24"/>
                  <w:szCs w:val="24"/>
                </w:rPr>
                <m:t>H</m:t>
              </m:r>
            </m:den>
          </m:f>
          <m:f>
            <m:fPr>
              <m:ctrlPr>
                <w:rPr>
                  <w:rFonts w:ascii="DejaVu Math TeX Gyre" w:eastAsia="SimSun" w:hAnsi="DejaVu Math TeX Gyre" w:cs="Times New Roman Regular"/>
                  <w:sz w:val="24"/>
                  <w:szCs w:val="24"/>
                </w:rPr>
              </m:ctrlPr>
            </m:fPr>
            <m:num>
              <m:r>
                <w:rPr>
                  <w:rFonts w:ascii="DejaVu Math TeX Gyre" w:eastAsia="SimSun" w:hAnsi="DejaVu Math TeX Gyre" w:cs="Times New Roman Regular"/>
                  <w:sz w:val="24"/>
                  <w:szCs w:val="24"/>
                </w:rPr>
                <m:t>∂</m:t>
              </m:r>
              <m:r>
                <m:rPr>
                  <m:scr m:val="script"/>
                  <m:sty m:val="p"/>
                </m:rPr>
                <w:rPr>
                  <w:rFonts w:ascii="DejaVu Math TeX Gyre" w:eastAsia="MS Mincho" w:hAnsi="DejaVu Math TeX Gyre" w:cs="MS Mincho"/>
                  <w:sz w:val="24"/>
                  <w:szCs w:val="24"/>
                </w:rPr>
                <m:t>H</m:t>
              </m:r>
            </m:num>
            <m:den>
              <m:r>
                <w:rPr>
                  <w:rFonts w:ascii="DejaVu Math TeX Gyre" w:eastAsia="SimSun" w:hAnsi="DejaVu Math TeX Gyre" w:cs="Times New Roman Regular"/>
                  <w:sz w:val="24"/>
                  <w:szCs w:val="24"/>
                </w:rPr>
                <m:t>∂</m:t>
              </m:r>
              <m:r>
                <m:rPr>
                  <m:scr m:val="script"/>
                  <m:sty m:val="p"/>
                </m:rPr>
                <w:rPr>
                  <w:rFonts w:ascii="DejaVu Math TeX Gyre" w:eastAsia="MS Mincho" w:hAnsi="DejaVu Math TeX Gyre" w:cs="MS Mincho"/>
                  <w:sz w:val="24"/>
                  <w:szCs w:val="24"/>
                </w:rPr>
                <m:t>O</m:t>
              </m:r>
            </m:den>
          </m:f>
          <m:f>
            <m:fPr>
              <m:ctrlPr>
                <w:rPr>
                  <w:rFonts w:ascii="DejaVu Math TeX Gyre" w:eastAsia="SimSun" w:hAnsi="DejaVu Math TeX Gyre" w:cs="Times New Roman Regular"/>
                  <w:sz w:val="24"/>
                  <w:szCs w:val="24"/>
                </w:rPr>
              </m:ctrlPr>
            </m:fPr>
            <m:num>
              <m:r>
                <w:rPr>
                  <w:rFonts w:ascii="DejaVu Math TeX Gyre" w:eastAsia="SimSun" w:hAnsi="DejaVu Math TeX Gyre" w:cs="Times New Roman Regular"/>
                  <w:sz w:val="24"/>
                  <w:szCs w:val="24"/>
                </w:rPr>
                <m:t>∂</m:t>
              </m:r>
              <m:r>
                <m:rPr>
                  <m:scr m:val="script"/>
                  <m:sty m:val="p"/>
                </m:rPr>
                <w:rPr>
                  <w:rFonts w:ascii="DejaVu Math TeX Gyre" w:eastAsia="MS Mincho" w:hAnsi="DejaVu Math TeX Gyre" w:cs="MS Mincho"/>
                  <w:sz w:val="24"/>
                  <w:szCs w:val="24"/>
                </w:rPr>
                <m:t>O</m:t>
              </m:r>
            </m:num>
            <m:den>
              <m:r>
                <w:rPr>
                  <w:rFonts w:ascii="DejaVu Math TeX Gyre" w:eastAsia="SimSun" w:hAnsi="DejaVu Math TeX Gyre" w:cs="Times New Roman Regular"/>
                  <w:sz w:val="24"/>
                  <w:szCs w:val="24"/>
                </w:rPr>
                <m:t>∂</m:t>
              </m:r>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N</m:t>
                  </m:r>
                </m:sub>
              </m:sSub>
            </m:den>
          </m:f>
          <m:f>
            <m:fPr>
              <m:ctrlPr>
                <w:rPr>
                  <w:rFonts w:ascii="DejaVu Math TeX Gyre" w:eastAsia="SimSun" w:hAnsi="DejaVu Math TeX Gyre" w:cs="Times New Roman Regular"/>
                  <w:sz w:val="24"/>
                  <w:szCs w:val="24"/>
                </w:rPr>
              </m:ctrlPr>
            </m:fPr>
            <m:num>
              <m:r>
                <w:rPr>
                  <w:rFonts w:ascii="DejaVu Math TeX Gyre" w:eastAsia="SimSun" w:hAnsi="DejaVu Math TeX Gyre" w:cs="Times New Roman Regular"/>
                  <w:sz w:val="24"/>
                  <w:szCs w:val="24"/>
                </w:rPr>
                <m:t>∂</m:t>
              </m:r>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N</m:t>
                  </m:r>
                </m:sub>
              </m:sSub>
            </m:num>
            <m:den>
              <m:r>
                <w:rPr>
                  <w:rFonts w:ascii="DejaVu Math TeX Gyre" w:eastAsia="SimSun" w:hAnsi="DejaVu Math TeX Gyre" w:cs="Times New Roman Regular"/>
                  <w:sz w:val="24"/>
                  <w:szCs w:val="24"/>
                </w:rPr>
                <m:t>∂</m:t>
              </m:r>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N-1</m:t>
                  </m:r>
                </m:sub>
              </m:sSub>
            </m:den>
          </m:f>
          <m:r>
            <m:rPr>
              <m:sty m:val="p"/>
            </m:rPr>
            <w:rPr>
              <w:rFonts w:ascii="DejaVu Math TeX Gyre" w:eastAsia="SimSun" w:hAnsi="DejaVu Math TeX Gyre" w:cs="Times New Roman Regular"/>
              <w:sz w:val="24"/>
              <w:szCs w:val="24"/>
            </w:rPr>
            <m:t>∙∙∙</m:t>
          </m:r>
          <m:f>
            <m:fPr>
              <m:ctrlPr>
                <w:rPr>
                  <w:rFonts w:ascii="DejaVu Math TeX Gyre" w:eastAsia="SimSun" w:hAnsi="DejaVu Math TeX Gyre" w:cs="Times New Roman Regular"/>
                  <w:sz w:val="24"/>
                  <w:szCs w:val="24"/>
                </w:rPr>
              </m:ctrlPr>
            </m:fPr>
            <m:num>
              <m:r>
                <w:rPr>
                  <w:rFonts w:ascii="DejaVu Math TeX Gyre" w:eastAsia="SimSun" w:hAnsi="DejaVu Math TeX Gyre" w:cs="Times New Roman Regular"/>
                  <w:sz w:val="24"/>
                  <w:szCs w:val="24"/>
                </w:rPr>
                <m:t>∂</m:t>
              </m:r>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i</m:t>
                  </m:r>
                </m:sub>
              </m:sSub>
            </m:num>
            <m:den>
              <m:r>
                <w:rPr>
                  <w:rFonts w:ascii="DejaVu Math TeX Gyre" w:eastAsia="SimSun" w:hAnsi="DejaVu Math TeX Gyre" w:cs="Times New Roman Regular"/>
                  <w:sz w:val="24"/>
                  <w:szCs w:val="24"/>
                </w:rPr>
                <m:t>∂</m:t>
              </m:r>
              <m:sSub>
                <m:sSubPr>
                  <m:ctrlPr>
                    <w:rPr>
                      <w:rFonts w:ascii="DejaVu Math TeX Gyre" w:eastAsia="SimSun" w:hAnsi="DejaVu Math TeX Gyre" w:cs="Times New Roman Regular"/>
                      <w:sz w:val="24"/>
                      <w:szCs w:val="24"/>
                    </w:rPr>
                  </m:ctrlPr>
                </m:sSubPr>
                <m:e>
                  <m:r>
                    <m:rPr>
                      <m:sty m:val="p"/>
                    </m:rPr>
                    <w:rPr>
                      <w:rFonts w:ascii="DejaVu Math TeX Gyre" w:eastAsia="SimSun" w:hAnsi="DejaVu Math TeX Gyre" w:cs="Times New Roman Regular"/>
                      <w:sz w:val="24"/>
                      <w:szCs w:val="24"/>
                    </w:rPr>
                    <m:t>θ</m:t>
                  </m:r>
                </m:e>
                <m:sub>
                  <m:r>
                    <w:rPr>
                      <w:rFonts w:ascii="DejaVu Math TeX Gyre" w:eastAsia="SimSun" w:hAnsi="DejaVu Math TeX Gyre" w:cs="Times New Roman Regular"/>
                      <w:sz w:val="24"/>
                      <w:szCs w:val="24"/>
                    </w:rPr>
                    <m:t>i</m:t>
                  </m:r>
                </m:sub>
              </m:sSub>
            </m:den>
          </m:f>
          <m:r>
            <m:rPr>
              <m:sty m:val="p"/>
            </m:rPr>
            <w:rPr>
              <w:rFonts w:ascii="DejaVu Math TeX Gyre" w:eastAsia="SimSun" w:hAnsi="DejaVu Math TeX Gyre" w:cs="Times New Roman Regular"/>
              <w:sz w:val="24"/>
              <w:szCs w:val="24"/>
            </w:rPr>
            <m:t>)                          (3)</m:t>
          </m:r>
        </m:oMath>
      </m:oMathPara>
    </w:p>
    <w:p w14:paraId="272EADBA"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where </w:t>
      </w:r>
      <m:oMath>
        <m:r>
          <m:rPr>
            <m:scr m:val="script"/>
            <m:sty m:val="p"/>
          </m:rPr>
          <w:rPr>
            <w:rFonts w:ascii="DejaVu Math TeX Gyre" w:eastAsia="MS Mincho" w:hAnsi="DejaVu Math TeX Gyre" w:cs="MS Mincho"/>
            <w:sz w:val="24"/>
            <w:szCs w:val="24"/>
          </w:rPr>
          <m:t>L</m:t>
        </m:r>
      </m:oMath>
      <w:r>
        <w:rPr>
          <w:rFonts w:ascii="Times New Roman Regular" w:eastAsia="SimSun" w:hAnsi="Times New Roman Regular" w:cs="Times New Roman Regular"/>
          <w:sz w:val="24"/>
          <w:szCs w:val="24"/>
        </w:rPr>
        <w:t xml:space="preserve"> was the loss, </w:t>
      </w:r>
      <m:oMath>
        <m:r>
          <m:rPr>
            <m:scr m:val="script"/>
            <m:sty m:val="p"/>
          </m:rPr>
          <w:rPr>
            <w:rFonts w:ascii="DejaVu Math TeX Gyre" w:eastAsia="MS Mincho" w:hAnsi="DejaVu Math TeX Gyre" w:cs="MS Mincho"/>
            <w:sz w:val="24"/>
            <w:szCs w:val="24"/>
          </w:rPr>
          <m:t>H</m:t>
        </m:r>
        <m:r>
          <m:rPr>
            <m:sty m:val="p"/>
          </m:rPr>
          <w:rPr>
            <w:rFonts w:ascii="DejaVu Math TeX Gyre" w:eastAsia="SimSun" w:hAnsi="DejaVu Math TeX Gyre" w:cs="Times New Roman Regular"/>
            <w:sz w:val="24"/>
            <w:szCs w:val="24"/>
          </w:rPr>
          <m:t xml:space="preserve"> and </m:t>
        </m:r>
        <m:r>
          <m:rPr>
            <m:scr m:val="script"/>
            <m:sty m:val="p"/>
          </m:rPr>
          <w:rPr>
            <w:rFonts w:ascii="DejaVu Math TeX Gyre" w:eastAsia="MS Mincho" w:hAnsi="DejaVu Math TeX Gyre" w:cs="MS Mincho"/>
            <w:sz w:val="24"/>
            <w:szCs w:val="24"/>
          </w:rPr>
          <m:t>O</m:t>
        </m:r>
      </m:oMath>
      <w:r>
        <w:rPr>
          <w:rFonts w:ascii="Times New Roman Regular" w:eastAsia="SimSun" w:hAnsi="Times New Roman Regular" w:cs="Times New Roman Regular"/>
          <w:sz w:val="24"/>
          <w:szCs w:val="24"/>
        </w:rPr>
        <w:t xml:space="preserve"> were the softmax and activation functions of the output layer, and </w:t>
      </w:r>
      <m:oMath>
        <m:sSub>
          <m:sSubPr>
            <m:ctrlPr>
              <w:rPr>
                <w:rFonts w:ascii="DejaVu Math TeX Gyre" w:eastAsia="SimSun" w:hAnsi="DejaVu Math TeX Gyre" w:cs="Times New Roman Regular"/>
                <w:sz w:val="24"/>
                <w:szCs w:val="24"/>
              </w:rPr>
            </m:ctrlPr>
          </m:sSubPr>
          <m:e>
            <m:r>
              <m:rPr>
                <m:scr m:val="script"/>
                <m:sty m:val="p"/>
              </m:rPr>
              <w:rPr>
                <w:rFonts w:ascii="DejaVu Math TeX Gyre" w:eastAsia="MS Mincho" w:hAnsi="DejaVu Math TeX Gyre" w:cs="MS Mincho"/>
                <w:sz w:val="24"/>
                <w:szCs w:val="24"/>
              </w:rPr>
              <m:t>F</m:t>
            </m:r>
          </m:e>
          <m:sub>
            <m:r>
              <w:rPr>
                <w:rFonts w:ascii="DejaVu Math TeX Gyre" w:eastAsia="SimSun" w:hAnsi="DejaVu Math TeX Gyre" w:cs="Times New Roman Regular"/>
                <w:sz w:val="24"/>
                <w:szCs w:val="24"/>
              </w:rPr>
              <m:t>i</m:t>
            </m:r>
          </m:sub>
        </m:sSub>
      </m:oMath>
      <w:r>
        <w:rPr>
          <w:rFonts w:ascii="Times New Roman Regular" w:eastAsia="SimSun" w:hAnsi="Times New Roman Regular" w:cs="Times New Roman Regular"/>
          <w:sz w:val="24"/>
          <w:szCs w:val="24"/>
        </w:rPr>
        <w:t xml:space="preserve"> represented the function of the </w:t>
      </w:r>
      <m:oMath>
        <m:r>
          <w:rPr>
            <w:rFonts w:ascii="DejaVu Math TeX Gyre" w:eastAsia="SimSun" w:hAnsi="DejaVu Math TeX Gyre" w:cs="Times New Roman Regular"/>
            <w:sz w:val="24"/>
            <w:szCs w:val="24"/>
          </w:rPr>
          <m:t>i</m:t>
        </m:r>
      </m:oMath>
      <w:r>
        <w:rPr>
          <w:rFonts w:ascii="Times New Roman Regular" w:eastAsia="SimSun" w:hAnsi="Times New Roman Regular" w:cs="Times New Roman Regular"/>
          <w:sz w:val="24"/>
          <w:szCs w:val="24"/>
        </w:rPr>
        <w:t>-th layer.</w:t>
      </w:r>
    </w:p>
    <w:p w14:paraId="44CB87EB" w14:textId="77777777" w:rsidR="000409DA" w:rsidRDefault="000409DA">
      <w:pPr>
        <w:tabs>
          <w:tab w:val="left" w:pos="720"/>
        </w:tabs>
        <w:spacing w:line="480" w:lineRule="auto"/>
        <w:rPr>
          <w:rFonts w:ascii="Times New Roman Regular" w:eastAsia="SimSun" w:hAnsi="Times New Roman Regular" w:cs="Times New Roman Regular"/>
          <w:sz w:val="24"/>
          <w:szCs w:val="24"/>
        </w:rPr>
      </w:pPr>
    </w:p>
    <w:p w14:paraId="4F2A29EC" w14:textId="77777777" w:rsidR="000409DA" w:rsidRDefault="00000000">
      <w:pPr>
        <w:tabs>
          <w:tab w:val="left" w:pos="720"/>
        </w:tabs>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In experiments, we used SGD (Stochastic Gradient Descent) with moment 0.9 and weight decay 0.0001. The number of training epochs was 100. The initial learning rate was 0.01, with this rate dropping by 10 after the 50th and 90th epochs. The batch size was 32. </w:t>
      </w:r>
    </w:p>
    <w:p w14:paraId="1F971DA0" w14:textId="77777777" w:rsidR="000409DA" w:rsidRDefault="000409DA">
      <w:pPr>
        <w:spacing w:line="480" w:lineRule="auto"/>
        <w:rPr>
          <w:rFonts w:ascii="Times New Roman Regular" w:eastAsia="SimSun" w:hAnsi="Times New Roman Regular" w:cs="Times New Roman Regular"/>
          <w:b/>
          <w:sz w:val="24"/>
          <w:szCs w:val="24"/>
        </w:rPr>
      </w:pPr>
    </w:p>
    <w:p w14:paraId="03584345" w14:textId="77777777" w:rsidR="000409DA" w:rsidRDefault="00000000">
      <w:pPr>
        <w:autoSpaceDE w:val="0"/>
        <w:autoSpaceDN w:val="0"/>
        <w:adjustRightInd w:val="0"/>
        <w:spacing w:line="480" w:lineRule="auto"/>
        <w:outlineLvl w:val="0"/>
        <w:rPr>
          <w:rFonts w:ascii="Times New Roman Regular" w:hAnsi="Times New Roman Regular" w:cs="Times New Roman Regular"/>
          <w:b/>
          <w:bCs/>
          <w:kern w:val="0"/>
          <w:sz w:val="24"/>
          <w:szCs w:val="24"/>
        </w:rPr>
      </w:pPr>
      <w:r>
        <w:rPr>
          <w:rFonts w:ascii="Times New Roman Regular" w:hAnsi="Times New Roman Regular" w:cs="Times New Roman Regular"/>
          <w:b/>
          <w:bCs/>
          <w:kern w:val="0"/>
          <w:sz w:val="24"/>
          <w:szCs w:val="24"/>
        </w:rPr>
        <w:t>“</w:t>
      </w:r>
      <w:r>
        <w:rPr>
          <w:rFonts w:ascii="Times New Roman Regular" w:eastAsia="SimSun" w:hAnsi="Times New Roman Regular" w:cs="Times New Roman Regular"/>
          <w:b/>
          <w:sz w:val="24"/>
          <w:szCs w:val="24"/>
        </w:rPr>
        <w:t>Facial Algorithm + Logistic Regression Model”</w:t>
      </w:r>
      <w:r>
        <w:rPr>
          <w:rFonts w:ascii="Times New Roman Regular" w:hAnsi="Times New Roman Regular" w:cs="Times New Roman Regular"/>
          <w:b/>
          <w:bCs/>
          <w:kern w:val="0"/>
          <w:sz w:val="24"/>
          <w:szCs w:val="24"/>
        </w:rPr>
        <w:t xml:space="preserve"> Training</w:t>
      </w:r>
    </w:p>
    <w:p w14:paraId="6C194DC2" w14:textId="77777777" w:rsidR="000409DA" w:rsidRDefault="00000000">
      <w:pPr>
        <w:spacing w:line="480" w:lineRule="auto"/>
        <w:rPr>
          <w:rFonts w:ascii="Times New Roman Regular" w:hAnsi="Times New Roman Regular" w:cs="Times New Roman Regular"/>
          <w:bCs/>
          <w:kern w:val="0"/>
          <w:sz w:val="24"/>
          <w:szCs w:val="24"/>
        </w:rPr>
      </w:pPr>
      <w:r>
        <w:rPr>
          <w:rFonts w:ascii="Times New Roman Regular" w:hAnsi="Times New Roman Regular" w:cs="Times New Roman Regular"/>
          <w:bCs/>
          <w:kern w:val="0"/>
          <w:sz w:val="24"/>
          <w:szCs w:val="24"/>
        </w:rPr>
        <w:t xml:space="preserve">We built a hybrid model that simultaneously leveraged facial photos and </w:t>
      </w:r>
      <w:r>
        <w:rPr>
          <w:rFonts w:ascii="Times New Roman Regular" w:hAnsi="Times New Roman Regular" w:cs="Times New Roman Regular"/>
          <w:bCs/>
          <w:kern w:val="0"/>
          <w:sz w:val="24"/>
          <w:szCs w:val="24"/>
          <w:lang w:eastAsia="zh-Hans"/>
        </w:rPr>
        <w:t xml:space="preserve">tumor marker </w:t>
      </w:r>
      <w:r>
        <w:rPr>
          <w:rFonts w:ascii="Times New Roman Regular" w:hAnsi="Times New Roman Regular" w:cs="Times New Roman Regular"/>
          <w:bCs/>
          <w:kern w:val="0"/>
          <w:sz w:val="24"/>
          <w:szCs w:val="24"/>
        </w:rPr>
        <w:t xml:space="preserve">variables to predict </w:t>
      </w:r>
      <w:r>
        <w:rPr>
          <w:rFonts w:ascii="Times New Roman Regular" w:hAnsi="Times New Roman Regular" w:cs="Times New Roman Regular"/>
          <w:bCs/>
          <w:kern w:val="0"/>
          <w:sz w:val="24"/>
          <w:szCs w:val="24"/>
          <w:lang w:eastAsia="zh-Hans"/>
        </w:rPr>
        <w:t>iGCTs</w:t>
      </w:r>
      <w:r>
        <w:rPr>
          <w:rFonts w:ascii="Times New Roman Regular" w:hAnsi="Times New Roman Regular" w:cs="Times New Roman Regular"/>
          <w:bCs/>
          <w:kern w:val="0"/>
          <w:sz w:val="24"/>
          <w:szCs w:val="24"/>
        </w:rPr>
        <w:t xml:space="preserve"> status. The model was constructed by concatenating the </w:t>
      </w:r>
      <w:r>
        <w:rPr>
          <w:rFonts w:ascii="Times New Roman Regular" w:eastAsia="times" w:hAnsi="Times New Roman Regular" w:cs="Times New Roman Regular"/>
          <w:bCs/>
          <w:kern w:val="0"/>
          <w:sz w:val="24"/>
          <w:szCs w:val="24"/>
          <w:lang w:bidi="ar"/>
        </w:rPr>
        <w:t>tumor</w:t>
      </w:r>
      <w:r>
        <w:rPr>
          <w:rFonts w:ascii="Times New Roman Regular" w:eastAsia="SimSun" w:hAnsi="Times New Roman Regular" w:cs="Times New Roman Regular"/>
          <w:bCs/>
          <w:kern w:val="0"/>
          <w:sz w:val="24"/>
          <w:szCs w:val="24"/>
          <w:lang w:bidi="ar"/>
        </w:rPr>
        <w:t xml:space="preserve"> </w:t>
      </w:r>
      <w:r>
        <w:rPr>
          <w:rFonts w:ascii="Times New Roman Regular" w:eastAsia="times" w:hAnsi="Times New Roman Regular" w:cs="Times New Roman Regular"/>
          <w:bCs/>
          <w:kern w:val="0"/>
          <w:sz w:val="24"/>
          <w:szCs w:val="24"/>
          <w:lang w:bidi="ar"/>
        </w:rPr>
        <w:t>marker</w:t>
      </w:r>
      <w:r>
        <w:rPr>
          <w:rFonts w:ascii="Times New Roman Regular" w:eastAsia="SimSun" w:hAnsi="Times New Roman Regular" w:cs="Times New Roman Regular"/>
          <w:bCs/>
          <w:kern w:val="0"/>
          <w:sz w:val="24"/>
          <w:szCs w:val="24"/>
          <w:lang w:bidi="ar"/>
        </w:rPr>
        <w:t xml:space="preserve"> </w:t>
      </w:r>
      <w:r>
        <w:rPr>
          <w:rFonts w:ascii="Times New Roman Regular" w:hAnsi="Times New Roman Regular" w:cs="Times New Roman Regular"/>
          <w:bCs/>
          <w:kern w:val="0"/>
          <w:sz w:val="24"/>
          <w:szCs w:val="24"/>
        </w:rPr>
        <w:t>variables to the fully connected layers as input.</w:t>
      </w:r>
      <w:r>
        <w:rPr>
          <w:rFonts w:ascii="Times New Roman Regular" w:hAnsi="Times New Roman Regular" w:cs="Times New Roman Regular"/>
          <w:bCs/>
          <w:kern w:val="0"/>
          <w:sz w:val="24"/>
          <w:szCs w:val="24"/>
        </w:rPr>
        <w:br w:type="page"/>
      </w:r>
    </w:p>
    <w:p w14:paraId="21C90550" w14:textId="2731D3D1"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b/>
          <w:sz w:val="24"/>
          <w:szCs w:val="24"/>
        </w:rPr>
        <w:lastRenderedPageBreak/>
        <w:t xml:space="preserve">Method </w:t>
      </w:r>
      <w:r w:rsidR="00FE5091">
        <w:rPr>
          <w:rFonts w:ascii="Times New Roman Regular" w:eastAsia="SimSun" w:hAnsi="Times New Roman Regular" w:cs="Times New Roman Regular"/>
          <w:b/>
          <w:sz w:val="24"/>
          <w:szCs w:val="24"/>
        </w:rPr>
        <w:t>S</w:t>
      </w:r>
      <w:r>
        <w:rPr>
          <w:rFonts w:ascii="Times New Roman Regular" w:eastAsia="SimSun" w:hAnsi="Times New Roman Regular" w:cs="Times New Roman Regular"/>
          <w:b/>
          <w:sz w:val="24"/>
          <w:szCs w:val="24"/>
        </w:rPr>
        <w:t>5</w:t>
      </w:r>
      <w:r>
        <w:rPr>
          <w:rFonts w:ascii="Times New Roman Regular" w:eastAsia="SimSun" w:hAnsi="Times New Roman Regular" w:cs="Times New Roman Regular"/>
          <w:b/>
          <w:bCs/>
          <w:sz w:val="24"/>
          <w:szCs w:val="24"/>
        </w:rPr>
        <w:t xml:space="preserve">. </w:t>
      </w:r>
      <w:r>
        <w:rPr>
          <w:rFonts w:ascii="Times New Roman Regular" w:eastAsia="SimSun" w:hAnsi="Times New Roman Regular" w:cs="Times New Roman Regular"/>
          <w:sz w:val="24"/>
          <w:szCs w:val="24"/>
        </w:rPr>
        <w:t>Defining h</w:t>
      </w:r>
      <w:bookmarkStart w:id="5" w:name="OLE_LINK79"/>
      <w:r>
        <w:rPr>
          <w:rFonts w:ascii="Times New Roman Regular" w:eastAsia="SimSun" w:hAnsi="Times New Roman Regular" w:cs="Times New Roman Regular"/>
          <w:sz w:val="24"/>
          <w:szCs w:val="24"/>
        </w:rPr>
        <w:t>ypothalamic-pituitary-target organ axis</w:t>
      </w:r>
      <w:bookmarkEnd w:id="5"/>
      <w:r>
        <w:rPr>
          <w:rFonts w:ascii="Times New Roman Regular" w:eastAsia="SimSun" w:hAnsi="Times New Roman Regular" w:cs="Times New Roman Regular"/>
          <w:sz w:val="24"/>
          <w:szCs w:val="24"/>
        </w:rPr>
        <w:t xml:space="preserve"> (HPT axis) damage in terms of "complete damage," "incomplete damage," and "no damage".</w:t>
      </w:r>
    </w:p>
    <w:p w14:paraId="37DD8F07" w14:textId="77777777" w:rsidR="000409DA" w:rsidRDefault="00000000">
      <w:pPr>
        <w:spacing w:line="480" w:lineRule="auto"/>
        <w:rPr>
          <w:rFonts w:ascii="Times New Roman Regular" w:eastAsia="SimSun" w:hAnsi="Times New Roman Regular" w:cs="Times New Roman Regular"/>
          <w:b/>
          <w:bCs/>
          <w:sz w:val="24"/>
          <w:szCs w:val="24"/>
        </w:rPr>
      </w:pPr>
      <w:r>
        <w:rPr>
          <w:rFonts w:ascii="Times New Roman Regular" w:eastAsia="SimSun" w:hAnsi="Times New Roman Regular" w:cs="Times New Roman Regular"/>
          <w:b/>
          <w:bCs/>
          <w:sz w:val="24"/>
          <w:szCs w:val="24"/>
        </w:rPr>
        <w:t>No-damage</w:t>
      </w:r>
    </w:p>
    <w:p w14:paraId="49C4C587"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Clinical Symptoms: Absence of clinical symptoms indicative of HPT axis dysfunction (e.g., normal growth patterns, normal pubertal development).</w:t>
      </w:r>
    </w:p>
    <w:p w14:paraId="1CDA988C"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Hormonal Levels: Normal levels of hormones associated with the HPT axis, including but not limited to thyroid-stimulating hormone (TSH), adrenocorticotropic hormone (ACTH), follicle-stimulating hormone (FSH), luteinizing hormone (LH), and their respective target organ hormones (e.g., thyroid hormones, cortisol, sex hormones).</w:t>
      </w:r>
    </w:p>
    <w:p w14:paraId="091AF7CC"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Functional Assessments: Normal responses in dynamic testing of the HPT axis (e.g., stimulation tests, suppression tests) indicating intact regulatory feedback mechanisms</w:t>
      </w:r>
      <w:r>
        <w:rPr>
          <w:rFonts w:ascii="Times New Roman Regular" w:eastAsia="SimSun" w:hAnsi="Times New Roman Regular" w:cs="Times New Roman Regular"/>
          <w:sz w:val="24"/>
          <w:szCs w:val="24"/>
        </w:rPr>
        <w:fldChar w:fldCharType="begin"/>
      </w:r>
      <w:r>
        <w:rPr>
          <w:rFonts w:ascii="Times New Roman Regular" w:eastAsia="SimSun" w:hAnsi="Times New Roman Regular" w:cs="Times New Roman Regular"/>
          <w:sz w:val="24"/>
          <w:szCs w:val="24"/>
        </w:rPr>
        <w:instrText xml:space="preserve"> ADDIN EN.CITE &lt;EndNote&gt;&lt;Cite&gt;&lt;Author&gt;Sharma&lt;/Author&gt;&lt;Year&gt;2022&lt;/Year&gt;&lt;RecNum&gt;493&lt;/RecNum&gt;&lt;DisplayText&gt;&lt;style face="superscript"&gt;4&lt;/style&gt;&lt;/DisplayText&gt;&lt;record&gt;&lt;rec-number&gt;493&lt;/rec-number&gt;&lt;foreign-keys&gt;&lt;key app="EN" db-id="fzzdfxd9kt0dvhesway5sddw0d5e5x05r5pt" timestamp="1708785258"&gt;493&lt;/key&gt;&lt;/foreign-keys&gt;&lt;ref-type name="Journal Article"&gt;17&lt;/ref-type&gt;&lt;contributors&gt;&lt;authors&gt;&lt;author&gt;Sharma, A. K.&lt;/author&gt;&lt;author&gt;Nandal, A.&lt;/author&gt;&lt;author&gt;Dhaka, A.&lt;/author&gt;&lt;author&gt;Koundal, D.&lt;/author&gt;&lt;author&gt;Bogatinoska, D. C.&lt;/author&gt;&lt;author&gt;Alyami, H.&lt;/author&gt;&lt;/authors&gt;&lt;/contributors&gt;&lt;auth-address&gt;Department of Computer and Communication Engineering, Manipal University Jaipur, India.&amp;#xD;School of Computer Science, University of Petroleum &amp;amp; Energy Studies, Dehradun, India.&amp;#xD;University for Information Science and Technology &amp;quot;Saint Paul the Apostle&amp;quot;, North Macedonia.&amp;#xD;Department of Computer Science, College of Computers and Information Technology, Taif University, P.O.Box 11099, Taif 21944, Saudi Arabia.&lt;/auth-address&gt;&lt;titles&gt;&lt;title&gt;Enhanced Watershed Segmentation Algorithm-Based Modified ResNet50 Model for Brain Tumor Detection&lt;/title&gt;&lt;secondary-title&gt;Biomed Res Int&lt;/secondary-title&gt;&lt;/titles&gt;&lt;periodical&gt;&lt;full-title&gt;Biomed Res Int&lt;/full-title&gt;&lt;/periodical&gt;&lt;pages&gt;7348344&lt;/pages&gt;&lt;volume&gt;2022&lt;/volume&gt;&lt;edition&gt;2022/03/08&lt;/edition&gt;&lt;keywords&gt;&lt;keyword&gt;Algorithms&lt;/keyword&gt;&lt;keyword&gt;Brain/diagnostic imaging&lt;/keyword&gt;&lt;keyword&gt;*Brain Neoplasms/diagnostic imaging&lt;/keyword&gt;&lt;keyword&gt;Humans&lt;/keyword&gt;&lt;keyword&gt;Machine Learning&lt;/keyword&gt;&lt;keyword&gt;*Neural Networks, Computer&lt;/keyword&gt;&lt;/keywords&gt;&lt;dates&gt;&lt;year&gt;2022&lt;/year&gt;&lt;/dates&gt;&lt;isbn&gt;2314-6141 (Electronic)&amp;#xD;2314-6133 (Print)&lt;/isbn&gt;&lt;accession-num&gt;35252454&lt;/accession-num&gt;&lt;urls&gt;&lt;related-urls&gt;&lt;url&gt;https://www.ncbi.nlm.nih.gov/pubmed/35252454&lt;/url&gt;&lt;/related-urls&gt;&lt;/urls&gt;&lt;custom2&gt;PMC8894002&lt;/custom2&gt;&lt;electronic-resource-num&gt;10.1155/2022/7348344&lt;/electronic-resource-num&gt;&lt;/record&gt;&lt;/Cite&gt;&lt;/EndNote&gt;</w:instrText>
      </w:r>
      <w:r>
        <w:rPr>
          <w:rFonts w:ascii="Times New Roman Regular" w:eastAsia="SimSun" w:hAnsi="Times New Roman Regular" w:cs="Times New Roman Regular"/>
          <w:sz w:val="24"/>
          <w:szCs w:val="24"/>
        </w:rPr>
        <w:fldChar w:fldCharType="separate"/>
      </w:r>
      <w:r>
        <w:rPr>
          <w:rFonts w:ascii="Times New Roman Regular" w:eastAsia="SimSun" w:hAnsi="Times New Roman Regular" w:cs="Times New Roman Regular"/>
          <w:sz w:val="24"/>
          <w:szCs w:val="24"/>
          <w:vertAlign w:val="superscript"/>
        </w:rPr>
        <w:t>4</w:t>
      </w:r>
      <w:r>
        <w:rPr>
          <w:rFonts w:ascii="Times New Roman Regular" w:eastAsia="SimSun" w:hAnsi="Times New Roman Regular" w:cs="Times New Roman Regular"/>
          <w:sz w:val="24"/>
          <w:szCs w:val="24"/>
        </w:rPr>
        <w:fldChar w:fldCharType="end"/>
      </w:r>
      <w:r>
        <w:rPr>
          <w:rFonts w:ascii="Times New Roman Regular" w:eastAsia="SimSun" w:hAnsi="Times New Roman Regular" w:cs="Times New Roman Regular"/>
          <w:sz w:val="24"/>
          <w:szCs w:val="24"/>
        </w:rPr>
        <w:t>.</w:t>
      </w:r>
    </w:p>
    <w:p w14:paraId="6AA104C7" w14:textId="77777777" w:rsidR="000409DA" w:rsidRDefault="000409DA">
      <w:pPr>
        <w:spacing w:line="480" w:lineRule="auto"/>
        <w:rPr>
          <w:rFonts w:ascii="Times New Roman Regular" w:eastAsia="SimSun" w:hAnsi="Times New Roman Regular" w:cs="Times New Roman Regular"/>
          <w:b/>
          <w:bCs/>
          <w:sz w:val="24"/>
          <w:szCs w:val="24"/>
        </w:rPr>
      </w:pPr>
    </w:p>
    <w:p w14:paraId="3E4144EC" w14:textId="77777777" w:rsidR="000409DA" w:rsidRDefault="00000000">
      <w:pPr>
        <w:spacing w:line="480" w:lineRule="auto"/>
        <w:rPr>
          <w:rFonts w:ascii="Times New Roman Regular" w:eastAsia="SimSun" w:hAnsi="Times New Roman Regular" w:cs="Times New Roman Regular"/>
          <w:b/>
          <w:bCs/>
          <w:sz w:val="24"/>
          <w:szCs w:val="24"/>
        </w:rPr>
      </w:pPr>
      <w:r>
        <w:rPr>
          <w:rFonts w:ascii="Times New Roman Regular" w:eastAsia="SimSun" w:hAnsi="Times New Roman Regular" w:cs="Times New Roman Regular"/>
          <w:b/>
          <w:bCs/>
          <w:sz w:val="24"/>
          <w:szCs w:val="24"/>
        </w:rPr>
        <w:t>Incomplete Damage</w:t>
      </w:r>
    </w:p>
    <w:p w14:paraId="68FDEA86"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Clinical Symptoms: Presence of some, but not all, clinical symptoms indicative of HPT axis dysfunction, which may include mild to moderate growth abnormalities, delayed or precocious puberty, or other subclinical signs.</w:t>
      </w:r>
    </w:p>
    <w:p w14:paraId="701AF9E2"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Hormonal Levels: Hormonal levels that indicate partial dysfunction of the HPT axis, such as slightly elevated or reduced hormone levels that do not conform to the pattern expected for complete axis damage. This may involve abnormal levels of one or more pituitary or target organ hormones, suggesting partial disruption of axis function.</w:t>
      </w:r>
    </w:p>
    <w:p w14:paraId="55F13FD2"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 xml:space="preserve">Functional Assessments: Abnormal responses in dynamic testing that suggest a diminished but not </w:t>
      </w:r>
      <w:r>
        <w:rPr>
          <w:rFonts w:ascii="Times New Roman Regular" w:eastAsia="SimSun" w:hAnsi="Times New Roman Regular" w:cs="Times New Roman Regular"/>
          <w:sz w:val="24"/>
          <w:szCs w:val="24"/>
        </w:rPr>
        <w:lastRenderedPageBreak/>
        <w:t>absent capacity for hormone regulation and feedback within the HPT axis. This may be indicated by blunted but detectable responses to stimulation or suppression tests.</w:t>
      </w:r>
    </w:p>
    <w:p w14:paraId="232A4AB6" w14:textId="77777777" w:rsidR="000409DA" w:rsidRDefault="000409DA">
      <w:pPr>
        <w:spacing w:line="480" w:lineRule="auto"/>
        <w:rPr>
          <w:rFonts w:ascii="Times New Roman Regular" w:eastAsia="SimSun" w:hAnsi="Times New Roman Regular" w:cs="Times New Roman Regular"/>
          <w:b/>
          <w:bCs/>
          <w:sz w:val="24"/>
          <w:szCs w:val="24"/>
        </w:rPr>
      </w:pPr>
    </w:p>
    <w:p w14:paraId="2880DF6B" w14:textId="77777777" w:rsidR="000409DA" w:rsidRDefault="00000000">
      <w:pPr>
        <w:spacing w:line="480" w:lineRule="auto"/>
        <w:rPr>
          <w:rFonts w:ascii="Times New Roman Regular" w:eastAsia="SimSun" w:hAnsi="Times New Roman Regular" w:cs="Times New Roman Regular"/>
          <w:b/>
          <w:bCs/>
          <w:sz w:val="24"/>
          <w:szCs w:val="24"/>
        </w:rPr>
      </w:pPr>
      <w:r>
        <w:rPr>
          <w:rFonts w:ascii="Times New Roman Regular" w:eastAsia="SimSun" w:hAnsi="Times New Roman Regular" w:cs="Times New Roman Regular"/>
          <w:b/>
          <w:bCs/>
          <w:sz w:val="24"/>
          <w:szCs w:val="24"/>
        </w:rPr>
        <w:t>Complete Damage</w:t>
      </w:r>
    </w:p>
    <w:p w14:paraId="7307C14B"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Clinical Symptoms: Presence of significant clinical symptoms indicative of HPT axis dysfunction, including severe growth abnormalities, significant pubertal delay or failure, severe fatigue, and other symptoms of hormonal deficiency or excess.</w:t>
      </w:r>
    </w:p>
    <w:p w14:paraId="0B8F47A5"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Hormonal Levels: Hormonal levels clearly indicative of a failure in the HPT axis, with significant deviations from normal levels. This includes markedly low or high levels of pituitary hormones and their corresponding target organ hormones, suggesting a complete disruption of axis communication and regulation.</w:t>
      </w:r>
    </w:p>
    <w:p w14:paraId="12BC3FEA" w14:textId="77777777" w:rsidR="000409DA" w:rsidRDefault="00000000">
      <w:pPr>
        <w:spacing w:line="480" w:lineRule="auto"/>
        <w:rPr>
          <w:rFonts w:ascii="Times New Roman Regular" w:eastAsia="SimSun" w:hAnsi="Times New Roman Regular" w:cs="Times New Roman Regular"/>
          <w:sz w:val="24"/>
          <w:szCs w:val="24"/>
        </w:rPr>
      </w:pPr>
      <w:r>
        <w:rPr>
          <w:rFonts w:ascii="Times New Roman Regular" w:eastAsia="SimSun" w:hAnsi="Times New Roman Regular" w:cs="Times New Roman Regular"/>
          <w:sz w:val="24"/>
          <w:szCs w:val="24"/>
        </w:rPr>
        <w:t>Functional Assessments: Lack of appropriate hormonal response in dynamic testing, indicating a failure in the regulatory feedback mechanisms of the HPT axis. This is characterized by absent or near-absent responses to stimulation or suppression tests, confirming the loss of functional axis activity.</w:t>
      </w:r>
    </w:p>
    <w:p w14:paraId="5AECA59C" w14:textId="77777777" w:rsidR="000409DA" w:rsidRDefault="000409DA">
      <w:pPr>
        <w:spacing w:line="480" w:lineRule="auto"/>
        <w:rPr>
          <w:rFonts w:ascii="Times New Roman Regular" w:eastAsia="SimSun" w:hAnsi="Times New Roman Regular" w:cs="Times New Roman Regular"/>
          <w:b/>
          <w:bCs/>
          <w:sz w:val="24"/>
          <w:szCs w:val="24"/>
        </w:rPr>
      </w:pPr>
    </w:p>
    <w:p w14:paraId="439A34F4" w14:textId="7F19B8F3" w:rsidR="000409DA" w:rsidRDefault="00000000">
      <w:pPr>
        <w:spacing w:line="480" w:lineRule="auto"/>
        <w:rPr>
          <w:rFonts w:ascii="Times New Roman Regular" w:eastAsia="SimSun" w:hAnsi="Times New Roman Regular" w:cs="Times New Roman Regular"/>
          <w:bCs/>
          <w:sz w:val="24"/>
          <w:szCs w:val="24"/>
        </w:rPr>
      </w:pPr>
      <w:r>
        <w:rPr>
          <w:rFonts w:ascii="Times New Roman Regular" w:eastAsia="SimSun" w:hAnsi="Times New Roman Regular" w:cs="Times New Roman Regular"/>
          <w:b/>
          <w:bCs/>
          <w:sz w:val="24"/>
          <w:szCs w:val="24"/>
        </w:rPr>
        <w:t xml:space="preserve">Figure </w:t>
      </w:r>
      <w:r w:rsidR="00FE5091">
        <w:rPr>
          <w:rFonts w:ascii="Times New Roman Regular" w:eastAsia="SimSun" w:hAnsi="Times New Roman Regular" w:cs="Times New Roman Regular"/>
          <w:b/>
          <w:bCs/>
          <w:sz w:val="24"/>
          <w:szCs w:val="24"/>
        </w:rPr>
        <w:t>S</w:t>
      </w:r>
      <w:r>
        <w:rPr>
          <w:rFonts w:ascii="Times New Roman Regular" w:eastAsia="SimSun" w:hAnsi="Times New Roman Regular" w:cs="Times New Roman Regular"/>
          <w:b/>
          <w:bCs/>
          <w:sz w:val="24"/>
          <w:szCs w:val="24"/>
        </w:rPr>
        <w:t xml:space="preserve">1. </w:t>
      </w:r>
      <w:r>
        <w:rPr>
          <w:rFonts w:ascii="Times New Roman Regular" w:eastAsia="SimSun" w:hAnsi="Times New Roman Regular" w:cs="Times New Roman Regular"/>
          <w:bCs/>
          <w:sz w:val="24"/>
          <w:szCs w:val="24"/>
        </w:rPr>
        <w:t>Illustration of CNN-based classifier.</w:t>
      </w:r>
    </w:p>
    <w:p w14:paraId="0DEE41F8" w14:textId="77777777" w:rsidR="000409DA" w:rsidRDefault="000409DA">
      <w:pPr>
        <w:spacing w:line="480" w:lineRule="auto"/>
        <w:rPr>
          <w:rFonts w:ascii="Times New Roman Regular" w:eastAsia="SimSun" w:hAnsi="Times New Roman Regular" w:cs="Times New Roman Regular"/>
          <w:b/>
          <w:sz w:val="24"/>
          <w:szCs w:val="24"/>
        </w:rPr>
      </w:pPr>
    </w:p>
    <w:p w14:paraId="08658BF5" w14:textId="77777777" w:rsidR="000409DA" w:rsidRDefault="00000000">
      <w:pPr>
        <w:widowControl/>
        <w:spacing w:line="480" w:lineRule="auto"/>
        <w:jc w:val="center"/>
        <w:outlineLvl w:val="0"/>
        <w:rPr>
          <w:rFonts w:ascii="Times New Roman Regular" w:eastAsia="SimSun" w:hAnsi="Times New Roman Regular" w:cs="Times New Roman Regular"/>
          <w:b/>
          <w:bCs/>
          <w:sz w:val="24"/>
          <w:szCs w:val="24"/>
        </w:rPr>
      </w:pPr>
      <w:r>
        <w:rPr>
          <w:rFonts w:ascii="Times New Roman Regular" w:eastAsia="SimSun" w:hAnsi="Times New Roman Regular" w:cs="Times New Roman Regular"/>
          <w:b/>
          <w:noProof/>
          <w:sz w:val="24"/>
          <w:szCs w:val="24"/>
        </w:rPr>
        <w:lastRenderedPageBreak/>
        <w:drawing>
          <wp:inline distT="0" distB="0" distL="114300" distR="114300" wp14:anchorId="5570CB38" wp14:editId="63311229">
            <wp:extent cx="3383915" cy="3256915"/>
            <wp:effectExtent l="0" t="0" r="19685" b="19685"/>
            <wp:docPr id="3" name="图片 3" descr="CNN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NN model"/>
                    <pic:cNvPicPr>
                      <a:picLocks noChangeAspect="1"/>
                    </pic:cNvPicPr>
                  </pic:nvPicPr>
                  <pic:blipFill>
                    <a:blip r:embed="rId8"/>
                    <a:stretch>
                      <a:fillRect/>
                    </a:stretch>
                  </pic:blipFill>
                  <pic:spPr>
                    <a:xfrm>
                      <a:off x="0" y="0"/>
                      <a:ext cx="3383915" cy="3256915"/>
                    </a:xfrm>
                    <a:prstGeom prst="rect">
                      <a:avLst/>
                    </a:prstGeom>
                  </pic:spPr>
                </pic:pic>
              </a:graphicData>
            </a:graphic>
          </wp:inline>
        </w:drawing>
      </w:r>
    </w:p>
    <w:p w14:paraId="3AB6E6B5" w14:textId="77777777" w:rsidR="000409DA" w:rsidRDefault="000409DA">
      <w:pPr>
        <w:widowControl/>
        <w:spacing w:line="480" w:lineRule="auto"/>
        <w:outlineLvl w:val="0"/>
        <w:rPr>
          <w:rFonts w:ascii="Times New Roman Regular" w:eastAsia="SimSun" w:hAnsi="Times New Roman Regular" w:cs="Times New Roman Regular"/>
          <w:b/>
          <w:bCs/>
          <w:sz w:val="24"/>
          <w:szCs w:val="24"/>
        </w:rPr>
        <w:sectPr w:rsidR="000409DA" w:rsidSect="00FE5091">
          <w:pgSz w:w="12240" w:h="15840"/>
          <w:pgMar w:top="1440" w:right="1440" w:bottom="1440" w:left="1440" w:header="851" w:footer="992" w:gutter="0"/>
          <w:cols w:space="425"/>
          <w:docGrid w:type="lines" w:linePitch="312"/>
        </w:sectPr>
      </w:pPr>
    </w:p>
    <w:p w14:paraId="15BD8A25" w14:textId="5F43182C" w:rsidR="000409DA" w:rsidRDefault="00000000">
      <w:pPr>
        <w:widowControl/>
        <w:spacing w:line="480" w:lineRule="auto"/>
        <w:outlineLvl w:val="0"/>
        <w:rPr>
          <w:rFonts w:ascii="Times New Roman Regular" w:eastAsia="SimSun" w:hAnsi="Times New Roman Regular" w:cs="Times New Roman Regular"/>
          <w:sz w:val="24"/>
          <w:szCs w:val="24"/>
        </w:rPr>
      </w:pPr>
      <w:r>
        <w:rPr>
          <w:rFonts w:ascii="Times New Roman Regular" w:eastAsia="SimSun" w:hAnsi="Times New Roman Regular" w:cs="Times New Roman Regular"/>
          <w:b/>
          <w:bCs/>
          <w:sz w:val="24"/>
          <w:szCs w:val="24"/>
        </w:rPr>
        <w:lastRenderedPageBreak/>
        <w:t xml:space="preserve">Figure </w:t>
      </w:r>
      <w:r w:rsidR="00FE5091">
        <w:rPr>
          <w:rFonts w:ascii="Times New Roman Regular" w:eastAsia="SimSun" w:hAnsi="Times New Roman Regular" w:cs="Times New Roman Regular"/>
          <w:b/>
          <w:bCs/>
          <w:sz w:val="24"/>
          <w:szCs w:val="24"/>
        </w:rPr>
        <w:t>S</w:t>
      </w:r>
      <w:r>
        <w:rPr>
          <w:rFonts w:ascii="Times New Roman Regular" w:eastAsia="SimSun" w:hAnsi="Times New Roman Regular" w:cs="Times New Roman Regular"/>
          <w:b/>
          <w:bCs/>
          <w:sz w:val="24"/>
          <w:szCs w:val="24"/>
        </w:rPr>
        <w:t xml:space="preserve">2. </w:t>
      </w:r>
      <w:r>
        <w:rPr>
          <w:rFonts w:ascii="Times New Roman Regular" w:eastAsia="SimSun" w:hAnsi="Times New Roman Regular" w:cs="Times New Roman Regular"/>
          <w:sz w:val="24"/>
          <w:szCs w:val="24"/>
        </w:rPr>
        <w:t>Deep Neural Network Architecture.</w:t>
      </w:r>
    </w:p>
    <w:p w14:paraId="23695F7F" w14:textId="77777777" w:rsidR="000409DA" w:rsidRDefault="00000000">
      <w:pPr>
        <w:widowControl/>
        <w:spacing w:line="480" w:lineRule="auto"/>
        <w:jc w:val="center"/>
        <w:outlineLvl w:val="0"/>
        <w:rPr>
          <w:rFonts w:ascii="Times New Roman Regular" w:eastAsia="SimSun" w:hAnsi="Times New Roman Regular" w:cs="Times New Roman Regular"/>
          <w:b/>
          <w:bCs/>
          <w:sz w:val="24"/>
          <w:szCs w:val="24"/>
        </w:rPr>
      </w:pPr>
      <w:r>
        <w:rPr>
          <w:rFonts w:ascii="Times New Roman Regular" w:eastAsia="SimSun" w:hAnsi="Times New Roman Regular" w:cs="Times New Roman Regular"/>
          <w:b/>
          <w:bCs/>
          <w:noProof/>
          <w:sz w:val="24"/>
          <w:szCs w:val="24"/>
        </w:rPr>
        <w:drawing>
          <wp:inline distT="0" distB="0" distL="114300" distR="114300" wp14:anchorId="6C92A188" wp14:editId="504BDB29">
            <wp:extent cx="4333240" cy="6001385"/>
            <wp:effectExtent l="0" t="0" r="0" b="5715"/>
            <wp:docPr id="6" name="图片 6" descr="ResN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ResNet"/>
                    <pic:cNvPicPr>
                      <a:picLocks noChangeAspect="1"/>
                    </pic:cNvPicPr>
                  </pic:nvPicPr>
                  <pic:blipFill>
                    <a:blip r:embed="rId9"/>
                    <a:stretch>
                      <a:fillRect/>
                    </a:stretch>
                  </pic:blipFill>
                  <pic:spPr>
                    <a:xfrm>
                      <a:off x="0" y="0"/>
                      <a:ext cx="4343309" cy="6015327"/>
                    </a:xfrm>
                    <a:prstGeom prst="rect">
                      <a:avLst/>
                    </a:prstGeom>
                  </pic:spPr>
                </pic:pic>
              </a:graphicData>
            </a:graphic>
          </wp:inline>
        </w:drawing>
      </w:r>
    </w:p>
    <w:p w14:paraId="1C814B81" w14:textId="77777777" w:rsidR="000409DA" w:rsidRDefault="000409DA">
      <w:pPr>
        <w:widowControl/>
        <w:spacing w:line="480" w:lineRule="auto"/>
        <w:outlineLvl w:val="0"/>
        <w:rPr>
          <w:rFonts w:ascii="Times New Roman Regular" w:eastAsia="SimSun" w:hAnsi="Times New Roman Regular" w:cs="Times New Roman Regular"/>
          <w:b/>
          <w:bCs/>
          <w:sz w:val="24"/>
          <w:szCs w:val="24"/>
        </w:rPr>
      </w:pPr>
    </w:p>
    <w:p w14:paraId="273A4877" w14:textId="77777777" w:rsidR="000409DA" w:rsidRDefault="000409DA">
      <w:pPr>
        <w:widowControl/>
        <w:spacing w:line="480" w:lineRule="auto"/>
        <w:outlineLvl w:val="0"/>
        <w:rPr>
          <w:rFonts w:ascii="Times New Roman Regular" w:eastAsia="SimSun" w:hAnsi="Times New Roman Regular" w:cs="Times New Roman Regular"/>
          <w:b/>
          <w:bCs/>
          <w:sz w:val="24"/>
          <w:szCs w:val="24"/>
        </w:rPr>
      </w:pPr>
    </w:p>
    <w:p w14:paraId="01FAC457" w14:textId="77777777" w:rsidR="000409DA" w:rsidRDefault="000409DA">
      <w:pPr>
        <w:widowControl/>
        <w:spacing w:line="480" w:lineRule="auto"/>
        <w:outlineLvl w:val="0"/>
        <w:rPr>
          <w:rFonts w:ascii="Times New Roman Regular" w:hAnsi="Times New Roman Regular" w:cs="Times New Roman Regular"/>
          <w:b/>
          <w:kern w:val="0"/>
          <w:sz w:val="24"/>
          <w:szCs w:val="24"/>
        </w:rPr>
        <w:sectPr w:rsidR="000409DA" w:rsidSect="00FE5091">
          <w:pgSz w:w="12240" w:h="15840"/>
          <w:pgMar w:top="1440" w:right="1440" w:bottom="1440" w:left="1440" w:header="851" w:footer="992" w:gutter="0"/>
          <w:cols w:space="425"/>
          <w:docGrid w:type="lines" w:linePitch="312"/>
        </w:sectPr>
      </w:pPr>
    </w:p>
    <w:p w14:paraId="0C4AFF8C" w14:textId="1572FB43" w:rsidR="000409DA" w:rsidRDefault="00000000">
      <w:pPr>
        <w:rPr>
          <w:rFonts w:ascii="Times New Roman Regular" w:eastAsia="SimSun" w:hAnsi="Times New Roman Regular" w:cs="Times New Roman Regular"/>
          <w:bCs/>
          <w:sz w:val="24"/>
          <w:szCs w:val="24"/>
          <w:highlight w:val="green"/>
        </w:rPr>
      </w:pPr>
      <w:r>
        <w:rPr>
          <w:rFonts w:ascii="Times New Roman Regular" w:hAnsi="Times New Roman Regular" w:cs="Times New Roman Regular"/>
          <w:b/>
          <w:kern w:val="0"/>
          <w:sz w:val="24"/>
          <w:szCs w:val="24"/>
          <w:highlight w:val="green"/>
        </w:rPr>
        <w:lastRenderedPageBreak/>
        <w:t xml:space="preserve">Figure </w:t>
      </w:r>
      <w:r w:rsidR="00FE5091">
        <w:rPr>
          <w:rFonts w:ascii="Times New Roman Regular" w:hAnsi="Times New Roman Regular" w:cs="Times New Roman Regular"/>
          <w:b/>
          <w:kern w:val="0"/>
          <w:sz w:val="24"/>
          <w:szCs w:val="24"/>
          <w:highlight w:val="green"/>
        </w:rPr>
        <w:t>S</w:t>
      </w:r>
      <w:r>
        <w:rPr>
          <w:rFonts w:ascii="Times New Roman Regular" w:hAnsi="Times New Roman Regular" w:cs="Times New Roman Regular"/>
          <w:b/>
          <w:kern w:val="0"/>
          <w:sz w:val="24"/>
          <w:szCs w:val="24"/>
          <w:highlight w:val="green"/>
        </w:rPr>
        <w:t xml:space="preserve">3. </w:t>
      </w:r>
      <w:r>
        <w:rPr>
          <w:rFonts w:ascii="Times New Roman Regular" w:eastAsia="SimSun" w:hAnsi="Times New Roman Regular" w:cs="Times New Roman Regular"/>
          <w:bCs/>
          <w:sz w:val="24"/>
          <w:szCs w:val="24"/>
          <w:highlight w:val="green"/>
        </w:rPr>
        <w:t>Illustration of CNN-based hybrid model.</w:t>
      </w:r>
    </w:p>
    <w:p w14:paraId="343A4B58" w14:textId="77777777" w:rsidR="000409DA" w:rsidRDefault="000409DA">
      <w:pPr>
        <w:widowControl/>
        <w:spacing w:line="480" w:lineRule="auto"/>
        <w:outlineLvl w:val="0"/>
        <w:rPr>
          <w:rFonts w:ascii="Times New Roman Regular" w:eastAsia="SimSun" w:hAnsi="Times New Roman Regular" w:cs="Times New Roman Regular"/>
          <w:b/>
          <w:sz w:val="24"/>
          <w:szCs w:val="24"/>
        </w:rPr>
      </w:pPr>
    </w:p>
    <w:p w14:paraId="3B694341" w14:textId="77777777" w:rsidR="000409DA" w:rsidRDefault="00000000">
      <w:pPr>
        <w:widowControl/>
        <w:spacing w:line="480" w:lineRule="auto"/>
        <w:outlineLvl w:val="0"/>
        <w:rPr>
          <w:rFonts w:ascii="Times New Roman Regular" w:eastAsia="SimSun" w:hAnsi="Times New Roman Regular" w:cs="Times New Roman Regular"/>
          <w:b/>
          <w:bCs/>
          <w:sz w:val="24"/>
          <w:szCs w:val="24"/>
        </w:rPr>
        <w:sectPr w:rsidR="000409DA" w:rsidSect="00FE5091">
          <w:pgSz w:w="12240" w:h="15840"/>
          <w:pgMar w:top="1440" w:right="1440" w:bottom="1440" w:left="1440" w:header="851" w:footer="992" w:gutter="0"/>
          <w:cols w:space="425"/>
          <w:docGrid w:type="lines" w:linePitch="312"/>
        </w:sectPr>
      </w:pPr>
      <w:r>
        <w:rPr>
          <w:rFonts w:ascii="Times New Roman Regular" w:eastAsia="SimSun" w:hAnsi="Times New Roman Regular" w:cs="Times New Roman Regular" w:hint="eastAsia"/>
          <w:b/>
          <w:bCs/>
          <w:noProof/>
          <w:sz w:val="24"/>
          <w:szCs w:val="24"/>
        </w:rPr>
        <w:drawing>
          <wp:inline distT="0" distB="0" distL="114300" distR="114300" wp14:anchorId="09239E5F" wp14:editId="367F5A42">
            <wp:extent cx="5940425" cy="3502025"/>
            <wp:effectExtent l="0" t="0" r="3175" b="3175"/>
            <wp:docPr id="1" name="图片 1" descr="hybrid_model_variab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ybrid_model_variables"/>
                    <pic:cNvPicPr>
                      <a:picLocks noChangeAspect="1"/>
                    </pic:cNvPicPr>
                  </pic:nvPicPr>
                  <pic:blipFill>
                    <a:blip r:embed="rId10"/>
                    <a:stretch>
                      <a:fillRect/>
                    </a:stretch>
                  </pic:blipFill>
                  <pic:spPr>
                    <a:xfrm>
                      <a:off x="0" y="0"/>
                      <a:ext cx="5940425" cy="3502025"/>
                    </a:xfrm>
                    <a:prstGeom prst="rect">
                      <a:avLst/>
                    </a:prstGeom>
                  </pic:spPr>
                </pic:pic>
              </a:graphicData>
            </a:graphic>
          </wp:inline>
        </w:drawing>
      </w:r>
    </w:p>
    <w:bookmarkEnd w:id="0"/>
    <w:p w14:paraId="5045EC77" w14:textId="50AB8FC3" w:rsidR="000409DA" w:rsidRDefault="00000000">
      <w:pPr>
        <w:rPr>
          <w:rFonts w:ascii="Times New Roman Regular" w:hAnsi="Times New Roman Regular" w:cs="Times New Roman Regular"/>
          <w:sz w:val="24"/>
          <w:szCs w:val="24"/>
        </w:rPr>
      </w:pPr>
      <w:r>
        <w:rPr>
          <w:rFonts w:ascii="Times New Roman Regular" w:hAnsi="Times New Roman Regular" w:cs="Times New Roman Regular"/>
          <w:b/>
          <w:bCs/>
          <w:sz w:val="24"/>
          <w:szCs w:val="24"/>
        </w:rPr>
        <w:lastRenderedPageBreak/>
        <w:t xml:space="preserve">Table </w:t>
      </w:r>
      <w:r w:rsidR="00FE5091">
        <w:rPr>
          <w:rFonts w:ascii="Times New Roman Regular" w:hAnsi="Times New Roman Regular" w:cs="Times New Roman Regular"/>
          <w:b/>
          <w:bCs/>
          <w:sz w:val="24"/>
          <w:szCs w:val="24"/>
        </w:rPr>
        <w:t>S</w:t>
      </w:r>
      <w:r>
        <w:rPr>
          <w:rFonts w:ascii="Times New Roman Regular" w:hAnsi="Times New Roman Regular" w:cs="Times New Roman Regular"/>
          <w:b/>
          <w:bCs/>
          <w:sz w:val="24"/>
          <w:szCs w:val="24"/>
        </w:rPr>
        <w:t xml:space="preserve">1. </w:t>
      </w:r>
      <w:r>
        <w:rPr>
          <w:rFonts w:ascii="Times New Roman Regular" w:hAnsi="Times New Roman Regular" w:cs="Times New Roman Regular"/>
          <w:sz w:val="24"/>
          <w:szCs w:val="24"/>
        </w:rPr>
        <w:t>The diagnosis of other midline brain tumors.</w:t>
      </w:r>
    </w:p>
    <w:p w14:paraId="258D7D47" w14:textId="77777777" w:rsidR="000409DA" w:rsidRDefault="000409DA">
      <w:pPr>
        <w:rPr>
          <w:rFonts w:ascii="Times New Roman Regular" w:hAnsi="Times New Roman Regular" w:cs="Times New Roman Regular"/>
          <w:sz w:val="24"/>
          <w:szCs w:val="24"/>
        </w:rPr>
      </w:pPr>
    </w:p>
    <w:tbl>
      <w:tblPr>
        <w:tblStyle w:val="TableGrid"/>
        <w:tblW w:w="963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6"/>
        <w:gridCol w:w="2268"/>
        <w:gridCol w:w="2693"/>
      </w:tblGrid>
      <w:tr w:rsidR="000409DA" w14:paraId="0D36CEF0" w14:textId="77777777">
        <w:trPr>
          <w:trHeight w:val="433"/>
          <w:jc w:val="center"/>
        </w:trPr>
        <w:tc>
          <w:tcPr>
            <w:tcW w:w="2552" w:type="dxa"/>
            <w:vAlign w:val="center"/>
          </w:tcPr>
          <w:p w14:paraId="400BE3C9" w14:textId="77777777" w:rsidR="000409DA" w:rsidRDefault="00000000">
            <w:pPr>
              <w:widowControl/>
              <w:spacing w:line="480" w:lineRule="auto"/>
              <w:rPr>
                <w:rFonts w:ascii="Times New Roman Regular" w:hAnsi="Times New Roman Regular" w:cs="Times New Roman Regular"/>
                <w:b/>
                <w:bCs/>
                <w:sz w:val="22"/>
              </w:rPr>
            </w:pPr>
            <w:r>
              <w:rPr>
                <w:rFonts w:ascii="Times New Roman Regular" w:hAnsi="Times New Roman Regular" w:cs="Times New Roman Regular"/>
                <w:b/>
                <w:bCs/>
                <w:sz w:val="22"/>
              </w:rPr>
              <w:t>Variables, n</w:t>
            </w:r>
          </w:p>
        </w:tc>
        <w:tc>
          <w:tcPr>
            <w:tcW w:w="2126" w:type="dxa"/>
            <w:vAlign w:val="center"/>
          </w:tcPr>
          <w:p w14:paraId="232E6B71" w14:textId="77777777" w:rsidR="000409DA" w:rsidRDefault="00000000">
            <w:pPr>
              <w:widowControl/>
              <w:spacing w:line="480" w:lineRule="auto"/>
              <w:rPr>
                <w:rFonts w:ascii="Times New Roman Regular" w:hAnsi="Times New Roman Regular" w:cs="Times New Roman Regular"/>
                <w:b/>
                <w:bCs/>
                <w:sz w:val="22"/>
              </w:rPr>
            </w:pPr>
            <w:r>
              <w:rPr>
                <w:rFonts w:ascii="Times New Roman Regular" w:hAnsi="Times New Roman Regular" w:cs="Times New Roman Regular"/>
                <w:b/>
                <w:bCs/>
                <w:sz w:val="22"/>
              </w:rPr>
              <w:t>Training dataset</w:t>
            </w:r>
          </w:p>
        </w:tc>
        <w:tc>
          <w:tcPr>
            <w:tcW w:w="2268" w:type="dxa"/>
            <w:vAlign w:val="center"/>
          </w:tcPr>
          <w:p w14:paraId="46DC8439" w14:textId="77777777" w:rsidR="000409DA" w:rsidRDefault="00000000">
            <w:pPr>
              <w:widowControl/>
              <w:spacing w:line="480" w:lineRule="auto"/>
              <w:rPr>
                <w:rFonts w:ascii="Times New Roman Regular" w:hAnsi="Times New Roman Regular" w:cs="Times New Roman Regular"/>
                <w:b/>
                <w:bCs/>
                <w:sz w:val="22"/>
              </w:rPr>
            </w:pPr>
            <w:r>
              <w:rPr>
                <w:rFonts w:ascii="Times New Roman Regular" w:hAnsi="Times New Roman Regular" w:cs="Times New Roman Regular"/>
                <w:b/>
                <w:bCs/>
                <w:sz w:val="22"/>
              </w:rPr>
              <w:t>Validation dataset</w:t>
            </w:r>
          </w:p>
        </w:tc>
        <w:tc>
          <w:tcPr>
            <w:tcW w:w="2693" w:type="dxa"/>
            <w:vAlign w:val="center"/>
          </w:tcPr>
          <w:p w14:paraId="14C96510" w14:textId="77777777" w:rsidR="000409DA" w:rsidRDefault="00000000">
            <w:pPr>
              <w:widowControl/>
              <w:spacing w:line="480" w:lineRule="auto"/>
              <w:rPr>
                <w:rFonts w:ascii="Times New Roman Regular" w:hAnsi="Times New Roman Regular" w:cs="Times New Roman Regular"/>
                <w:b/>
                <w:bCs/>
                <w:sz w:val="22"/>
              </w:rPr>
            </w:pPr>
            <w:r>
              <w:rPr>
                <w:rFonts w:ascii="Times New Roman Regular" w:hAnsi="Times New Roman Regular" w:cs="Times New Roman Regular"/>
                <w:b/>
                <w:bCs/>
                <w:sz w:val="22"/>
              </w:rPr>
              <w:t>Independent Test dataset</w:t>
            </w:r>
          </w:p>
        </w:tc>
      </w:tr>
      <w:tr w:rsidR="000409DA" w14:paraId="26B3C7B7" w14:textId="77777777">
        <w:trPr>
          <w:trHeight w:val="433"/>
          <w:jc w:val="center"/>
        </w:trPr>
        <w:tc>
          <w:tcPr>
            <w:tcW w:w="2552" w:type="dxa"/>
            <w:vAlign w:val="center"/>
          </w:tcPr>
          <w:p w14:paraId="0AAD828A" w14:textId="77777777" w:rsidR="000409DA" w:rsidRDefault="00000000">
            <w:pPr>
              <w:widowControl/>
              <w:spacing w:line="480" w:lineRule="auto"/>
              <w:rPr>
                <w:rFonts w:ascii="Times New Roman Regular" w:hAnsi="Times New Roman Regular" w:cs="Times New Roman Regular"/>
                <w:sz w:val="22"/>
              </w:rPr>
            </w:pPr>
            <w:r>
              <w:rPr>
                <w:rFonts w:ascii="Times New Roman Regular" w:hAnsi="Times New Roman Regular" w:cs="Times New Roman Regular"/>
                <w:sz w:val="22"/>
              </w:rPr>
              <w:t>Medulloblastoma</w:t>
            </w:r>
          </w:p>
        </w:tc>
        <w:tc>
          <w:tcPr>
            <w:tcW w:w="2126" w:type="dxa"/>
            <w:vAlign w:val="center"/>
          </w:tcPr>
          <w:p w14:paraId="3D75A832"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32</w:t>
            </w:r>
          </w:p>
        </w:tc>
        <w:tc>
          <w:tcPr>
            <w:tcW w:w="2268" w:type="dxa"/>
            <w:vAlign w:val="center"/>
          </w:tcPr>
          <w:p w14:paraId="65C26B9D"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7</w:t>
            </w:r>
          </w:p>
        </w:tc>
        <w:tc>
          <w:tcPr>
            <w:tcW w:w="2693" w:type="dxa"/>
            <w:vAlign w:val="center"/>
          </w:tcPr>
          <w:p w14:paraId="6EA763FD"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7</w:t>
            </w:r>
          </w:p>
        </w:tc>
      </w:tr>
      <w:tr w:rsidR="000409DA" w14:paraId="4A800F92" w14:textId="77777777">
        <w:trPr>
          <w:trHeight w:val="433"/>
          <w:jc w:val="center"/>
        </w:trPr>
        <w:tc>
          <w:tcPr>
            <w:tcW w:w="2552" w:type="dxa"/>
            <w:vAlign w:val="center"/>
          </w:tcPr>
          <w:p w14:paraId="5A01730C" w14:textId="77777777" w:rsidR="000409DA" w:rsidRDefault="00000000">
            <w:pPr>
              <w:widowControl/>
              <w:spacing w:line="480" w:lineRule="auto"/>
              <w:rPr>
                <w:rFonts w:ascii="Times New Roman Regular" w:hAnsi="Times New Roman Regular" w:cs="Times New Roman Regular"/>
                <w:sz w:val="22"/>
              </w:rPr>
            </w:pPr>
            <w:r>
              <w:rPr>
                <w:rFonts w:ascii="Times New Roman Regular" w:hAnsi="Times New Roman Regular" w:cs="Times New Roman Regular"/>
                <w:sz w:val="22"/>
              </w:rPr>
              <w:t>Pineal gland adenoma</w:t>
            </w:r>
          </w:p>
        </w:tc>
        <w:tc>
          <w:tcPr>
            <w:tcW w:w="2126" w:type="dxa"/>
            <w:vAlign w:val="center"/>
          </w:tcPr>
          <w:p w14:paraId="04A77CB6"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45</w:t>
            </w:r>
          </w:p>
        </w:tc>
        <w:tc>
          <w:tcPr>
            <w:tcW w:w="2268" w:type="dxa"/>
            <w:vAlign w:val="center"/>
          </w:tcPr>
          <w:p w14:paraId="2868146E"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15</w:t>
            </w:r>
          </w:p>
        </w:tc>
        <w:tc>
          <w:tcPr>
            <w:tcW w:w="2693" w:type="dxa"/>
            <w:vAlign w:val="center"/>
          </w:tcPr>
          <w:p w14:paraId="3BE49049"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16</w:t>
            </w:r>
          </w:p>
        </w:tc>
      </w:tr>
      <w:tr w:rsidR="000409DA" w14:paraId="765249A5" w14:textId="77777777">
        <w:trPr>
          <w:trHeight w:val="433"/>
          <w:jc w:val="center"/>
        </w:trPr>
        <w:tc>
          <w:tcPr>
            <w:tcW w:w="2552" w:type="dxa"/>
            <w:vAlign w:val="center"/>
          </w:tcPr>
          <w:p w14:paraId="2DE21FB8" w14:textId="77777777" w:rsidR="000409DA" w:rsidRDefault="00000000">
            <w:pPr>
              <w:widowControl/>
              <w:spacing w:line="480" w:lineRule="auto"/>
              <w:rPr>
                <w:rFonts w:ascii="Times New Roman Regular" w:hAnsi="Times New Roman Regular" w:cs="Times New Roman Regular"/>
                <w:sz w:val="22"/>
              </w:rPr>
            </w:pPr>
            <w:r>
              <w:rPr>
                <w:rFonts w:ascii="Times New Roman Regular" w:hAnsi="Times New Roman Regular" w:cs="Times New Roman Regular"/>
                <w:sz w:val="22"/>
              </w:rPr>
              <w:t>Ependymoma</w:t>
            </w:r>
          </w:p>
        </w:tc>
        <w:tc>
          <w:tcPr>
            <w:tcW w:w="2126" w:type="dxa"/>
            <w:vAlign w:val="center"/>
          </w:tcPr>
          <w:p w14:paraId="56E79ADA"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9</w:t>
            </w:r>
          </w:p>
        </w:tc>
        <w:tc>
          <w:tcPr>
            <w:tcW w:w="2268" w:type="dxa"/>
            <w:vAlign w:val="center"/>
          </w:tcPr>
          <w:p w14:paraId="0E2C8234"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8</w:t>
            </w:r>
          </w:p>
        </w:tc>
        <w:tc>
          <w:tcPr>
            <w:tcW w:w="2693" w:type="dxa"/>
            <w:vAlign w:val="center"/>
          </w:tcPr>
          <w:p w14:paraId="5C8BB2AC"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2</w:t>
            </w:r>
          </w:p>
        </w:tc>
      </w:tr>
      <w:tr w:rsidR="000409DA" w14:paraId="653DADF6" w14:textId="77777777">
        <w:trPr>
          <w:trHeight w:val="433"/>
          <w:jc w:val="center"/>
        </w:trPr>
        <w:tc>
          <w:tcPr>
            <w:tcW w:w="2552" w:type="dxa"/>
            <w:vAlign w:val="center"/>
          </w:tcPr>
          <w:p w14:paraId="4DE044FD" w14:textId="77777777" w:rsidR="000409DA" w:rsidRDefault="00000000">
            <w:pPr>
              <w:widowControl/>
              <w:spacing w:line="480" w:lineRule="auto"/>
              <w:rPr>
                <w:rFonts w:ascii="Times New Roman Regular" w:hAnsi="Times New Roman Regular" w:cs="Times New Roman Regular"/>
                <w:sz w:val="22"/>
              </w:rPr>
            </w:pPr>
            <w:r>
              <w:rPr>
                <w:rFonts w:ascii="Times New Roman Regular" w:hAnsi="Times New Roman Regular" w:cs="Times New Roman Regular"/>
                <w:sz w:val="22"/>
              </w:rPr>
              <w:t>Pituitary adenoma</w:t>
            </w:r>
          </w:p>
        </w:tc>
        <w:tc>
          <w:tcPr>
            <w:tcW w:w="2126" w:type="dxa"/>
            <w:vAlign w:val="center"/>
          </w:tcPr>
          <w:p w14:paraId="2FC3761A"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11</w:t>
            </w:r>
          </w:p>
        </w:tc>
        <w:tc>
          <w:tcPr>
            <w:tcW w:w="2268" w:type="dxa"/>
            <w:vAlign w:val="center"/>
          </w:tcPr>
          <w:p w14:paraId="78969544"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3</w:t>
            </w:r>
          </w:p>
        </w:tc>
        <w:tc>
          <w:tcPr>
            <w:tcW w:w="2693" w:type="dxa"/>
            <w:vAlign w:val="center"/>
          </w:tcPr>
          <w:p w14:paraId="43E93908"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2</w:t>
            </w:r>
          </w:p>
        </w:tc>
      </w:tr>
      <w:tr w:rsidR="000409DA" w14:paraId="772D9787" w14:textId="77777777">
        <w:trPr>
          <w:trHeight w:val="433"/>
          <w:jc w:val="center"/>
        </w:trPr>
        <w:tc>
          <w:tcPr>
            <w:tcW w:w="2552" w:type="dxa"/>
            <w:vAlign w:val="center"/>
          </w:tcPr>
          <w:p w14:paraId="0A47B034" w14:textId="77777777" w:rsidR="000409DA" w:rsidRDefault="00000000">
            <w:pPr>
              <w:widowControl/>
              <w:spacing w:line="480" w:lineRule="auto"/>
              <w:rPr>
                <w:rFonts w:ascii="Times New Roman Regular" w:hAnsi="Times New Roman Regular" w:cs="Times New Roman Regular"/>
                <w:sz w:val="22"/>
              </w:rPr>
            </w:pPr>
            <w:r>
              <w:rPr>
                <w:rFonts w:ascii="Times New Roman Regular" w:hAnsi="Times New Roman Regular" w:cs="Times New Roman Regular"/>
                <w:sz w:val="22"/>
              </w:rPr>
              <w:t>Optic nerve glioma</w:t>
            </w:r>
          </w:p>
        </w:tc>
        <w:tc>
          <w:tcPr>
            <w:tcW w:w="2126" w:type="dxa"/>
            <w:vAlign w:val="center"/>
          </w:tcPr>
          <w:p w14:paraId="7B3F7BB3"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78</w:t>
            </w:r>
          </w:p>
        </w:tc>
        <w:tc>
          <w:tcPr>
            <w:tcW w:w="2268" w:type="dxa"/>
            <w:vAlign w:val="center"/>
          </w:tcPr>
          <w:p w14:paraId="4D7986CD"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18</w:t>
            </w:r>
          </w:p>
        </w:tc>
        <w:tc>
          <w:tcPr>
            <w:tcW w:w="2693" w:type="dxa"/>
            <w:vAlign w:val="center"/>
          </w:tcPr>
          <w:p w14:paraId="4A353B37"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14</w:t>
            </w:r>
          </w:p>
        </w:tc>
      </w:tr>
      <w:tr w:rsidR="000409DA" w14:paraId="2AA095C2" w14:textId="77777777">
        <w:trPr>
          <w:trHeight w:val="433"/>
          <w:jc w:val="center"/>
        </w:trPr>
        <w:tc>
          <w:tcPr>
            <w:tcW w:w="2552" w:type="dxa"/>
            <w:vAlign w:val="center"/>
          </w:tcPr>
          <w:p w14:paraId="2B1AFB1F" w14:textId="77777777" w:rsidR="000409DA" w:rsidRDefault="00000000">
            <w:pPr>
              <w:widowControl/>
              <w:spacing w:line="480" w:lineRule="auto"/>
              <w:rPr>
                <w:rFonts w:ascii="Times New Roman Regular" w:hAnsi="Times New Roman Regular" w:cs="Times New Roman Regular"/>
                <w:sz w:val="22"/>
              </w:rPr>
            </w:pPr>
            <w:proofErr w:type="spellStart"/>
            <w:r>
              <w:rPr>
                <w:rFonts w:ascii="Times New Roman Regular" w:hAnsi="Times New Roman Regular" w:cs="Times New Roman Regular"/>
                <w:sz w:val="22"/>
              </w:rPr>
              <w:t>Menigioma</w:t>
            </w:r>
            <w:proofErr w:type="spellEnd"/>
          </w:p>
        </w:tc>
        <w:tc>
          <w:tcPr>
            <w:tcW w:w="2126" w:type="dxa"/>
            <w:vAlign w:val="center"/>
          </w:tcPr>
          <w:p w14:paraId="4520AF73"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14</w:t>
            </w:r>
          </w:p>
        </w:tc>
        <w:tc>
          <w:tcPr>
            <w:tcW w:w="2268" w:type="dxa"/>
            <w:vAlign w:val="center"/>
          </w:tcPr>
          <w:p w14:paraId="11F7AACB"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8</w:t>
            </w:r>
          </w:p>
        </w:tc>
        <w:tc>
          <w:tcPr>
            <w:tcW w:w="2693" w:type="dxa"/>
            <w:vAlign w:val="center"/>
          </w:tcPr>
          <w:p w14:paraId="655FE351"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4</w:t>
            </w:r>
          </w:p>
        </w:tc>
      </w:tr>
      <w:tr w:rsidR="000409DA" w14:paraId="5E105B23" w14:textId="77777777">
        <w:trPr>
          <w:trHeight w:val="433"/>
          <w:jc w:val="center"/>
        </w:trPr>
        <w:tc>
          <w:tcPr>
            <w:tcW w:w="2552" w:type="dxa"/>
            <w:vAlign w:val="center"/>
          </w:tcPr>
          <w:p w14:paraId="6D9E0C90" w14:textId="77777777" w:rsidR="000409DA" w:rsidRDefault="00000000">
            <w:pPr>
              <w:widowControl/>
              <w:spacing w:line="480" w:lineRule="auto"/>
              <w:rPr>
                <w:rFonts w:ascii="Times New Roman Regular" w:hAnsi="Times New Roman Regular" w:cs="Times New Roman Regular"/>
                <w:sz w:val="22"/>
              </w:rPr>
            </w:pPr>
            <w:r>
              <w:rPr>
                <w:rFonts w:ascii="Times New Roman Regular" w:hAnsi="Times New Roman Regular" w:cs="Times New Roman Regular"/>
                <w:sz w:val="22"/>
              </w:rPr>
              <w:t>Metastatic tumor</w:t>
            </w:r>
          </w:p>
        </w:tc>
        <w:tc>
          <w:tcPr>
            <w:tcW w:w="2126" w:type="dxa"/>
            <w:vAlign w:val="center"/>
          </w:tcPr>
          <w:p w14:paraId="6354EF64"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0</w:t>
            </w:r>
          </w:p>
        </w:tc>
        <w:tc>
          <w:tcPr>
            <w:tcW w:w="2268" w:type="dxa"/>
            <w:vAlign w:val="center"/>
          </w:tcPr>
          <w:p w14:paraId="4C70AB90"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4</w:t>
            </w:r>
          </w:p>
        </w:tc>
        <w:tc>
          <w:tcPr>
            <w:tcW w:w="2693" w:type="dxa"/>
            <w:vAlign w:val="center"/>
          </w:tcPr>
          <w:p w14:paraId="1972A428"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2</w:t>
            </w:r>
          </w:p>
        </w:tc>
      </w:tr>
      <w:tr w:rsidR="000409DA" w14:paraId="3DDDB037" w14:textId="77777777">
        <w:trPr>
          <w:trHeight w:val="433"/>
          <w:jc w:val="center"/>
        </w:trPr>
        <w:tc>
          <w:tcPr>
            <w:tcW w:w="2552" w:type="dxa"/>
            <w:tcBorders>
              <w:bottom w:val="single" w:sz="4" w:space="0" w:color="auto"/>
            </w:tcBorders>
            <w:vAlign w:val="center"/>
          </w:tcPr>
          <w:p w14:paraId="348527EE" w14:textId="77777777" w:rsidR="000409DA" w:rsidRDefault="00000000">
            <w:pPr>
              <w:widowControl/>
              <w:spacing w:line="480" w:lineRule="auto"/>
              <w:rPr>
                <w:rFonts w:ascii="Times New Roman Regular" w:hAnsi="Times New Roman Regular" w:cs="Times New Roman Regular"/>
                <w:sz w:val="22"/>
              </w:rPr>
            </w:pPr>
            <w:r>
              <w:rPr>
                <w:rFonts w:ascii="Times New Roman Regular" w:hAnsi="Times New Roman Regular" w:cs="Times New Roman Regular"/>
                <w:sz w:val="22"/>
              </w:rPr>
              <w:t>Total</w:t>
            </w:r>
          </w:p>
        </w:tc>
        <w:tc>
          <w:tcPr>
            <w:tcW w:w="2126" w:type="dxa"/>
            <w:tcBorders>
              <w:bottom w:val="single" w:sz="4" w:space="0" w:color="auto"/>
            </w:tcBorders>
            <w:vAlign w:val="center"/>
          </w:tcPr>
          <w:p w14:paraId="7359A39C"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189</w:t>
            </w:r>
          </w:p>
        </w:tc>
        <w:tc>
          <w:tcPr>
            <w:tcW w:w="2268" w:type="dxa"/>
            <w:tcBorders>
              <w:bottom w:val="single" w:sz="4" w:space="0" w:color="auto"/>
            </w:tcBorders>
            <w:vAlign w:val="center"/>
          </w:tcPr>
          <w:p w14:paraId="50E682D2"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63</w:t>
            </w:r>
          </w:p>
        </w:tc>
        <w:tc>
          <w:tcPr>
            <w:tcW w:w="2693" w:type="dxa"/>
            <w:tcBorders>
              <w:bottom w:val="single" w:sz="4" w:space="0" w:color="auto"/>
            </w:tcBorders>
            <w:vAlign w:val="center"/>
          </w:tcPr>
          <w:p w14:paraId="3635828A"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47</w:t>
            </w:r>
          </w:p>
        </w:tc>
      </w:tr>
    </w:tbl>
    <w:p w14:paraId="7CBDFDC7" w14:textId="77777777" w:rsidR="000409DA" w:rsidRDefault="000409DA">
      <w:pPr>
        <w:widowControl/>
        <w:spacing w:line="480" w:lineRule="auto"/>
        <w:ind w:right="1080"/>
        <w:rPr>
          <w:rFonts w:ascii="Times New Roman Regular" w:hAnsi="Times New Roman Regular" w:cs="Times New Roman Regular"/>
          <w:b/>
          <w:bCs/>
          <w:sz w:val="24"/>
          <w:szCs w:val="24"/>
        </w:rPr>
        <w:sectPr w:rsidR="000409DA" w:rsidSect="00FE5091">
          <w:pgSz w:w="12240" w:h="15840"/>
          <w:pgMar w:top="1440" w:right="1440" w:bottom="1440" w:left="1440" w:header="851" w:footer="992" w:gutter="0"/>
          <w:cols w:space="425"/>
          <w:docGrid w:type="lines" w:linePitch="312"/>
        </w:sectPr>
      </w:pPr>
    </w:p>
    <w:p w14:paraId="1FBDA64B" w14:textId="6AC8DA34" w:rsidR="000409DA" w:rsidRDefault="00000000">
      <w:pPr>
        <w:rPr>
          <w:rFonts w:ascii="Times New Roman Regular" w:hAnsi="Times New Roman Regular" w:cs="Times New Roman Regular"/>
          <w:sz w:val="24"/>
          <w:szCs w:val="24"/>
        </w:rPr>
      </w:pPr>
      <w:r>
        <w:rPr>
          <w:rFonts w:ascii="Times New Roman Regular" w:hAnsi="Times New Roman Regular" w:cs="Times New Roman Regular"/>
          <w:b/>
          <w:bCs/>
          <w:sz w:val="24"/>
          <w:szCs w:val="24"/>
        </w:rPr>
        <w:lastRenderedPageBreak/>
        <w:t xml:space="preserve">Table </w:t>
      </w:r>
      <w:r w:rsidR="00FE5091">
        <w:rPr>
          <w:rFonts w:ascii="Times New Roman Regular" w:hAnsi="Times New Roman Regular" w:cs="Times New Roman Regular"/>
          <w:b/>
          <w:bCs/>
          <w:sz w:val="24"/>
          <w:szCs w:val="24"/>
        </w:rPr>
        <w:t>S</w:t>
      </w:r>
      <w:r>
        <w:rPr>
          <w:rFonts w:ascii="Times New Roman Regular" w:hAnsi="Times New Roman Regular" w:cs="Times New Roman Regular"/>
          <w:b/>
          <w:bCs/>
          <w:sz w:val="24"/>
          <w:szCs w:val="24"/>
        </w:rPr>
        <w:t xml:space="preserve">2. </w:t>
      </w:r>
      <w:r>
        <w:rPr>
          <w:rFonts w:ascii="Times New Roman Regular" w:hAnsi="Times New Roman Regular" w:cs="Times New Roman Regular"/>
          <w:sz w:val="24"/>
          <w:szCs w:val="24"/>
        </w:rPr>
        <w:t>The 95% confidence interval of all diagnostic measurements.</w:t>
      </w:r>
    </w:p>
    <w:p w14:paraId="49A14D68" w14:textId="77777777" w:rsidR="000409DA" w:rsidRDefault="000409DA">
      <w:pPr>
        <w:rPr>
          <w:rFonts w:ascii="Times New Roman Regular" w:hAnsi="Times New Roman Regular" w:cs="Times New Roman Regular"/>
          <w:sz w:val="24"/>
          <w:szCs w:val="24"/>
        </w:rPr>
      </w:pPr>
    </w:p>
    <w:tbl>
      <w:tblPr>
        <w:tblStyle w:val="TableGrid"/>
        <w:tblW w:w="130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2"/>
        <w:gridCol w:w="2128"/>
        <w:gridCol w:w="2800"/>
        <w:gridCol w:w="2552"/>
        <w:gridCol w:w="2743"/>
      </w:tblGrid>
      <w:tr w:rsidR="000409DA" w14:paraId="1D889697" w14:textId="77777777">
        <w:trPr>
          <w:trHeight w:val="89"/>
          <w:tblHeader/>
        </w:trPr>
        <w:tc>
          <w:tcPr>
            <w:tcW w:w="2822" w:type="dxa"/>
            <w:tcBorders>
              <w:bottom w:val="single" w:sz="4" w:space="0" w:color="auto"/>
            </w:tcBorders>
            <w:vAlign w:val="center"/>
          </w:tcPr>
          <w:p w14:paraId="4C237788" w14:textId="77777777" w:rsidR="000409DA" w:rsidRDefault="00000000">
            <w:pPr>
              <w:spacing w:line="480" w:lineRule="auto"/>
              <w:rPr>
                <w:rFonts w:ascii="Times New Roman Regular" w:eastAsia="SimSun" w:hAnsi="Times New Roman Regular" w:cs="Times New Roman Regular"/>
                <w:b/>
                <w:bCs/>
                <w:szCs w:val="21"/>
              </w:rPr>
            </w:pPr>
            <w:r>
              <w:rPr>
                <w:rFonts w:ascii="Times New Roman Regular" w:eastAsia="SimSun" w:hAnsi="Times New Roman Regular" w:cs="Times New Roman Regular"/>
                <w:b/>
                <w:bCs/>
                <w:szCs w:val="21"/>
              </w:rPr>
              <w:t>Models</w:t>
            </w:r>
          </w:p>
        </w:tc>
        <w:tc>
          <w:tcPr>
            <w:tcW w:w="2128" w:type="dxa"/>
            <w:tcBorders>
              <w:bottom w:val="single" w:sz="4" w:space="0" w:color="auto"/>
            </w:tcBorders>
            <w:vAlign w:val="center"/>
          </w:tcPr>
          <w:p w14:paraId="07AD73B4" w14:textId="77777777" w:rsidR="000409DA" w:rsidRDefault="00000000">
            <w:pPr>
              <w:spacing w:line="480" w:lineRule="auto"/>
              <w:rPr>
                <w:rFonts w:ascii="Times New Roman Regular" w:eastAsia="SimSun" w:hAnsi="Times New Roman Regular" w:cs="Times New Roman Regular"/>
                <w:b/>
                <w:bCs/>
                <w:szCs w:val="21"/>
              </w:rPr>
            </w:pPr>
            <w:r>
              <w:rPr>
                <w:rFonts w:ascii="Times New Roman Regular" w:eastAsia="SimSun" w:hAnsi="Times New Roman Regular" w:cs="Times New Roman Regular"/>
                <w:b/>
                <w:bCs/>
                <w:szCs w:val="21"/>
              </w:rPr>
              <w:t>AUC</w:t>
            </w:r>
          </w:p>
        </w:tc>
        <w:tc>
          <w:tcPr>
            <w:tcW w:w="2800" w:type="dxa"/>
            <w:tcBorders>
              <w:bottom w:val="single" w:sz="4" w:space="0" w:color="auto"/>
            </w:tcBorders>
            <w:vAlign w:val="center"/>
          </w:tcPr>
          <w:p w14:paraId="243C64F5" w14:textId="77777777" w:rsidR="000409DA" w:rsidRDefault="00000000">
            <w:pPr>
              <w:spacing w:line="480" w:lineRule="auto"/>
              <w:rPr>
                <w:rFonts w:ascii="Times New Roman Regular" w:eastAsia="SimSun" w:hAnsi="Times New Roman Regular" w:cs="Times New Roman Regular"/>
                <w:b/>
                <w:bCs/>
                <w:szCs w:val="21"/>
              </w:rPr>
            </w:pPr>
            <w:r>
              <w:rPr>
                <w:rFonts w:ascii="Times New Roman Regular" w:eastAsia="SimSun" w:hAnsi="Times New Roman Regular" w:cs="Times New Roman Regular"/>
                <w:b/>
                <w:bCs/>
                <w:szCs w:val="21"/>
              </w:rPr>
              <w:t>Accuracy</w:t>
            </w:r>
          </w:p>
        </w:tc>
        <w:tc>
          <w:tcPr>
            <w:tcW w:w="2552" w:type="dxa"/>
            <w:tcBorders>
              <w:bottom w:val="single" w:sz="4" w:space="0" w:color="auto"/>
            </w:tcBorders>
            <w:vAlign w:val="center"/>
          </w:tcPr>
          <w:p w14:paraId="3BF9D70F" w14:textId="77777777" w:rsidR="000409DA" w:rsidRDefault="00000000">
            <w:pPr>
              <w:spacing w:line="480" w:lineRule="auto"/>
              <w:rPr>
                <w:rFonts w:ascii="Times New Roman Regular" w:eastAsia="SimSun" w:hAnsi="Times New Roman Regular" w:cs="Times New Roman Regular"/>
                <w:b/>
                <w:bCs/>
                <w:szCs w:val="21"/>
              </w:rPr>
            </w:pPr>
            <w:r>
              <w:rPr>
                <w:rFonts w:ascii="Times New Roman Regular" w:eastAsia="SimSun" w:hAnsi="Times New Roman Regular" w:cs="Times New Roman Regular"/>
                <w:b/>
                <w:bCs/>
                <w:szCs w:val="21"/>
              </w:rPr>
              <w:t>Sensitivity</w:t>
            </w:r>
          </w:p>
        </w:tc>
        <w:tc>
          <w:tcPr>
            <w:tcW w:w="2743" w:type="dxa"/>
            <w:tcBorders>
              <w:bottom w:val="single" w:sz="4" w:space="0" w:color="auto"/>
            </w:tcBorders>
            <w:vAlign w:val="center"/>
          </w:tcPr>
          <w:p w14:paraId="7ABC1BEF" w14:textId="77777777" w:rsidR="000409DA" w:rsidRDefault="00000000">
            <w:pPr>
              <w:spacing w:line="480" w:lineRule="auto"/>
              <w:rPr>
                <w:rFonts w:ascii="Times New Roman Regular" w:eastAsia="SimSun" w:hAnsi="Times New Roman Regular" w:cs="Times New Roman Regular"/>
                <w:b/>
                <w:bCs/>
                <w:szCs w:val="21"/>
              </w:rPr>
            </w:pPr>
            <w:r>
              <w:rPr>
                <w:rFonts w:ascii="Times New Roman Regular" w:eastAsia="SimSun" w:hAnsi="Times New Roman Regular" w:cs="Times New Roman Regular"/>
                <w:b/>
                <w:bCs/>
                <w:szCs w:val="21"/>
              </w:rPr>
              <w:t>S</w:t>
            </w:r>
            <w:r>
              <w:rPr>
                <w:rFonts w:ascii="Times New Roman Regular" w:hAnsi="Times New Roman Regular" w:cs="Times New Roman Regular"/>
                <w:sz w:val="24"/>
                <w:szCs w:val="24"/>
              </w:rPr>
              <w:t>pecificity</w:t>
            </w:r>
          </w:p>
        </w:tc>
      </w:tr>
      <w:tr w:rsidR="000409DA" w14:paraId="25D31F05" w14:textId="77777777">
        <w:trPr>
          <w:trHeight w:val="89"/>
        </w:trPr>
        <w:tc>
          <w:tcPr>
            <w:tcW w:w="13045" w:type="dxa"/>
            <w:gridSpan w:val="5"/>
            <w:tcBorders>
              <w:top w:val="single" w:sz="4" w:space="0" w:color="auto"/>
            </w:tcBorders>
            <w:vAlign w:val="center"/>
          </w:tcPr>
          <w:p w14:paraId="1C05CE96"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b/>
                <w:bCs/>
                <w:szCs w:val="21"/>
              </w:rPr>
              <w:t xml:space="preserve">Validation Dataset (Max </w:t>
            </w:r>
            <w:proofErr w:type="spellStart"/>
            <w:r>
              <w:rPr>
                <w:rFonts w:ascii="Times New Roman Regular" w:eastAsia="SimSun" w:hAnsi="Times New Roman Regular" w:cs="Times New Roman Regular"/>
                <w:b/>
                <w:bCs/>
                <w:szCs w:val="21"/>
              </w:rPr>
              <w:t>Sen+Spe</w:t>
            </w:r>
            <w:proofErr w:type="spellEnd"/>
            <w:r>
              <w:rPr>
                <w:rFonts w:ascii="Times New Roman Regular" w:eastAsia="SimSun" w:hAnsi="Times New Roman Regular" w:cs="Times New Roman Regular"/>
                <w:b/>
                <w:bCs/>
                <w:szCs w:val="21"/>
              </w:rPr>
              <w:t>)</w:t>
            </w:r>
            <w:r>
              <w:rPr>
                <w:rFonts w:ascii="Times New Roman Regular" w:eastAsia="SimSun" w:hAnsi="Times New Roman Regular" w:cs="Times New Roman Regular"/>
                <w:szCs w:val="21"/>
                <w:vertAlign w:val="superscript"/>
              </w:rPr>
              <w:t xml:space="preserve"> *</w:t>
            </w:r>
          </w:p>
        </w:tc>
      </w:tr>
      <w:tr w:rsidR="000409DA" w14:paraId="10C2E34D" w14:textId="77777777">
        <w:trPr>
          <w:trHeight w:val="89"/>
        </w:trPr>
        <w:tc>
          <w:tcPr>
            <w:tcW w:w="2822" w:type="dxa"/>
          </w:tcPr>
          <w:p w14:paraId="2F59C415" w14:textId="77777777" w:rsidR="000409DA" w:rsidRDefault="00000000">
            <w:pPr>
              <w:spacing w:line="480" w:lineRule="auto"/>
              <w:ind w:firstLineChars="100" w:firstLine="210"/>
              <w:rPr>
                <w:rFonts w:ascii="Times New Roman Regular" w:eastAsia="SimSun" w:hAnsi="Times New Roman Regular" w:cs="Times New Roman Regular"/>
                <w:szCs w:val="21"/>
              </w:rPr>
            </w:pPr>
            <w:r>
              <w:rPr>
                <w:rFonts w:ascii="Times New Roman Regular" w:eastAsia="SimSun" w:hAnsi="Times New Roman Regular" w:cs="Times New Roman Regular"/>
                <w:szCs w:val="21"/>
              </w:rPr>
              <w:t>DL Model</w:t>
            </w:r>
          </w:p>
        </w:tc>
        <w:tc>
          <w:tcPr>
            <w:tcW w:w="2128" w:type="dxa"/>
          </w:tcPr>
          <w:p w14:paraId="21C41520"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0.705[0.590-0.760]</w:t>
            </w:r>
          </w:p>
        </w:tc>
        <w:tc>
          <w:tcPr>
            <w:tcW w:w="2800" w:type="dxa"/>
          </w:tcPr>
          <w:p w14:paraId="7A6B28A4"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71.71% [57.42%-77.11%]</w:t>
            </w:r>
          </w:p>
        </w:tc>
        <w:tc>
          <w:tcPr>
            <w:tcW w:w="2552" w:type="dxa"/>
          </w:tcPr>
          <w:p w14:paraId="7C03085F"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75.24% [70.89%-77.57%]</w:t>
            </w:r>
          </w:p>
        </w:tc>
        <w:tc>
          <w:tcPr>
            <w:tcW w:w="2743" w:type="dxa"/>
          </w:tcPr>
          <w:p w14:paraId="1B651AD3" w14:textId="77777777" w:rsidR="000409DA" w:rsidRDefault="00000000">
            <w:pPr>
              <w:rPr>
                <w:rFonts w:ascii="Times New Roman Regular" w:eastAsia="SimSun" w:hAnsi="Times New Roman Regular" w:cs="Times New Roman Regular"/>
                <w:szCs w:val="21"/>
              </w:rPr>
            </w:pPr>
            <w:r>
              <w:rPr>
                <w:rFonts w:ascii="Times New Roman Regular" w:eastAsia="SimSun" w:hAnsi="Times New Roman Regular" w:cs="Times New Roman Regular"/>
                <w:szCs w:val="21"/>
                <w:lang w:bidi="ar"/>
              </w:rPr>
              <w:t>53.40%[39.04%-66.10%]</w:t>
            </w:r>
          </w:p>
        </w:tc>
      </w:tr>
      <w:tr w:rsidR="000409DA" w14:paraId="41103FB9" w14:textId="77777777">
        <w:trPr>
          <w:trHeight w:val="89"/>
        </w:trPr>
        <w:tc>
          <w:tcPr>
            <w:tcW w:w="2822" w:type="dxa"/>
          </w:tcPr>
          <w:p w14:paraId="1F96C1DD" w14:textId="77777777" w:rsidR="000409DA" w:rsidRDefault="00000000">
            <w:pPr>
              <w:spacing w:line="480" w:lineRule="auto"/>
              <w:ind w:firstLineChars="100" w:firstLine="210"/>
              <w:rPr>
                <w:rFonts w:ascii="Times New Roman Regular" w:eastAsia="SimSun" w:hAnsi="Times New Roman Regular" w:cs="Times New Roman Regular"/>
                <w:szCs w:val="21"/>
                <w:vertAlign w:val="superscript"/>
              </w:rPr>
            </w:pPr>
            <w:r>
              <w:rPr>
                <w:rFonts w:ascii="Times New Roman Regular" w:eastAsia="SimSun" w:hAnsi="Times New Roman Regular" w:cs="Times New Roman Regular"/>
                <w:szCs w:val="21"/>
              </w:rPr>
              <w:t>Logistic Regression Model</w:t>
            </w:r>
            <w:r>
              <w:rPr>
                <w:rFonts w:ascii="Times New Roman Regular" w:eastAsia="SimSun" w:hAnsi="Times New Roman Regular" w:cs="Times New Roman Regular"/>
                <w:szCs w:val="21"/>
                <w:vertAlign w:val="superscript"/>
              </w:rPr>
              <w:t xml:space="preserve"> </w:t>
            </w:r>
            <w:r>
              <w:rPr>
                <w:rFonts w:ascii="Times New Roman Regular" w:hAnsi="Times New Roman Regular" w:cs="Times New Roman Regular"/>
                <w:b/>
                <w:bCs/>
                <w:szCs w:val="21"/>
                <w:vertAlign w:val="superscript"/>
              </w:rPr>
              <w:t>†</w:t>
            </w:r>
          </w:p>
        </w:tc>
        <w:tc>
          <w:tcPr>
            <w:tcW w:w="2128" w:type="dxa"/>
          </w:tcPr>
          <w:p w14:paraId="7597FA4C"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0.512[0.213-0.569]</w:t>
            </w:r>
          </w:p>
        </w:tc>
        <w:tc>
          <w:tcPr>
            <w:tcW w:w="2800" w:type="dxa"/>
          </w:tcPr>
          <w:p w14:paraId="626A2C98"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56.41%[31.85%-74.28%]</w:t>
            </w:r>
          </w:p>
        </w:tc>
        <w:tc>
          <w:tcPr>
            <w:tcW w:w="2552" w:type="dxa"/>
          </w:tcPr>
          <w:p w14:paraId="1E3DAE25"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65.12%[50.78%-77.54%]</w:t>
            </w:r>
          </w:p>
        </w:tc>
        <w:tc>
          <w:tcPr>
            <w:tcW w:w="2743" w:type="dxa"/>
          </w:tcPr>
          <w:p w14:paraId="3F4E7CA3"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42.93%[28.48%-65.74%]</w:t>
            </w:r>
          </w:p>
        </w:tc>
      </w:tr>
      <w:tr w:rsidR="000409DA" w14:paraId="0D42DCC4" w14:textId="77777777">
        <w:trPr>
          <w:trHeight w:val="89"/>
        </w:trPr>
        <w:tc>
          <w:tcPr>
            <w:tcW w:w="2822" w:type="dxa"/>
          </w:tcPr>
          <w:p w14:paraId="27697320" w14:textId="77777777" w:rsidR="000409DA" w:rsidRDefault="00000000">
            <w:pPr>
              <w:spacing w:line="480" w:lineRule="auto"/>
              <w:ind w:firstLineChars="100" w:firstLine="210"/>
              <w:rPr>
                <w:rFonts w:ascii="Times New Roman Regular" w:eastAsia="SimSun" w:hAnsi="Times New Roman Regular" w:cs="Times New Roman Regular"/>
                <w:szCs w:val="21"/>
              </w:rPr>
            </w:pPr>
            <w:r>
              <w:rPr>
                <w:rFonts w:ascii="Times New Roman Regular" w:eastAsia="SimSun" w:hAnsi="Times New Roman Regular" w:cs="Times New Roman Regular"/>
                <w:szCs w:val="21"/>
              </w:rPr>
              <w:t>Hybrid Model</w:t>
            </w:r>
          </w:p>
        </w:tc>
        <w:tc>
          <w:tcPr>
            <w:tcW w:w="2128" w:type="dxa"/>
          </w:tcPr>
          <w:p w14:paraId="13726114"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0.611 [0.676-0.758]</w:t>
            </w:r>
          </w:p>
        </w:tc>
        <w:tc>
          <w:tcPr>
            <w:tcW w:w="2800" w:type="dxa"/>
          </w:tcPr>
          <w:p w14:paraId="2602F690"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 xml:space="preserve">63.77% [39.48%-77.65%] </w:t>
            </w:r>
          </w:p>
        </w:tc>
        <w:tc>
          <w:tcPr>
            <w:tcW w:w="2552" w:type="dxa"/>
          </w:tcPr>
          <w:p w14:paraId="5AB9B1ED"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65.94% [48.99%-73.84%]</w:t>
            </w:r>
          </w:p>
        </w:tc>
        <w:tc>
          <w:tcPr>
            <w:tcW w:w="2743" w:type="dxa"/>
          </w:tcPr>
          <w:p w14:paraId="20EBB31B"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58.78%[39.31%-72.53%]</w:t>
            </w:r>
          </w:p>
        </w:tc>
      </w:tr>
      <w:tr w:rsidR="000409DA" w14:paraId="23A13864" w14:textId="77777777">
        <w:trPr>
          <w:trHeight w:val="89"/>
        </w:trPr>
        <w:tc>
          <w:tcPr>
            <w:tcW w:w="13045" w:type="dxa"/>
            <w:gridSpan w:val="5"/>
          </w:tcPr>
          <w:p w14:paraId="591C0964"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b/>
                <w:bCs/>
                <w:szCs w:val="21"/>
              </w:rPr>
              <w:t xml:space="preserve">Test Dataset (Max </w:t>
            </w:r>
            <w:proofErr w:type="spellStart"/>
            <w:r>
              <w:rPr>
                <w:rFonts w:ascii="Times New Roman Regular" w:eastAsia="SimSun" w:hAnsi="Times New Roman Regular" w:cs="Times New Roman Regular"/>
                <w:b/>
                <w:bCs/>
                <w:szCs w:val="21"/>
              </w:rPr>
              <w:t>Sen+Spe</w:t>
            </w:r>
            <w:proofErr w:type="spellEnd"/>
            <w:r>
              <w:rPr>
                <w:rFonts w:ascii="Times New Roman Regular" w:eastAsia="SimSun" w:hAnsi="Times New Roman Regular" w:cs="Times New Roman Regular"/>
                <w:b/>
                <w:bCs/>
                <w:szCs w:val="21"/>
              </w:rPr>
              <w:t xml:space="preserve">) </w:t>
            </w:r>
          </w:p>
        </w:tc>
      </w:tr>
      <w:tr w:rsidR="000409DA" w14:paraId="72E1ABE2" w14:textId="77777777">
        <w:trPr>
          <w:trHeight w:val="89"/>
        </w:trPr>
        <w:tc>
          <w:tcPr>
            <w:tcW w:w="2822" w:type="dxa"/>
          </w:tcPr>
          <w:p w14:paraId="7AFD1FDA" w14:textId="77777777" w:rsidR="000409DA" w:rsidRDefault="00000000">
            <w:pPr>
              <w:spacing w:line="480" w:lineRule="auto"/>
              <w:ind w:firstLineChars="100" w:firstLine="210"/>
              <w:rPr>
                <w:rFonts w:ascii="Times New Roman Regular" w:eastAsia="SimSun" w:hAnsi="Times New Roman Regular" w:cs="Times New Roman Regular"/>
                <w:szCs w:val="21"/>
              </w:rPr>
            </w:pPr>
            <w:r>
              <w:rPr>
                <w:rFonts w:ascii="Times New Roman Regular" w:eastAsia="SimSun" w:hAnsi="Times New Roman Regular" w:cs="Times New Roman Regular"/>
                <w:szCs w:val="21"/>
              </w:rPr>
              <w:t>DL Model</w:t>
            </w:r>
          </w:p>
        </w:tc>
        <w:tc>
          <w:tcPr>
            <w:tcW w:w="2128" w:type="dxa"/>
          </w:tcPr>
          <w:p w14:paraId="5BBBF1FE"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0.739[0.688-0.793]</w:t>
            </w:r>
          </w:p>
        </w:tc>
        <w:tc>
          <w:tcPr>
            <w:tcW w:w="2800" w:type="dxa"/>
          </w:tcPr>
          <w:p w14:paraId="543F8A98"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70.00%[59.85%-75.34%]</w:t>
            </w:r>
          </w:p>
        </w:tc>
        <w:tc>
          <w:tcPr>
            <w:tcW w:w="2552" w:type="dxa"/>
          </w:tcPr>
          <w:p w14:paraId="24B4C396"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68.33%[36.65%-75.14%]</w:t>
            </w:r>
          </w:p>
        </w:tc>
        <w:tc>
          <w:tcPr>
            <w:tcW w:w="2743" w:type="dxa"/>
          </w:tcPr>
          <w:p w14:paraId="45C00737"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63.24%[50.59%-80.00%]</w:t>
            </w:r>
          </w:p>
        </w:tc>
      </w:tr>
      <w:tr w:rsidR="000409DA" w14:paraId="5AB318AE" w14:textId="77777777">
        <w:trPr>
          <w:trHeight w:val="285"/>
        </w:trPr>
        <w:tc>
          <w:tcPr>
            <w:tcW w:w="2822" w:type="dxa"/>
          </w:tcPr>
          <w:p w14:paraId="568BF450" w14:textId="77777777" w:rsidR="000409DA" w:rsidRDefault="00000000">
            <w:pPr>
              <w:spacing w:line="480" w:lineRule="auto"/>
              <w:ind w:firstLineChars="100" w:firstLine="210"/>
              <w:rPr>
                <w:rFonts w:ascii="Times New Roman Regular" w:eastAsia="SimSun" w:hAnsi="Times New Roman Regular" w:cs="Times New Roman Regular"/>
                <w:szCs w:val="21"/>
                <w:vertAlign w:val="superscript"/>
              </w:rPr>
            </w:pPr>
            <w:r>
              <w:rPr>
                <w:rFonts w:ascii="Times New Roman Regular" w:eastAsia="SimSun" w:hAnsi="Times New Roman Regular" w:cs="Times New Roman Regular"/>
                <w:szCs w:val="21"/>
              </w:rPr>
              <w:t>Logistic Regression Model</w:t>
            </w:r>
            <w:r>
              <w:rPr>
                <w:rFonts w:ascii="Times New Roman Regular" w:eastAsia="SimSun" w:hAnsi="Times New Roman Regular" w:cs="Times New Roman Regular"/>
                <w:szCs w:val="21"/>
                <w:vertAlign w:val="superscript"/>
              </w:rPr>
              <w:t xml:space="preserve"> </w:t>
            </w:r>
            <w:r>
              <w:rPr>
                <w:rFonts w:ascii="Times New Roman Regular" w:hAnsi="Times New Roman Regular" w:cs="Times New Roman Regular"/>
                <w:b/>
                <w:bCs/>
                <w:szCs w:val="21"/>
                <w:vertAlign w:val="superscript"/>
              </w:rPr>
              <w:t>†</w:t>
            </w:r>
          </w:p>
        </w:tc>
        <w:tc>
          <w:tcPr>
            <w:tcW w:w="2128" w:type="dxa"/>
          </w:tcPr>
          <w:p w14:paraId="52287A9A"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0.572[0.471-0.649]</w:t>
            </w:r>
          </w:p>
        </w:tc>
        <w:tc>
          <w:tcPr>
            <w:tcW w:w="2800" w:type="dxa"/>
          </w:tcPr>
          <w:p w14:paraId="75F4421B"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62.97%[52.68%-75.44%]</w:t>
            </w:r>
          </w:p>
        </w:tc>
        <w:tc>
          <w:tcPr>
            <w:tcW w:w="2552" w:type="dxa"/>
          </w:tcPr>
          <w:p w14:paraId="3698EFAF"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51.88%[47.45%-78.74]</w:t>
            </w:r>
          </w:p>
        </w:tc>
        <w:tc>
          <w:tcPr>
            <w:tcW w:w="2743" w:type="dxa"/>
          </w:tcPr>
          <w:p w14:paraId="242FD961"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58.59%[49.24%-70.04%]</w:t>
            </w:r>
          </w:p>
        </w:tc>
      </w:tr>
      <w:tr w:rsidR="000409DA" w14:paraId="4451417B" w14:textId="77777777">
        <w:trPr>
          <w:trHeight w:val="296"/>
        </w:trPr>
        <w:tc>
          <w:tcPr>
            <w:tcW w:w="2822" w:type="dxa"/>
          </w:tcPr>
          <w:p w14:paraId="23C6BF21" w14:textId="77777777" w:rsidR="000409DA" w:rsidRDefault="00000000">
            <w:pPr>
              <w:spacing w:line="480" w:lineRule="auto"/>
              <w:ind w:firstLineChars="100" w:firstLine="210"/>
              <w:rPr>
                <w:rFonts w:ascii="Times New Roman Regular" w:eastAsia="SimSun" w:hAnsi="Times New Roman Regular" w:cs="Times New Roman Regular"/>
                <w:b/>
                <w:bCs/>
                <w:szCs w:val="21"/>
              </w:rPr>
            </w:pPr>
            <w:r>
              <w:rPr>
                <w:rFonts w:ascii="Times New Roman Regular" w:eastAsia="SimSun" w:hAnsi="Times New Roman Regular" w:cs="Times New Roman Regular"/>
                <w:szCs w:val="21"/>
              </w:rPr>
              <w:t>Hybrid Model</w:t>
            </w:r>
          </w:p>
        </w:tc>
        <w:tc>
          <w:tcPr>
            <w:tcW w:w="2128" w:type="dxa"/>
          </w:tcPr>
          <w:p w14:paraId="1A9F0864"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0.669[0.398-0.723]</w:t>
            </w:r>
          </w:p>
        </w:tc>
        <w:tc>
          <w:tcPr>
            <w:tcW w:w="2800" w:type="dxa"/>
          </w:tcPr>
          <w:p w14:paraId="6211AF08"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66.56%[59.90%-73.84%]</w:t>
            </w:r>
          </w:p>
        </w:tc>
        <w:tc>
          <w:tcPr>
            <w:tcW w:w="2552" w:type="dxa"/>
          </w:tcPr>
          <w:p w14:paraId="5B74A36A"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71.77%[56.48%-76.88%]</w:t>
            </w:r>
          </w:p>
        </w:tc>
        <w:tc>
          <w:tcPr>
            <w:tcW w:w="2743" w:type="dxa"/>
          </w:tcPr>
          <w:p w14:paraId="24AE0DB9" w14:textId="77777777" w:rsidR="000409DA" w:rsidRDefault="00000000">
            <w:pPr>
              <w:spacing w:line="480" w:lineRule="auto"/>
              <w:rPr>
                <w:rFonts w:ascii="Times New Roman Regular" w:eastAsia="SimSun" w:hAnsi="Times New Roman Regular" w:cs="Times New Roman Regular"/>
                <w:szCs w:val="21"/>
              </w:rPr>
            </w:pPr>
            <w:r>
              <w:rPr>
                <w:rFonts w:ascii="Times New Roman Regular" w:eastAsia="SimSun" w:hAnsi="Times New Roman Regular" w:cs="Times New Roman Regular"/>
                <w:szCs w:val="21"/>
              </w:rPr>
              <w:t>68.45%[35.33%-77.05%]</w:t>
            </w:r>
          </w:p>
        </w:tc>
      </w:tr>
    </w:tbl>
    <w:p w14:paraId="7C49EC43"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AUC denotes area under the receiver operating characteristic curve.</w:t>
      </w:r>
    </w:p>
    <w:p w14:paraId="3AF9CBB6" w14:textId="77777777" w:rsidR="000409DA" w:rsidRDefault="00000000">
      <w:pPr>
        <w:widowControl/>
        <w:spacing w:line="480" w:lineRule="auto"/>
        <w:rPr>
          <w:rFonts w:ascii="Times New Roman Regular" w:hAnsi="Times New Roman Regular" w:cs="Times New Roman Regular"/>
          <w:sz w:val="24"/>
          <w:szCs w:val="24"/>
        </w:rPr>
      </w:pPr>
      <w:r>
        <w:rPr>
          <w:rFonts w:ascii="Times New Roman Regular" w:hAnsi="Times New Roman Regular" w:cs="Times New Roman Regular"/>
          <w:sz w:val="24"/>
          <w:szCs w:val="24"/>
          <w:vertAlign w:val="superscript"/>
        </w:rPr>
        <w:t>†</w:t>
      </w:r>
      <w:r>
        <w:rPr>
          <w:rFonts w:ascii="Times New Roman Regular" w:hAnsi="Times New Roman Regular" w:cs="Times New Roman Regular"/>
          <w:sz w:val="24"/>
          <w:szCs w:val="24"/>
        </w:rPr>
        <w:t xml:space="preserve"> The logistic regression model included the following baseline variables: </w:t>
      </w:r>
      <w:r>
        <w:rPr>
          <w:rFonts w:ascii="Times New Roman Regular" w:hAnsi="Times New Roman Regular" w:cs="Times New Roman Regular"/>
          <w:kern w:val="0"/>
          <w:sz w:val="24"/>
          <w:szCs w:val="24"/>
        </w:rPr>
        <w:t>limb movement disorder, diabetes insipidus, sexual abnormality, affective disturbance, convulsive seizure, thyroid stimulating hormone, and growth hormone.</w:t>
      </w:r>
    </w:p>
    <w:p w14:paraId="1C08EB3F" w14:textId="77777777" w:rsidR="000409DA" w:rsidRDefault="000409DA">
      <w:pPr>
        <w:pStyle w:val="EndNoteBibliography"/>
        <w:spacing w:line="480" w:lineRule="auto"/>
        <w:rPr>
          <w:rFonts w:ascii="Times New Roman Regular" w:hAnsi="Times New Roman Regular" w:cs="Times New Roman Regular"/>
          <w:b/>
          <w:bCs/>
          <w:sz w:val="24"/>
          <w:szCs w:val="24"/>
        </w:rPr>
      </w:pPr>
    </w:p>
    <w:p w14:paraId="1D359978" w14:textId="77777777" w:rsidR="000409DA" w:rsidRDefault="000409DA">
      <w:pPr>
        <w:pStyle w:val="EndNoteBibliography"/>
        <w:spacing w:line="480" w:lineRule="auto"/>
        <w:rPr>
          <w:rFonts w:ascii="Times New Roman Regular" w:hAnsi="Times New Roman Regular" w:cs="Times New Roman Regular"/>
          <w:b/>
          <w:bCs/>
          <w:sz w:val="24"/>
          <w:szCs w:val="24"/>
        </w:rPr>
        <w:sectPr w:rsidR="000409DA" w:rsidSect="00FE5091">
          <w:pgSz w:w="15840" w:h="12240" w:orient="landscape"/>
          <w:pgMar w:top="1440" w:right="1440" w:bottom="1440" w:left="1440" w:header="851" w:footer="992" w:gutter="0"/>
          <w:cols w:space="425"/>
          <w:docGrid w:type="lines" w:linePitch="312"/>
        </w:sectPr>
      </w:pPr>
    </w:p>
    <w:p w14:paraId="2C4D524F" w14:textId="77777777" w:rsidR="000409DA" w:rsidRDefault="00000000">
      <w:pPr>
        <w:pStyle w:val="EndNoteBibliography"/>
        <w:spacing w:line="480" w:lineRule="auto"/>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lastRenderedPageBreak/>
        <w:t>References</w:t>
      </w:r>
    </w:p>
    <w:p w14:paraId="2D5B5FA4" w14:textId="77777777" w:rsidR="000409DA" w:rsidRDefault="00000000">
      <w:pPr>
        <w:pStyle w:val="EndNoteBibliography"/>
        <w:spacing w:line="480" w:lineRule="auto"/>
        <w:ind w:left="720" w:hanging="720"/>
        <w:rPr>
          <w:rFonts w:ascii="Times New Roman Regular" w:hAnsi="Times New Roman Regular" w:cs="Times New Roman Regular"/>
          <w:sz w:val="22"/>
        </w:rPr>
      </w:pPr>
      <w:r>
        <w:rPr>
          <w:rFonts w:ascii="Times New Roman Regular" w:hAnsi="Times New Roman Regular" w:cs="Times New Roman Regular"/>
          <w:sz w:val="22"/>
        </w:rPr>
        <w:fldChar w:fldCharType="begin"/>
      </w:r>
      <w:r>
        <w:rPr>
          <w:rFonts w:ascii="Times New Roman Regular" w:hAnsi="Times New Roman Regular" w:cs="Times New Roman Regular"/>
          <w:sz w:val="22"/>
        </w:rPr>
        <w:instrText xml:space="preserve"> ADDIN EN.REFLIST </w:instrText>
      </w:r>
      <w:r>
        <w:rPr>
          <w:rFonts w:ascii="Times New Roman Regular" w:hAnsi="Times New Roman Regular" w:cs="Times New Roman Regular"/>
          <w:sz w:val="22"/>
        </w:rPr>
        <w:fldChar w:fldCharType="separate"/>
      </w:r>
      <w:r>
        <w:rPr>
          <w:rFonts w:ascii="Times New Roman Regular" w:hAnsi="Times New Roman Regular" w:cs="Times New Roman Regular"/>
          <w:sz w:val="22"/>
        </w:rPr>
        <w:t>1.</w:t>
      </w:r>
      <w:r>
        <w:rPr>
          <w:rFonts w:ascii="Times New Roman Regular" w:hAnsi="Times New Roman Regular" w:cs="Times New Roman Regular"/>
          <w:sz w:val="22"/>
        </w:rPr>
        <w:tab/>
        <w:t xml:space="preserve">Derry A, Krzywinski M &amp; Altman N. Convolutional neural networks. </w:t>
      </w:r>
      <w:r>
        <w:rPr>
          <w:rFonts w:ascii="Times New Roman Regular" w:hAnsi="Times New Roman Regular" w:cs="Times New Roman Regular"/>
          <w:i/>
          <w:sz w:val="22"/>
        </w:rPr>
        <w:t xml:space="preserve">Nat Methods </w:t>
      </w:r>
      <w:r>
        <w:rPr>
          <w:rFonts w:ascii="Times New Roman Regular" w:hAnsi="Times New Roman Regular" w:cs="Times New Roman Regular"/>
          <w:sz w:val="22"/>
        </w:rPr>
        <w:t xml:space="preserve">2023 </w:t>
      </w:r>
      <w:r>
        <w:rPr>
          <w:rFonts w:ascii="Times New Roman Regular" w:hAnsi="Times New Roman Regular" w:cs="Times New Roman Regular"/>
          <w:b/>
          <w:sz w:val="22"/>
        </w:rPr>
        <w:t>20</w:t>
      </w:r>
      <w:r>
        <w:rPr>
          <w:rFonts w:ascii="Times New Roman Regular" w:hAnsi="Times New Roman Regular" w:cs="Times New Roman Regular"/>
          <w:sz w:val="22"/>
        </w:rPr>
        <w:t xml:space="preserve"> 1269-1270.</w:t>
      </w:r>
    </w:p>
    <w:p w14:paraId="2570E03C" w14:textId="77777777" w:rsidR="000409DA" w:rsidRDefault="00000000">
      <w:pPr>
        <w:pStyle w:val="EndNoteBibliography"/>
        <w:spacing w:line="480" w:lineRule="auto"/>
        <w:ind w:left="720" w:hanging="720"/>
        <w:rPr>
          <w:rFonts w:ascii="Times New Roman Regular" w:hAnsi="Times New Roman Regular" w:cs="Times New Roman Regular"/>
          <w:sz w:val="22"/>
        </w:rPr>
      </w:pPr>
      <w:r>
        <w:rPr>
          <w:rFonts w:ascii="Times New Roman Regular" w:hAnsi="Times New Roman Regular" w:cs="Times New Roman Regular"/>
          <w:sz w:val="22"/>
        </w:rPr>
        <w:t>2.</w:t>
      </w:r>
      <w:r>
        <w:rPr>
          <w:rFonts w:ascii="Times New Roman Regular" w:hAnsi="Times New Roman Regular" w:cs="Times New Roman Regular"/>
          <w:sz w:val="22"/>
        </w:rPr>
        <w:tab/>
        <w:t xml:space="preserve">Saharia C, Ho J, Chan W, Salimans T, Fleet DJ &amp; Norouzi M. Image Super-Resolution via Iterative Refinement. </w:t>
      </w:r>
      <w:r>
        <w:rPr>
          <w:rFonts w:ascii="Times New Roman Regular" w:hAnsi="Times New Roman Regular" w:cs="Times New Roman Regular"/>
          <w:i/>
          <w:sz w:val="22"/>
        </w:rPr>
        <w:t xml:space="preserve">IEEE Trans Pattern Anal Mach Intell </w:t>
      </w:r>
      <w:r>
        <w:rPr>
          <w:rFonts w:ascii="Times New Roman Regular" w:hAnsi="Times New Roman Regular" w:cs="Times New Roman Regular"/>
          <w:sz w:val="22"/>
        </w:rPr>
        <w:t xml:space="preserve">2023 </w:t>
      </w:r>
      <w:r>
        <w:rPr>
          <w:rFonts w:ascii="Times New Roman Regular" w:hAnsi="Times New Roman Regular" w:cs="Times New Roman Regular"/>
          <w:b/>
          <w:sz w:val="22"/>
        </w:rPr>
        <w:t>45</w:t>
      </w:r>
      <w:r>
        <w:rPr>
          <w:rFonts w:ascii="Times New Roman Regular" w:hAnsi="Times New Roman Regular" w:cs="Times New Roman Regular"/>
          <w:sz w:val="22"/>
        </w:rPr>
        <w:t xml:space="preserve"> 4713-4726.</w:t>
      </w:r>
    </w:p>
    <w:p w14:paraId="76572679" w14:textId="77777777" w:rsidR="000409DA" w:rsidRDefault="00000000">
      <w:pPr>
        <w:pStyle w:val="EndNoteBibliography"/>
        <w:spacing w:line="480" w:lineRule="auto"/>
        <w:ind w:left="720" w:hanging="720"/>
        <w:rPr>
          <w:rFonts w:ascii="Times New Roman Regular" w:hAnsi="Times New Roman Regular" w:cs="Times New Roman Regular"/>
          <w:sz w:val="22"/>
        </w:rPr>
      </w:pPr>
      <w:r>
        <w:rPr>
          <w:rFonts w:ascii="Times New Roman Regular" w:hAnsi="Times New Roman Regular" w:cs="Times New Roman Regular"/>
          <w:sz w:val="22"/>
        </w:rPr>
        <w:t>3.</w:t>
      </w:r>
      <w:r>
        <w:rPr>
          <w:rFonts w:ascii="Times New Roman Regular" w:hAnsi="Times New Roman Regular" w:cs="Times New Roman Regular"/>
          <w:sz w:val="22"/>
        </w:rPr>
        <w:tab/>
        <w:t xml:space="preserve">Lin CL &amp; Wu KC. Development of revised ResNet-50 for diabetic retinopathy detection. </w:t>
      </w:r>
      <w:r>
        <w:rPr>
          <w:rFonts w:ascii="Times New Roman Regular" w:hAnsi="Times New Roman Regular" w:cs="Times New Roman Regular"/>
          <w:i/>
          <w:sz w:val="22"/>
        </w:rPr>
        <w:t xml:space="preserve">BMC Bioinformatics </w:t>
      </w:r>
      <w:r>
        <w:rPr>
          <w:rFonts w:ascii="Times New Roman Regular" w:hAnsi="Times New Roman Regular" w:cs="Times New Roman Regular"/>
          <w:sz w:val="22"/>
        </w:rPr>
        <w:t xml:space="preserve">2023 </w:t>
      </w:r>
      <w:r>
        <w:rPr>
          <w:rFonts w:ascii="Times New Roman Regular" w:hAnsi="Times New Roman Regular" w:cs="Times New Roman Regular"/>
          <w:b/>
          <w:sz w:val="22"/>
        </w:rPr>
        <w:t>24</w:t>
      </w:r>
      <w:r>
        <w:rPr>
          <w:rFonts w:ascii="Times New Roman Regular" w:hAnsi="Times New Roman Regular" w:cs="Times New Roman Regular"/>
          <w:sz w:val="22"/>
        </w:rPr>
        <w:t xml:space="preserve"> 157.</w:t>
      </w:r>
    </w:p>
    <w:p w14:paraId="086BF782" w14:textId="77777777" w:rsidR="000409DA" w:rsidRDefault="00000000">
      <w:pPr>
        <w:pStyle w:val="EndNoteBibliography"/>
        <w:spacing w:line="480" w:lineRule="auto"/>
        <w:ind w:left="720" w:hanging="720"/>
        <w:rPr>
          <w:rFonts w:ascii="Times New Roman Regular" w:hAnsi="Times New Roman Regular" w:cs="Times New Roman Regular"/>
          <w:sz w:val="22"/>
        </w:rPr>
      </w:pPr>
      <w:r>
        <w:rPr>
          <w:rFonts w:ascii="Times New Roman Regular" w:hAnsi="Times New Roman Regular" w:cs="Times New Roman Regular"/>
          <w:sz w:val="22"/>
        </w:rPr>
        <w:t>4.</w:t>
      </w:r>
      <w:r>
        <w:rPr>
          <w:rFonts w:ascii="Times New Roman Regular" w:hAnsi="Times New Roman Regular" w:cs="Times New Roman Regular"/>
          <w:sz w:val="22"/>
        </w:rPr>
        <w:tab/>
        <w:t xml:space="preserve">Sharma AK, Nandal A, Dhaka A, Koundal D, Bogatinoska DC &amp; Alyami H. Enhanced Watershed Segmentation Algorithm-Based Modified ResNet50 Model for Brain Tumor Detection. </w:t>
      </w:r>
      <w:r>
        <w:rPr>
          <w:rFonts w:ascii="Times New Roman Regular" w:hAnsi="Times New Roman Regular" w:cs="Times New Roman Regular"/>
          <w:i/>
          <w:sz w:val="22"/>
        </w:rPr>
        <w:t xml:space="preserve">Biomed Res Int </w:t>
      </w:r>
      <w:r>
        <w:rPr>
          <w:rFonts w:ascii="Times New Roman Regular" w:hAnsi="Times New Roman Regular" w:cs="Times New Roman Regular"/>
          <w:sz w:val="22"/>
        </w:rPr>
        <w:t xml:space="preserve">2022 </w:t>
      </w:r>
      <w:r>
        <w:rPr>
          <w:rFonts w:ascii="Times New Roman Regular" w:hAnsi="Times New Roman Regular" w:cs="Times New Roman Regular"/>
          <w:b/>
          <w:sz w:val="22"/>
        </w:rPr>
        <w:t>2022</w:t>
      </w:r>
      <w:r>
        <w:rPr>
          <w:rFonts w:ascii="Times New Roman Regular" w:hAnsi="Times New Roman Regular" w:cs="Times New Roman Regular"/>
          <w:sz w:val="22"/>
        </w:rPr>
        <w:t xml:space="preserve"> 7348344.</w:t>
      </w:r>
    </w:p>
    <w:p w14:paraId="3102D9F8" w14:textId="77777777" w:rsidR="000409DA" w:rsidRDefault="00000000">
      <w:pPr>
        <w:pStyle w:val="EndNoteBibliography"/>
        <w:spacing w:line="480" w:lineRule="auto"/>
        <w:rPr>
          <w:rFonts w:ascii="Times New Roman Regular" w:hAnsi="Times New Roman Regular" w:cs="Times New Roman Regular"/>
          <w:sz w:val="24"/>
          <w:szCs w:val="24"/>
        </w:rPr>
      </w:pPr>
      <w:r>
        <w:rPr>
          <w:rFonts w:ascii="Times New Roman Regular" w:hAnsi="Times New Roman Regular" w:cs="Times New Roman Regular"/>
          <w:sz w:val="22"/>
        </w:rPr>
        <w:fldChar w:fldCharType="end"/>
      </w:r>
    </w:p>
    <w:sectPr w:rsidR="000409DA" w:rsidSect="00FE5091">
      <w:pgSz w:w="12240" w:h="15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286DD3" w14:textId="77777777" w:rsidR="007B46A6" w:rsidRDefault="007B46A6">
      <w:r>
        <w:separator/>
      </w:r>
    </w:p>
  </w:endnote>
  <w:endnote w:type="continuationSeparator" w:id="0">
    <w:p w14:paraId="2FBCF658" w14:textId="77777777" w:rsidR="007B46A6" w:rsidRDefault="007B4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9" w:usb3="00000000" w:csb0="400001FF" w:csb1="FFFF0000"/>
  </w:font>
  <w:font w:name="DejaVu Math TeX Gyre">
    <w:altName w:val="Calibri"/>
    <w:charset w:val="00"/>
    <w:family w:val="auto"/>
    <w:pitch w:val="default"/>
    <w:sig w:usb0="A10000EF" w:usb1="4201F9EE" w:usb2="02000000" w:usb3="00000000" w:csb0="60000193" w:csb1="0DD40000"/>
  </w:font>
  <w:font w:name="MS Mincho">
    <w:altName w:val="ＭＳ 明朝"/>
    <w:panose1 w:val="02020609040205080304"/>
    <w:charset w:val="80"/>
    <w:family w:val="modern"/>
    <w:pitch w:val="fixed"/>
    <w:sig w:usb0="E00002FF" w:usb1="6AC7FDFB" w:usb2="08000012" w:usb3="00000000" w:csb0="0002009F" w:csb1="00000000"/>
  </w:font>
  <w:font w:name="times">
    <w:altName w:val="Segoe Print"/>
    <w:panose1 w:val="02020603050405020304"/>
    <w:charset w:val="00"/>
    <w:family w:val="roman"/>
    <w:pitch w:val="default"/>
    <w:sig w:usb0="00000000" w:usb1="00000000"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6050082"/>
    </w:sdtPr>
    <w:sdtContent>
      <w:p w14:paraId="26CB4E67" w14:textId="77777777" w:rsidR="000409DA"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608B925E" w14:textId="77777777" w:rsidR="000409DA" w:rsidRDefault="00040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64DD72" w14:textId="77777777" w:rsidR="007B46A6" w:rsidRDefault="007B46A6">
      <w:r>
        <w:separator/>
      </w:r>
    </w:p>
  </w:footnote>
  <w:footnote w:type="continuationSeparator" w:id="0">
    <w:p w14:paraId="74A3AE27" w14:textId="77777777" w:rsidR="007B46A6" w:rsidRDefault="007B46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FFEE147"/>
    <w:multiLevelType w:val="singleLevel"/>
    <w:tmpl w:val="BFFEE147"/>
    <w:lvl w:ilvl="0">
      <w:start w:val="1"/>
      <w:numFmt w:val="decimal"/>
      <w:suff w:val="space"/>
      <w:lvlText w:val="(%1)"/>
      <w:lvlJc w:val="left"/>
    </w:lvl>
  </w:abstractNum>
  <w:num w:numId="1" w16cid:durableId="616714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A0tbQ0srAwtrA0MzNT0lEKTi0uzszPAykwrAUAyjlVCywAAAA="/>
    <w:docVar w:name="commondata" w:val="eyJoZGlkIjoiZGUxYzVlNzU1ZGY5YmQ1MDA0NDMzNDQxMmM1NDRhNDUifQ=="/>
    <w:docVar w:name="EN.InstantFormat" w:val="&lt;ENInstantFormat&gt;&lt;Enabled&gt;1&lt;/Enabled&gt;&lt;ScanUnformatted&gt;1&lt;/ScanUnformatted&gt;&lt;ScanChanges&gt;1&lt;/ScanChanges&gt;&lt;Suspended&gt;0&lt;/Suspended&gt;&lt;/ENInstantFormat&gt;"/>
    <w:docVar w:name="EN.Layout" w:val="&lt;ENLayout&gt;&lt;Style&gt;Euro J Endocri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zdfxd9kt0dvhesway5sddw0d5e5x05r5pt&quot;&gt;My EndNote Library&lt;record-ids&gt;&lt;item&gt;415&lt;/item&gt;&lt;item&gt;456&lt;/item&gt;&lt;item&gt;457&lt;/item&gt;&lt;item&gt;493&lt;/item&gt;&lt;/record-ids&gt;&lt;/item&gt;&lt;/Libraries&gt;"/>
  </w:docVars>
  <w:rsids>
    <w:rsidRoot w:val="00BA2198"/>
    <w:rsid w:val="AFD7EFC5"/>
    <w:rsid w:val="B6FDB225"/>
    <w:rsid w:val="BC3FA68A"/>
    <w:rsid w:val="BFF72F79"/>
    <w:rsid w:val="DF7DFE74"/>
    <w:rsid w:val="E3FF4AF0"/>
    <w:rsid w:val="E4EFE85E"/>
    <w:rsid w:val="E6E6CF77"/>
    <w:rsid w:val="ECDFF223"/>
    <w:rsid w:val="F7BF08B5"/>
    <w:rsid w:val="F7BF3F4C"/>
    <w:rsid w:val="F9D4200C"/>
    <w:rsid w:val="FDFF342D"/>
    <w:rsid w:val="FEB7BBFF"/>
    <w:rsid w:val="FFD73C09"/>
    <w:rsid w:val="FFFDAFFF"/>
    <w:rsid w:val="00001173"/>
    <w:rsid w:val="000014EE"/>
    <w:rsid w:val="00001AD2"/>
    <w:rsid w:val="0000209C"/>
    <w:rsid w:val="00002D64"/>
    <w:rsid w:val="00002F11"/>
    <w:rsid w:val="00003038"/>
    <w:rsid w:val="00003B3B"/>
    <w:rsid w:val="000045C4"/>
    <w:rsid w:val="000047F9"/>
    <w:rsid w:val="00005230"/>
    <w:rsid w:val="000054C7"/>
    <w:rsid w:val="00005582"/>
    <w:rsid w:val="000057E6"/>
    <w:rsid w:val="000066FE"/>
    <w:rsid w:val="0000719D"/>
    <w:rsid w:val="00007E87"/>
    <w:rsid w:val="00007F2F"/>
    <w:rsid w:val="000119B7"/>
    <w:rsid w:val="00011B90"/>
    <w:rsid w:val="00011D78"/>
    <w:rsid w:val="00012A28"/>
    <w:rsid w:val="00012CBA"/>
    <w:rsid w:val="00012F27"/>
    <w:rsid w:val="000132C2"/>
    <w:rsid w:val="000142C8"/>
    <w:rsid w:val="00014362"/>
    <w:rsid w:val="000171AB"/>
    <w:rsid w:val="00017226"/>
    <w:rsid w:val="000176A2"/>
    <w:rsid w:val="00020986"/>
    <w:rsid w:val="000211AD"/>
    <w:rsid w:val="00021253"/>
    <w:rsid w:val="000214F0"/>
    <w:rsid w:val="0002309D"/>
    <w:rsid w:val="00023CBF"/>
    <w:rsid w:val="00024047"/>
    <w:rsid w:val="00025347"/>
    <w:rsid w:val="0002559C"/>
    <w:rsid w:val="00025A9D"/>
    <w:rsid w:val="00025BD1"/>
    <w:rsid w:val="00027015"/>
    <w:rsid w:val="00027291"/>
    <w:rsid w:val="000276A4"/>
    <w:rsid w:val="00027F68"/>
    <w:rsid w:val="00027F88"/>
    <w:rsid w:val="000304CC"/>
    <w:rsid w:val="0003075E"/>
    <w:rsid w:val="00030CB9"/>
    <w:rsid w:val="00031DD3"/>
    <w:rsid w:val="0003224D"/>
    <w:rsid w:val="00032A51"/>
    <w:rsid w:val="00032EEB"/>
    <w:rsid w:val="0003355B"/>
    <w:rsid w:val="000336A2"/>
    <w:rsid w:val="000336D3"/>
    <w:rsid w:val="000337BE"/>
    <w:rsid w:val="000337D9"/>
    <w:rsid w:val="0003644F"/>
    <w:rsid w:val="0003651A"/>
    <w:rsid w:val="00036F79"/>
    <w:rsid w:val="000370E0"/>
    <w:rsid w:val="000374A9"/>
    <w:rsid w:val="0004018E"/>
    <w:rsid w:val="00040665"/>
    <w:rsid w:val="00040909"/>
    <w:rsid w:val="000409DA"/>
    <w:rsid w:val="00041130"/>
    <w:rsid w:val="00042252"/>
    <w:rsid w:val="00043DDF"/>
    <w:rsid w:val="0004470F"/>
    <w:rsid w:val="0004647A"/>
    <w:rsid w:val="000465AB"/>
    <w:rsid w:val="0004702C"/>
    <w:rsid w:val="00047037"/>
    <w:rsid w:val="00047DAA"/>
    <w:rsid w:val="00050B4F"/>
    <w:rsid w:val="00051A87"/>
    <w:rsid w:val="00051AA8"/>
    <w:rsid w:val="0005273C"/>
    <w:rsid w:val="00052DBA"/>
    <w:rsid w:val="00053B0F"/>
    <w:rsid w:val="00053D45"/>
    <w:rsid w:val="00053F96"/>
    <w:rsid w:val="0005406B"/>
    <w:rsid w:val="00057FF2"/>
    <w:rsid w:val="0006085C"/>
    <w:rsid w:val="0006227A"/>
    <w:rsid w:val="00062727"/>
    <w:rsid w:val="00064063"/>
    <w:rsid w:val="00067574"/>
    <w:rsid w:val="000711F5"/>
    <w:rsid w:val="000717B2"/>
    <w:rsid w:val="00072F34"/>
    <w:rsid w:val="000738AA"/>
    <w:rsid w:val="000741CB"/>
    <w:rsid w:val="000747C4"/>
    <w:rsid w:val="00076D26"/>
    <w:rsid w:val="00077046"/>
    <w:rsid w:val="000770CF"/>
    <w:rsid w:val="000775A8"/>
    <w:rsid w:val="0008069B"/>
    <w:rsid w:val="00080FBF"/>
    <w:rsid w:val="00081E4B"/>
    <w:rsid w:val="00081EF7"/>
    <w:rsid w:val="00082573"/>
    <w:rsid w:val="0008351E"/>
    <w:rsid w:val="00085813"/>
    <w:rsid w:val="00085850"/>
    <w:rsid w:val="00086058"/>
    <w:rsid w:val="000860D9"/>
    <w:rsid w:val="00086584"/>
    <w:rsid w:val="000868F3"/>
    <w:rsid w:val="0009121F"/>
    <w:rsid w:val="00091F89"/>
    <w:rsid w:val="0009272E"/>
    <w:rsid w:val="00096825"/>
    <w:rsid w:val="000969EC"/>
    <w:rsid w:val="00096C74"/>
    <w:rsid w:val="00096E5F"/>
    <w:rsid w:val="00097851"/>
    <w:rsid w:val="000A00E4"/>
    <w:rsid w:val="000A05C4"/>
    <w:rsid w:val="000A06F7"/>
    <w:rsid w:val="000A19AC"/>
    <w:rsid w:val="000A268C"/>
    <w:rsid w:val="000A389B"/>
    <w:rsid w:val="000A3A57"/>
    <w:rsid w:val="000A5EEA"/>
    <w:rsid w:val="000A6B57"/>
    <w:rsid w:val="000A7130"/>
    <w:rsid w:val="000A71C7"/>
    <w:rsid w:val="000B0265"/>
    <w:rsid w:val="000B0725"/>
    <w:rsid w:val="000B09BD"/>
    <w:rsid w:val="000B17E8"/>
    <w:rsid w:val="000B22DD"/>
    <w:rsid w:val="000B4124"/>
    <w:rsid w:val="000B4340"/>
    <w:rsid w:val="000B4388"/>
    <w:rsid w:val="000B44B9"/>
    <w:rsid w:val="000C0061"/>
    <w:rsid w:val="000C0202"/>
    <w:rsid w:val="000C0AB0"/>
    <w:rsid w:val="000C1CF5"/>
    <w:rsid w:val="000C35CF"/>
    <w:rsid w:val="000C4CB5"/>
    <w:rsid w:val="000C607D"/>
    <w:rsid w:val="000C6102"/>
    <w:rsid w:val="000C7664"/>
    <w:rsid w:val="000D1053"/>
    <w:rsid w:val="000D333F"/>
    <w:rsid w:val="000D37D0"/>
    <w:rsid w:val="000D4C21"/>
    <w:rsid w:val="000E13A4"/>
    <w:rsid w:val="000E315A"/>
    <w:rsid w:val="000E3266"/>
    <w:rsid w:val="000E346C"/>
    <w:rsid w:val="000E3F8C"/>
    <w:rsid w:val="000E4664"/>
    <w:rsid w:val="000E51C3"/>
    <w:rsid w:val="000E579B"/>
    <w:rsid w:val="000E58E4"/>
    <w:rsid w:val="000E5C4D"/>
    <w:rsid w:val="000E6384"/>
    <w:rsid w:val="000E67BD"/>
    <w:rsid w:val="000E7424"/>
    <w:rsid w:val="000E74A0"/>
    <w:rsid w:val="000F02D8"/>
    <w:rsid w:val="000F0E03"/>
    <w:rsid w:val="000F0E5D"/>
    <w:rsid w:val="000F1704"/>
    <w:rsid w:val="000F3E78"/>
    <w:rsid w:val="000F44EF"/>
    <w:rsid w:val="000F472A"/>
    <w:rsid w:val="000F4892"/>
    <w:rsid w:val="000F501E"/>
    <w:rsid w:val="000F64E5"/>
    <w:rsid w:val="000F6F76"/>
    <w:rsid w:val="000F7F04"/>
    <w:rsid w:val="000F7F99"/>
    <w:rsid w:val="00100A04"/>
    <w:rsid w:val="001025ED"/>
    <w:rsid w:val="00103654"/>
    <w:rsid w:val="00103C3E"/>
    <w:rsid w:val="0010567C"/>
    <w:rsid w:val="001101A3"/>
    <w:rsid w:val="00110389"/>
    <w:rsid w:val="001112D3"/>
    <w:rsid w:val="00111E57"/>
    <w:rsid w:val="001122F4"/>
    <w:rsid w:val="00112D75"/>
    <w:rsid w:val="001130AE"/>
    <w:rsid w:val="00114115"/>
    <w:rsid w:val="001146C6"/>
    <w:rsid w:val="00115003"/>
    <w:rsid w:val="001157A0"/>
    <w:rsid w:val="001170FC"/>
    <w:rsid w:val="0011742A"/>
    <w:rsid w:val="001177D7"/>
    <w:rsid w:val="00121363"/>
    <w:rsid w:val="00122B3F"/>
    <w:rsid w:val="00126F05"/>
    <w:rsid w:val="0012715C"/>
    <w:rsid w:val="00127CE4"/>
    <w:rsid w:val="00127D3D"/>
    <w:rsid w:val="001305B7"/>
    <w:rsid w:val="00131627"/>
    <w:rsid w:val="001317CB"/>
    <w:rsid w:val="00131FA9"/>
    <w:rsid w:val="00133443"/>
    <w:rsid w:val="00133A44"/>
    <w:rsid w:val="00133ADC"/>
    <w:rsid w:val="001343A8"/>
    <w:rsid w:val="00134424"/>
    <w:rsid w:val="001345EF"/>
    <w:rsid w:val="00134BCF"/>
    <w:rsid w:val="001354C5"/>
    <w:rsid w:val="001358CD"/>
    <w:rsid w:val="00136104"/>
    <w:rsid w:val="00137832"/>
    <w:rsid w:val="00140710"/>
    <w:rsid w:val="00142957"/>
    <w:rsid w:val="001429DC"/>
    <w:rsid w:val="00142A88"/>
    <w:rsid w:val="00143F17"/>
    <w:rsid w:val="00144821"/>
    <w:rsid w:val="00145225"/>
    <w:rsid w:val="0014601C"/>
    <w:rsid w:val="001468C3"/>
    <w:rsid w:val="00147315"/>
    <w:rsid w:val="00147CA1"/>
    <w:rsid w:val="00150F6F"/>
    <w:rsid w:val="00151AE2"/>
    <w:rsid w:val="00151BDE"/>
    <w:rsid w:val="00152382"/>
    <w:rsid w:val="00153820"/>
    <w:rsid w:val="00154166"/>
    <w:rsid w:val="00154257"/>
    <w:rsid w:val="00154B2F"/>
    <w:rsid w:val="001576BA"/>
    <w:rsid w:val="00160BC4"/>
    <w:rsid w:val="001610C8"/>
    <w:rsid w:val="00165B5E"/>
    <w:rsid w:val="00165BE2"/>
    <w:rsid w:val="00165FA2"/>
    <w:rsid w:val="00166C88"/>
    <w:rsid w:val="0016748A"/>
    <w:rsid w:val="001676C9"/>
    <w:rsid w:val="00167E08"/>
    <w:rsid w:val="0017010D"/>
    <w:rsid w:val="00170177"/>
    <w:rsid w:val="00170936"/>
    <w:rsid w:val="0017104E"/>
    <w:rsid w:val="00171EE0"/>
    <w:rsid w:val="00171FBF"/>
    <w:rsid w:val="001723A2"/>
    <w:rsid w:val="0017244D"/>
    <w:rsid w:val="0017441F"/>
    <w:rsid w:val="00175715"/>
    <w:rsid w:val="00175DC6"/>
    <w:rsid w:val="00176193"/>
    <w:rsid w:val="00176632"/>
    <w:rsid w:val="001779BF"/>
    <w:rsid w:val="00180079"/>
    <w:rsid w:val="00180565"/>
    <w:rsid w:val="00180767"/>
    <w:rsid w:val="00181979"/>
    <w:rsid w:val="00181B24"/>
    <w:rsid w:val="0018261D"/>
    <w:rsid w:val="00182E76"/>
    <w:rsid w:val="0018340D"/>
    <w:rsid w:val="00183DFF"/>
    <w:rsid w:val="00183F73"/>
    <w:rsid w:val="00184FF6"/>
    <w:rsid w:val="001861D1"/>
    <w:rsid w:val="00186B55"/>
    <w:rsid w:val="00187570"/>
    <w:rsid w:val="00187CF3"/>
    <w:rsid w:val="00191597"/>
    <w:rsid w:val="00191FAC"/>
    <w:rsid w:val="00192823"/>
    <w:rsid w:val="00192A31"/>
    <w:rsid w:val="001943D5"/>
    <w:rsid w:val="0019506F"/>
    <w:rsid w:val="001958DB"/>
    <w:rsid w:val="00195B27"/>
    <w:rsid w:val="001A08D3"/>
    <w:rsid w:val="001A08D4"/>
    <w:rsid w:val="001A0DA0"/>
    <w:rsid w:val="001A358B"/>
    <w:rsid w:val="001A37F9"/>
    <w:rsid w:val="001A5383"/>
    <w:rsid w:val="001A5518"/>
    <w:rsid w:val="001A559B"/>
    <w:rsid w:val="001A567E"/>
    <w:rsid w:val="001A6FDC"/>
    <w:rsid w:val="001A70B5"/>
    <w:rsid w:val="001A7B20"/>
    <w:rsid w:val="001A7CD1"/>
    <w:rsid w:val="001B0189"/>
    <w:rsid w:val="001B02A0"/>
    <w:rsid w:val="001B15F6"/>
    <w:rsid w:val="001B2CC0"/>
    <w:rsid w:val="001B319B"/>
    <w:rsid w:val="001B330B"/>
    <w:rsid w:val="001B3C25"/>
    <w:rsid w:val="001B3FFB"/>
    <w:rsid w:val="001B4E0D"/>
    <w:rsid w:val="001B584B"/>
    <w:rsid w:val="001B58E6"/>
    <w:rsid w:val="001B5B02"/>
    <w:rsid w:val="001B5C79"/>
    <w:rsid w:val="001B64DD"/>
    <w:rsid w:val="001B6701"/>
    <w:rsid w:val="001B744A"/>
    <w:rsid w:val="001B7EAD"/>
    <w:rsid w:val="001B7F6F"/>
    <w:rsid w:val="001C0513"/>
    <w:rsid w:val="001C185A"/>
    <w:rsid w:val="001C1CBD"/>
    <w:rsid w:val="001C3943"/>
    <w:rsid w:val="001C4B65"/>
    <w:rsid w:val="001C576C"/>
    <w:rsid w:val="001C6732"/>
    <w:rsid w:val="001C7823"/>
    <w:rsid w:val="001D1066"/>
    <w:rsid w:val="001D112D"/>
    <w:rsid w:val="001D17AB"/>
    <w:rsid w:val="001D290E"/>
    <w:rsid w:val="001D303E"/>
    <w:rsid w:val="001D3303"/>
    <w:rsid w:val="001D547D"/>
    <w:rsid w:val="001D5697"/>
    <w:rsid w:val="001D6F2D"/>
    <w:rsid w:val="001D73EE"/>
    <w:rsid w:val="001D7991"/>
    <w:rsid w:val="001E01F8"/>
    <w:rsid w:val="001E0881"/>
    <w:rsid w:val="001E187C"/>
    <w:rsid w:val="001E3398"/>
    <w:rsid w:val="001E44BA"/>
    <w:rsid w:val="001E4587"/>
    <w:rsid w:val="001E4AAE"/>
    <w:rsid w:val="001E60C2"/>
    <w:rsid w:val="001E63EB"/>
    <w:rsid w:val="001E665A"/>
    <w:rsid w:val="001E7964"/>
    <w:rsid w:val="001F190C"/>
    <w:rsid w:val="001F40F7"/>
    <w:rsid w:val="001F4EC3"/>
    <w:rsid w:val="001F5247"/>
    <w:rsid w:val="001F5B2D"/>
    <w:rsid w:val="001F6961"/>
    <w:rsid w:val="001F76D5"/>
    <w:rsid w:val="00200AC1"/>
    <w:rsid w:val="0020202D"/>
    <w:rsid w:val="00202F23"/>
    <w:rsid w:val="00204290"/>
    <w:rsid w:val="002064F9"/>
    <w:rsid w:val="00206E73"/>
    <w:rsid w:val="002078FF"/>
    <w:rsid w:val="0021002C"/>
    <w:rsid w:val="00210578"/>
    <w:rsid w:val="00210F26"/>
    <w:rsid w:val="0021144D"/>
    <w:rsid w:val="00213379"/>
    <w:rsid w:val="00213916"/>
    <w:rsid w:val="002141F7"/>
    <w:rsid w:val="002206B5"/>
    <w:rsid w:val="00220FD6"/>
    <w:rsid w:val="0022102B"/>
    <w:rsid w:val="002210F7"/>
    <w:rsid w:val="00221508"/>
    <w:rsid w:val="00222053"/>
    <w:rsid w:val="002222F7"/>
    <w:rsid w:val="002231D3"/>
    <w:rsid w:val="002244EC"/>
    <w:rsid w:val="00224BE6"/>
    <w:rsid w:val="00225BC8"/>
    <w:rsid w:val="00226576"/>
    <w:rsid w:val="002266FF"/>
    <w:rsid w:val="002267A2"/>
    <w:rsid w:val="002269AA"/>
    <w:rsid w:val="00226A7B"/>
    <w:rsid w:val="00226EBD"/>
    <w:rsid w:val="00226EC5"/>
    <w:rsid w:val="002276A4"/>
    <w:rsid w:val="002278E1"/>
    <w:rsid w:val="00227F1A"/>
    <w:rsid w:val="002300C0"/>
    <w:rsid w:val="0023093E"/>
    <w:rsid w:val="002314A3"/>
    <w:rsid w:val="00232D2F"/>
    <w:rsid w:val="002334BA"/>
    <w:rsid w:val="0023532E"/>
    <w:rsid w:val="00235B7E"/>
    <w:rsid w:val="00237395"/>
    <w:rsid w:val="002375E5"/>
    <w:rsid w:val="002418B3"/>
    <w:rsid w:val="0024522A"/>
    <w:rsid w:val="002460E5"/>
    <w:rsid w:val="0024721B"/>
    <w:rsid w:val="00250166"/>
    <w:rsid w:val="002513A0"/>
    <w:rsid w:val="002538A2"/>
    <w:rsid w:val="00253CD3"/>
    <w:rsid w:val="00256512"/>
    <w:rsid w:val="002565A3"/>
    <w:rsid w:val="0025741B"/>
    <w:rsid w:val="00257485"/>
    <w:rsid w:val="002575AE"/>
    <w:rsid w:val="00257BED"/>
    <w:rsid w:val="00260E8D"/>
    <w:rsid w:val="00261871"/>
    <w:rsid w:val="00262254"/>
    <w:rsid w:val="00265E03"/>
    <w:rsid w:val="00265EB4"/>
    <w:rsid w:val="002661FB"/>
    <w:rsid w:val="00266E5B"/>
    <w:rsid w:val="00266F09"/>
    <w:rsid w:val="00270538"/>
    <w:rsid w:val="00270C9F"/>
    <w:rsid w:val="002739E2"/>
    <w:rsid w:val="00274C7C"/>
    <w:rsid w:val="00277579"/>
    <w:rsid w:val="00277658"/>
    <w:rsid w:val="00277EC1"/>
    <w:rsid w:val="002807B0"/>
    <w:rsid w:val="00281A14"/>
    <w:rsid w:val="0028201F"/>
    <w:rsid w:val="00283476"/>
    <w:rsid w:val="00283ABA"/>
    <w:rsid w:val="002840DB"/>
    <w:rsid w:val="002843A7"/>
    <w:rsid w:val="00284B5C"/>
    <w:rsid w:val="00287C34"/>
    <w:rsid w:val="00291977"/>
    <w:rsid w:val="00291982"/>
    <w:rsid w:val="0029270C"/>
    <w:rsid w:val="002928E5"/>
    <w:rsid w:val="00293CA7"/>
    <w:rsid w:val="002940C5"/>
    <w:rsid w:val="0029444A"/>
    <w:rsid w:val="00295277"/>
    <w:rsid w:val="00297F65"/>
    <w:rsid w:val="002A0270"/>
    <w:rsid w:val="002A0C43"/>
    <w:rsid w:val="002A1712"/>
    <w:rsid w:val="002A1C73"/>
    <w:rsid w:val="002A2BD0"/>
    <w:rsid w:val="002A475E"/>
    <w:rsid w:val="002A4EB6"/>
    <w:rsid w:val="002A5242"/>
    <w:rsid w:val="002A5A68"/>
    <w:rsid w:val="002A5F2C"/>
    <w:rsid w:val="002A67BA"/>
    <w:rsid w:val="002A67E8"/>
    <w:rsid w:val="002B1454"/>
    <w:rsid w:val="002B2AC5"/>
    <w:rsid w:val="002B4178"/>
    <w:rsid w:val="002B5B8C"/>
    <w:rsid w:val="002B63B2"/>
    <w:rsid w:val="002B69F5"/>
    <w:rsid w:val="002B7337"/>
    <w:rsid w:val="002B7947"/>
    <w:rsid w:val="002C0217"/>
    <w:rsid w:val="002C1BA0"/>
    <w:rsid w:val="002C1E56"/>
    <w:rsid w:val="002C36B9"/>
    <w:rsid w:val="002C37DD"/>
    <w:rsid w:val="002C430F"/>
    <w:rsid w:val="002C46FD"/>
    <w:rsid w:val="002C51FE"/>
    <w:rsid w:val="002C5C4B"/>
    <w:rsid w:val="002C664D"/>
    <w:rsid w:val="002C6F9C"/>
    <w:rsid w:val="002C7928"/>
    <w:rsid w:val="002D02B7"/>
    <w:rsid w:val="002D07A7"/>
    <w:rsid w:val="002D167E"/>
    <w:rsid w:val="002D17D7"/>
    <w:rsid w:val="002D1B43"/>
    <w:rsid w:val="002D265E"/>
    <w:rsid w:val="002D3517"/>
    <w:rsid w:val="002D5906"/>
    <w:rsid w:val="002D75CD"/>
    <w:rsid w:val="002D7B61"/>
    <w:rsid w:val="002E0240"/>
    <w:rsid w:val="002E03D1"/>
    <w:rsid w:val="002E06A0"/>
    <w:rsid w:val="002E1F75"/>
    <w:rsid w:val="002E335F"/>
    <w:rsid w:val="002E3740"/>
    <w:rsid w:val="002E5892"/>
    <w:rsid w:val="002E68D8"/>
    <w:rsid w:val="002F0A30"/>
    <w:rsid w:val="002F1736"/>
    <w:rsid w:val="002F18BC"/>
    <w:rsid w:val="002F1DCB"/>
    <w:rsid w:val="002F2662"/>
    <w:rsid w:val="002F2863"/>
    <w:rsid w:val="002F36EE"/>
    <w:rsid w:val="002F4502"/>
    <w:rsid w:val="002F4961"/>
    <w:rsid w:val="002F4B1F"/>
    <w:rsid w:val="002F4FE0"/>
    <w:rsid w:val="002F74A1"/>
    <w:rsid w:val="002F7B42"/>
    <w:rsid w:val="002F7D70"/>
    <w:rsid w:val="0030003C"/>
    <w:rsid w:val="00300680"/>
    <w:rsid w:val="00301369"/>
    <w:rsid w:val="0030136D"/>
    <w:rsid w:val="00303928"/>
    <w:rsid w:val="00303E78"/>
    <w:rsid w:val="003135A7"/>
    <w:rsid w:val="003138C8"/>
    <w:rsid w:val="00314329"/>
    <w:rsid w:val="0031473D"/>
    <w:rsid w:val="00314BAC"/>
    <w:rsid w:val="00316AB5"/>
    <w:rsid w:val="00316E0A"/>
    <w:rsid w:val="00316FEE"/>
    <w:rsid w:val="00321114"/>
    <w:rsid w:val="00321C0D"/>
    <w:rsid w:val="0032257D"/>
    <w:rsid w:val="003226E7"/>
    <w:rsid w:val="003253FB"/>
    <w:rsid w:val="003254FE"/>
    <w:rsid w:val="00325937"/>
    <w:rsid w:val="003259FC"/>
    <w:rsid w:val="00325B1F"/>
    <w:rsid w:val="0032694B"/>
    <w:rsid w:val="00326EC8"/>
    <w:rsid w:val="00327E71"/>
    <w:rsid w:val="00327FD1"/>
    <w:rsid w:val="00331558"/>
    <w:rsid w:val="00331DB6"/>
    <w:rsid w:val="003327AC"/>
    <w:rsid w:val="00333C45"/>
    <w:rsid w:val="00334901"/>
    <w:rsid w:val="00334A7B"/>
    <w:rsid w:val="00334E79"/>
    <w:rsid w:val="00335312"/>
    <w:rsid w:val="003354A1"/>
    <w:rsid w:val="003361EA"/>
    <w:rsid w:val="003363F7"/>
    <w:rsid w:val="0033658F"/>
    <w:rsid w:val="00336BB6"/>
    <w:rsid w:val="00337EFF"/>
    <w:rsid w:val="00340A6B"/>
    <w:rsid w:val="0034295A"/>
    <w:rsid w:val="00342BB0"/>
    <w:rsid w:val="00343BD8"/>
    <w:rsid w:val="00343E5F"/>
    <w:rsid w:val="00344AEA"/>
    <w:rsid w:val="00344FF8"/>
    <w:rsid w:val="003451A1"/>
    <w:rsid w:val="0034712E"/>
    <w:rsid w:val="00347153"/>
    <w:rsid w:val="00347B02"/>
    <w:rsid w:val="00351E36"/>
    <w:rsid w:val="00352D79"/>
    <w:rsid w:val="003530CF"/>
    <w:rsid w:val="00353144"/>
    <w:rsid w:val="0035320A"/>
    <w:rsid w:val="003533A9"/>
    <w:rsid w:val="00353B7F"/>
    <w:rsid w:val="003555B2"/>
    <w:rsid w:val="003557C2"/>
    <w:rsid w:val="00355E92"/>
    <w:rsid w:val="0035764B"/>
    <w:rsid w:val="00357761"/>
    <w:rsid w:val="00357A46"/>
    <w:rsid w:val="003614FB"/>
    <w:rsid w:val="00361916"/>
    <w:rsid w:val="00363AC3"/>
    <w:rsid w:val="00366304"/>
    <w:rsid w:val="0036638F"/>
    <w:rsid w:val="003663AF"/>
    <w:rsid w:val="00366856"/>
    <w:rsid w:val="00366C46"/>
    <w:rsid w:val="0037018D"/>
    <w:rsid w:val="00370602"/>
    <w:rsid w:val="00370A01"/>
    <w:rsid w:val="00370E01"/>
    <w:rsid w:val="0037170D"/>
    <w:rsid w:val="0037194B"/>
    <w:rsid w:val="00371FF1"/>
    <w:rsid w:val="003726C2"/>
    <w:rsid w:val="00372FE8"/>
    <w:rsid w:val="00373C97"/>
    <w:rsid w:val="003740AA"/>
    <w:rsid w:val="00374582"/>
    <w:rsid w:val="003759B5"/>
    <w:rsid w:val="0037654B"/>
    <w:rsid w:val="00376C0C"/>
    <w:rsid w:val="003773BB"/>
    <w:rsid w:val="00380812"/>
    <w:rsid w:val="00382FFA"/>
    <w:rsid w:val="003831A3"/>
    <w:rsid w:val="0038349F"/>
    <w:rsid w:val="00383944"/>
    <w:rsid w:val="00384986"/>
    <w:rsid w:val="00384B6E"/>
    <w:rsid w:val="00385199"/>
    <w:rsid w:val="00386A07"/>
    <w:rsid w:val="00387894"/>
    <w:rsid w:val="00387D57"/>
    <w:rsid w:val="00387F06"/>
    <w:rsid w:val="00390366"/>
    <w:rsid w:val="003907C4"/>
    <w:rsid w:val="00391907"/>
    <w:rsid w:val="00391E67"/>
    <w:rsid w:val="00394387"/>
    <w:rsid w:val="00394A42"/>
    <w:rsid w:val="003973A6"/>
    <w:rsid w:val="003A005C"/>
    <w:rsid w:val="003A01BA"/>
    <w:rsid w:val="003A145D"/>
    <w:rsid w:val="003A1C21"/>
    <w:rsid w:val="003A1F09"/>
    <w:rsid w:val="003A2030"/>
    <w:rsid w:val="003A346E"/>
    <w:rsid w:val="003A41D5"/>
    <w:rsid w:val="003A4620"/>
    <w:rsid w:val="003A4E3C"/>
    <w:rsid w:val="003A53C2"/>
    <w:rsid w:val="003A5A02"/>
    <w:rsid w:val="003A74A8"/>
    <w:rsid w:val="003B2A52"/>
    <w:rsid w:val="003B30F6"/>
    <w:rsid w:val="003B3562"/>
    <w:rsid w:val="003B57FF"/>
    <w:rsid w:val="003B5B07"/>
    <w:rsid w:val="003B5DDB"/>
    <w:rsid w:val="003B72D2"/>
    <w:rsid w:val="003B7D96"/>
    <w:rsid w:val="003C09DE"/>
    <w:rsid w:val="003C0A13"/>
    <w:rsid w:val="003C15C3"/>
    <w:rsid w:val="003C1AA4"/>
    <w:rsid w:val="003C33F7"/>
    <w:rsid w:val="003C3C64"/>
    <w:rsid w:val="003C413F"/>
    <w:rsid w:val="003C46FA"/>
    <w:rsid w:val="003C58CE"/>
    <w:rsid w:val="003C5BD4"/>
    <w:rsid w:val="003C6761"/>
    <w:rsid w:val="003C6C33"/>
    <w:rsid w:val="003D0D5E"/>
    <w:rsid w:val="003D0DA7"/>
    <w:rsid w:val="003D1108"/>
    <w:rsid w:val="003D1935"/>
    <w:rsid w:val="003D2536"/>
    <w:rsid w:val="003D2E1B"/>
    <w:rsid w:val="003D629C"/>
    <w:rsid w:val="003D6312"/>
    <w:rsid w:val="003D6843"/>
    <w:rsid w:val="003D78BB"/>
    <w:rsid w:val="003E0DBD"/>
    <w:rsid w:val="003E2AFA"/>
    <w:rsid w:val="003E2CAA"/>
    <w:rsid w:val="003E31D7"/>
    <w:rsid w:val="003E4A29"/>
    <w:rsid w:val="003E4D51"/>
    <w:rsid w:val="003E6C38"/>
    <w:rsid w:val="003E7830"/>
    <w:rsid w:val="003F003C"/>
    <w:rsid w:val="003F069F"/>
    <w:rsid w:val="003F13BE"/>
    <w:rsid w:val="003F1A5A"/>
    <w:rsid w:val="003F1FB1"/>
    <w:rsid w:val="003F3C64"/>
    <w:rsid w:val="003F40B3"/>
    <w:rsid w:val="003F45A1"/>
    <w:rsid w:val="003F51D3"/>
    <w:rsid w:val="003F5AF8"/>
    <w:rsid w:val="003F6611"/>
    <w:rsid w:val="003F7FED"/>
    <w:rsid w:val="004006DB"/>
    <w:rsid w:val="00400E7A"/>
    <w:rsid w:val="00402661"/>
    <w:rsid w:val="00402689"/>
    <w:rsid w:val="00403081"/>
    <w:rsid w:val="004048F5"/>
    <w:rsid w:val="00405590"/>
    <w:rsid w:val="00405A0F"/>
    <w:rsid w:val="0040659B"/>
    <w:rsid w:val="00407296"/>
    <w:rsid w:val="00407859"/>
    <w:rsid w:val="004078A2"/>
    <w:rsid w:val="004100E5"/>
    <w:rsid w:val="0041016F"/>
    <w:rsid w:val="00410D48"/>
    <w:rsid w:val="00411EBF"/>
    <w:rsid w:val="00412EA0"/>
    <w:rsid w:val="00413E35"/>
    <w:rsid w:val="00414286"/>
    <w:rsid w:val="00414B30"/>
    <w:rsid w:val="00415A9D"/>
    <w:rsid w:val="00416628"/>
    <w:rsid w:val="00417003"/>
    <w:rsid w:val="0041757E"/>
    <w:rsid w:val="00421B53"/>
    <w:rsid w:val="00421BF7"/>
    <w:rsid w:val="00421CB8"/>
    <w:rsid w:val="00422194"/>
    <w:rsid w:val="004226E6"/>
    <w:rsid w:val="00422D95"/>
    <w:rsid w:val="00424C13"/>
    <w:rsid w:val="00425FA3"/>
    <w:rsid w:val="0042658F"/>
    <w:rsid w:val="004278FA"/>
    <w:rsid w:val="00431238"/>
    <w:rsid w:val="0043137A"/>
    <w:rsid w:val="004335CE"/>
    <w:rsid w:val="00434A9B"/>
    <w:rsid w:val="00434C67"/>
    <w:rsid w:val="00436C1C"/>
    <w:rsid w:val="00437B7E"/>
    <w:rsid w:val="00437CF4"/>
    <w:rsid w:val="004400CF"/>
    <w:rsid w:val="00440385"/>
    <w:rsid w:val="004410BD"/>
    <w:rsid w:val="00441186"/>
    <w:rsid w:val="00441A33"/>
    <w:rsid w:val="00441FB4"/>
    <w:rsid w:val="0044213C"/>
    <w:rsid w:val="00442AF3"/>
    <w:rsid w:val="00442D65"/>
    <w:rsid w:val="004433AB"/>
    <w:rsid w:val="0044340F"/>
    <w:rsid w:val="00443E22"/>
    <w:rsid w:val="00444926"/>
    <w:rsid w:val="00444E85"/>
    <w:rsid w:val="00445652"/>
    <w:rsid w:val="0044677D"/>
    <w:rsid w:val="004467E9"/>
    <w:rsid w:val="004472EF"/>
    <w:rsid w:val="004473B4"/>
    <w:rsid w:val="004477FE"/>
    <w:rsid w:val="00447E9E"/>
    <w:rsid w:val="0045022D"/>
    <w:rsid w:val="00450C1D"/>
    <w:rsid w:val="00452F73"/>
    <w:rsid w:val="004530C4"/>
    <w:rsid w:val="0045316B"/>
    <w:rsid w:val="00453752"/>
    <w:rsid w:val="00454FA6"/>
    <w:rsid w:val="00454FBF"/>
    <w:rsid w:val="00455358"/>
    <w:rsid w:val="00457F55"/>
    <w:rsid w:val="004601DC"/>
    <w:rsid w:val="0046022B"/>
    <w:rsid w:val="00460F00"/>
    <w:rsid w:val="004615B7"/>
    <w:rsid w:val="00461730"/>
    <w:rsid w:val="00461C24"/>
    <w:rsid w:val="004625CD"/>
    <w:rsid w:val="00463598"/>
    <w:rsid w:val="00464491"/>
    <w:rsid w:val="00464777"/>
    <w:rsid w:val="00466321"/>
    <w:rsid w:val="004666C8"/>
    <w:rsid w:val="00466EC8"/>
    <w:rsid w:val="004671D8"/>
    <w:rsid w:val="00467DD6"/>
    <w:rsid w:val="00467EC5"/>
    <w:rsid w:val="00470548"/>
    <w:rsid w:val="004718DC"/>
    <w:rsid w:val="00471DDC"/>
    <w:rsid w:val="00472E0F"/>
    <w:rsid w:val="00472E42"/>
    <w:rsid w:val="00474976"/>
    <w:rsid w:val="004756A3"/>
    <w:rsid w:val="00475A8C"/>
    <w:rsid w:val="00475AF3"/>
    <w:rsid w:val="004808E5"/>
    <w:rsid w:val="00480A0F"/>
    <w:rsid w:val="0048101F"/>
    <w:rsid w:val="0048120D"/>
    <w:rsid w:val="004818E7"/>
    <w:rsid w:val="00481B72"/>
    <w:rsid w:val="0048303E"/>
    <w:rsid w:val="004852AC"/>
    <w:rsid w:val="00485710"/>
    <w:rsid w:val="004859B7"/>
    <w:rsid w:val="004879F5"/>
    <w:rsid w:val="00490373"/>
    <w:rsid w:val="004907F1"/>
    <w:rsid w:val="00491A45"/>
    <w:rsid w:val="004945B7"/>
    <w:rsid w:val="00495576"/>
    <w:rsid w:val="00495899"/>
    <w:rsid w:val="004966EE"/>
    <w:rsid w:val="004973AF"/>
    <w:rsid w:val="004A06AD"/>
    <w:rsid w:val="004A218C"/>
    <w:rsid w:val="004A2EB5"/>
    <w:rsid w:val="004A2F25"/>
    <w:rsid w:val="004A3F97"/>
    <w:rsid w:val="004A40DB"/>
    <w:rsid w:val="004A460C"/>
    <w:rsid w:val="004A46A2"/>
    <w:rsid w:val="004A4AFB"/>
    <w:rsid w:val="004A7074"/>
    <w:rsid w:val="004A72FF"/>
    <w:rsid w:val="004A7A57"/>
    <w:rsid w:val="004A7DB0"/>
    <w:rsid w:val="004B0EF4"/>
    <w:rsid w:val="004B1546"/>
    <w:rsid w:val="004B16B9"/>
    <w:rsid w:val="004B18D6"/>
    <w:rsid w:val="004B23B1"/>
    <w:rsid w:val="004B32EF"/>
    <w:rsid w:val="004B3A45"/>
    <w:rsid w:val="004B3CB5"/>
    <w:rsid w:val="004B4066"/>
    <w:rsid w:val="004B4573"/>
    <w:rsid w:val="004B60ED"/>
    <w:rsid w:val="004B6BCE"/>
    <w:rsid w:val="004C0E60"/>
    <w:rsid w:val="004C2177"/>
    <w:rsid w:val="004C5EBD"/>
    <w:rsid w:val="004C5ECB"/>
    <w:rsid w:val="004C6056"/>
    <w:rsid w:val="004C6F65"/>
    <w:rsid w:val="004D0394"/>
    <w:rsid w:val="004D0BDA"/>
    <w:rsid w:val="004D10F1"/>
    <w:rsid w:val="004D18ED"/>
    <w:rsid w:val="004D1E27"/>
    <w:rsid w:val="004D2D5E"/>
    <w:rsid w:val="004D3C3F"/>
    <w:rsid w:val="004D4292"/>
    <w:rsid w:val="004D4D2B"/>
    <w:rsid w:val="004D79C3"/>
    <w:rsid w:val="004D7AE4"/>
    <w:rsid w:val="004D7B58"/>
    <w:rsid w:val="004E05F9"/>
    <w:rsid w:val="004E0992"/>
    <w:rsid w:val="004E1817"/>
    <w:rsid w:val="004E2FBB"/>
    <w:rsid w:val="004E3261"/>
    <w:rsid w:val="004E37DD"/>
    <w:rsid w:val="004E48A1"/>
    <w:rsid w:val="004E508D"/>
    <w:rsid w:val="004E538B"/>
    <w:rsid w:val="004E5576"/>
    <w:rsid w:val="004E5738"/>
    <w:rsid w:val="004E6C5C"/>
    <w:rsid w:val="004E76CF"/>
    <w:rsid w:val="004F00CA"/>
    <w:rsid w:val="004F03F8"/>
    <w:rsid w:val="004F0810"/>
    <w:rsid w:val="004F1718"/>
    <w:rsid w:val="004F1963"/>
    <w:rsid w:val="004F1C6D"/>
    <w:rsid w:val="004F1ED4"/>
    <w:rsid w:val="004F2018"/>
    <w:rsid w:val="004F293B"/>
    <w:rsid w:val="004F2E25"/>
    <w:rsid w:val="004F3010"/>
    <w:rsid w:val="004F4CC9"/>
    <w:rsid w:val="004F53CA"/>
    <w:rsid w:val="004F53EF"/>
    <w:rsid w:val="004F54C3"/>
    <w:rsid w:val="004F5A60"/>
    <w:rsid w:val="004F6E80"/>
    <w:rsid w:val="004F7382"/>
    <w:rsid w:val="0050004B"/>
    <w:rsid w:val="00500DF3"/>
    <w:rsid w:val="00501211"/>
    <w:rsid w:val="00501389"/>
    <w:rsid w:val="00501455"/>
    <w:rsid w:val="005014B6"/>
    <w:rsid w:val="0050169E"/>
    <w:rsid w:val="0050194B"/>
    <w:rsid w:val="00502D8A"/>
    <w:rsid w:val="0050412A"/>
    <w:rsid w:val="00504377"/>
    <w:rsid w:val="005043EC"/>
    <w:rsid w:val="00504837"/>
    <w:rsid w:val="0050505C"/>
    <w:rsid w:val="005058DF"/>
    <w:rsid w:val="00505D25"/>
    <w:rsid w:val="0050634D"/>
    <w:rsid w:val="00506D0D"/>
    <w:rsid w:val="00506FA0"/>
    <w:rsid w:val="00507776"/>
    <w:rsid w:val="00507951"/>
    <w:rsid w:val="00507968"/>
    <w:rsid w:val="00507DD6"/>
    <w:rsid w:val="0051051E"/>
    <w:rsid w:val="00510CCC"/>
    <w:rsid w:val="00511203"/>
    <w:rsid w:val="00511885"/>
    <w:rsid w:val="00512030"/>
    <w:rsid w:val="00512DE1"/>
    <w:rsid w:val="00514B59"/>
    <w:rsid w:val="0051514C"/>
    <w:rsid w:val="005172C3"/>
    <w:rsid w:val="00517BFF"/>
    <w:rsid w:val="005206C7"/>
    <w:rsid w:val="0052106F"/>
    <w:rsid w:val="005228E8"/>
    <w:rsid w:val="0052304F"/>
    <w:rsid w:val="00523765"/>
    <w:rsid w:val="00523A57"/>
    <w:rsid w:val="00523DD2"/>
    <w:rsid w:val="00524260"/>
    <w:rsid w:val="005247C6"/>
    <w:rsid w:val="00525385"/>
    <w:rsid w:val="00525537"/>
    <w:rsid w:val="00526BF6"/>
    <w:rsid w:val="0052782D"/>
    <w:rsid w:val="00527C0D"/>
    <w:rsid w:val="005304F1"/>
    <w:rsid w:val="00530AEA"/>
    <w:rsid w:val="0053130F"/>
    <w:rsid w:val="005314C3"/>
    <w:rsid w:val="0053207B"/>
    <w:rsid w:val="0053489B"/>
    <w:rsid w:val="00537CB2"/>
    <w:rsid w:val="00537FCB"/>
    <w:rsid w:val="00537FEB"/>
    <w:rsid w:val="00541AA1"/>
    <w:rsid w:val="00542890"/>
    <w:rsid w:val="0054294A"/>
    <w:rsid w:val="00543389"/>
    <w:rsid w:val="00543B6D"/>
    <w:rsid w:val="00545877"/>
    <w:rsid w:val="00546578"/>
    <w:rsid w:val="00546F03"/>
    <w:rsid w:val="005505A6"/>
    <w:rsid w:val="00550712"/>
    <w:rsid w:val="005513B8"/>
    <w:rsid w:val="00551557"/>
    <w:rsid w:val="005516CB"/>
    <w:rsid w:val="00552E67"/>
    <w:rsid w:val="005538E3"/>
    <w:rsid w:val="00555BB8"/>
    <w:rsid w:val="005577C8"/>
    <w:rsid w:val="00557ED5"/>
    <w:rsid w:val="005605D2"/>
    <w:rsid w:val="00561449"/>
    <w:rsid w:val="00562453"/>
    <w:rsid w:val="00562AC7"/>
    <w:rsid w:val="00562B36"/>
    <w:rsid w:val="00562B8E"/>
    <w:rsid w:val="00564DF3"/>
    <w:rsid w:val="00566464"/>
    <w:rsid w:val="00566754"/>
    <w:rsid w:val="00566771"/>
    <w:rsid w:val="00566E4A"/>
    <w:rsid w:val="0056798E"/>
    <w:rsid w:val="00570336"/>
    <w:rsid w:val="00571C08"/>
    <w:rsid w:val="00572117"/>
    <w:rsid w:val="005723EF"/>
    <w:rsid w:val="005729F7"/>
    <w:rsid w:val="00572EA7"/>
    <w:rsid w:val="005730F5"/>
    <w:rsid w:val="005744D5"/>
    <w:rsid w:val="00574F38"/>
    <w:rsid w:val="005753D1"/>
    <w:rsid w:val="0057685F"/>
    <w:rsid w:val="00576E24"/>
    <w:rsid w:val="0057722B"/>
    <w:rsid w:val="005773F5"/>
    <w:rsid w:val="0058041F"/>
    <w:rsid w:val="005817FA"/>
    <w:rsid w:val="00582230"/>
    <w:rsid w:val="00582253"/>
    <w:rsid w:val="005822BD"/>
    <w:rsid w:val="005836E0"/>
    <w:rsid w:val="00584105"/>
    <w:rsid w:val="00585057"/>
    <w:rsid w:val="005857B2"/>
    <w:rsid w:val="00586246"/>
    <w:rsid w:val="00586DFF"/>
    <w:rsid w:val="00587006"/>
    <w:rsid w:val="00587697"/>
    <w:rsid w:val="005918F2"/>
    <w:rsid w:val="00592A80"/>
    <w:rsid w:val="00592E5C"/>
    <w:rsid w:val="00592F95"/>
    <w:rsid w:val="00594C19"/>
    <w:rsid w:val="00594F39"/>
    <w:rsid w:val="00595BF3"/>
    <w:rsid w:val="00595F9D"/>
    <w:rsid w:val="0059671A"/>
    <w:rsid w:val="00597841"/>
    <w:rsid w:val="005A09AF"/>
    <w:rsid w:val="005A1421"/>
    <w:rsid w:val="005A1819"/>
    <w:rsid w:val="005A3872"/>
    <w:rsid w:val="005A39A2"/>
    <w:rsid w:val="005A42CE"/>
    <w:rsid w:val="005A4F34"/>
    <w:rsid w:val="005A5011"/>
    <w:rsid w:val="005A55F5"/>
    <w:rsid w:val="005A6F73"/>
    <w:rsid w:val="005A716F"/>
    <w:rsid w:val="005A7536"/>
    <w:rsid w:val="005B070E"/>
    <w:rsid w:val="005B0B37"/>
    <w:rsid w:val="005B183E"/>
    <w:rsid w:val="005B26C2"/>
    <w:rsid w:val="005B2D29"/>
    <w:rsid w:val="005B3059"/>
    <w:rsid w:val="005B37E4"/>
    <w:rsid w:val="005B38D4"/>
    <w:rsid w:val="005B3E7F"/>
    <w:rsid w:val="005B447E"/>
    <w:rsid w:val="005B4B6A"/>
    <w:rsid w:val="005B63EA"/>
    <w:rsid w:val="005B6C6B"/>
    <w:rsid w:val="005B7443"/>
    <w:rsid w:val="005C0850"/>
    <w:rsid w:val="005C1243"/>
    <w:rsid w:val="005C17F0"/>
    <w:rsid w:val="005C2ECB"/>
    <w:rsid w:val="005C3D75"/>
    <w:rsid w:val="005C4688"/>
    <w:rsid w:val="005C790B"/>
    <w:rsid w:val="005C7A4B"/>
    <w:rsid w:val="005C7E5F"/>
    <w:rsid w:val="005D0810"/>
    <w:rsid w:val="005D11AB"/>
    <w:rsid w:val="005D11B1"/>
    <w:rsid w:val="005D1AFA"/>
    <w:rsid w:val="005D30CA"/>
    <w:rsid w:val="005D3C83"/>
    <w:rsid w:val="005D66D8"/>
    <w:rsid w:val="005D7BF7"/>
    <w:rsid w:val="005E1D6E"/>
    <w:rsid w:val="005E27E9"/>
    <w:rsid w:val="005E2895"/>
    <w:rsid w:val="005E297C"/>
    <w:rsid w:val="005E345F"/>
    <w:rsid w:val="005E3697"/>
    <w:rsid w:val="005E4CD0"/>
    <w:rsid w:val="005E5383"/>
    <w:rsid w:val="005E5A63"/>
    <w:rsid w:val="005E62F4"/>
    <w:rsid w:val="005E7642"/>
    <w:rsid w:val="005E7916"/>
    <w:rsid w:val="005F0357"/>
    <w:rsid w:val="005F0FF7"/>
    <w:rsid w:val="005F2428"/>
    <w:rsid w:val="005F31DC"/>
    <w:rsid w:val="005F3390"/>
    <w:rsid w:val="005F6083"/>
    <w:rsid w:val="005F6339"/>
    <w:rsid w:val="005F66A2"/>
    <w:rsid w:val="005F70FF"/>
    <w:rsid w:val="005F7849"/>
    <w:rsid w:val="006002B3"/>
    <w:rsid w:val="006011B4"/>
    <w:rsid w:val="0060142F"/>
    <w:rsid w:val="00603C27"/>
    <w:rsid w:val="00605C1B"/>
    <w:rsid w:val="00606F23"/>
    <w:rsid w:val="006072A3"/>
    <w:rsid w:val="00607AFC"/>
    <w:rsid w:val="0061091A"/>
    <w:rsid w:val="00611E0C"/>
    <w:rsid w:val="00612C78"/>
    <w:rsid w:val="006131B4"/>
    <w:rsid w:val="006146AE"/>
    <w:rsid w:val="00614CD4"/>
    <w:rsid w:val="00616156"/>
    <w:rsid w:val="0061619F"/>
    <w:rsid w:val="006171C4"/>
    <w:rsid w:val="0062073B"/>
    <w:rsid w:val="00621431"/>
    <w:rsid w:val="00621872"/>
    <w:rsid w:val="00622340"/>
    <w:rsid w:val="00623D7B"/>
    <w:rsid w:val="00624A2D"/>
    <w:rsid w:val="006254F4"/>
    <w:rsid w:val="0062577B"/>
    <w:rsid w:val="006263F1"/>
    <w:rsid w:val="006269DB"/>
    <w:rsid w:val="00627CEE"/>
    <w:rsid w:val="00630069"/>
    <w:rsid w:val="006305C4"/>
    <w:rsid w:val="00630B59"/>
    <w:rsid w:val="00632430"/>
    <w:rsid w:val="0063246F"/>
    <w:rsid w:val="00633215"/>
    <w:rsid w:val="0063350A"/>
    <w:rsid w:val="006341F4"/>
    <w:rsid w:val="00634C68"/>
    <w:rsid w:val="00635D4E"/>
    <w:rsid w:val="00636B50"/>
    <w:rsid w:val="0064010B"/>
    <w:rsid w:val="00640E90"/>
    <w:rsid w:val="00641B9F"/>
    <w:rsid w:val="00642559"/>
    <w:rsid w:val="00642EE4"/>
    <w:rsid w:val="00643EB1"/>
    <w:rsid w:val="00644281"/>
    <w:rsid w:val="006446EB"/>
    <w:rsid w:val="00644DF3"/>
    <w:rsid w:val="00644F7A"/>
    <w:rsid w:val="00646342"/>
    <w:rsid w:val="00646E97"/>
    <w:rsid w:val="006472AE"/>
    <w:rsid w:val="006520C0"/>
    <w:rsid w:val="00652376"/>
    <w:rsid w:val="0065295E"/>
    <w:rsid w:val="006535C4"/>
    <w:rsid w:val="006546F4"/>
    <w:rsid w:val="00654EFA"/>
    <w:rsid w:val="0065529C"/>
    <w:rsid w:val="006561A8"/>
    <w:rsid w:val="006578E8"/>
    <w:rsid w:val="00657A0F"/>
    <w:rsid w:val="0066176D"/>
    <w:rsid w:val="006617DF"/>
    <w:rsid w:val="00661FB7"/>
    <w:rsid w:val="006627D7"/>
    <w:rsid w:val="00662F94"/>
    <w:rsid w:val="00667586"/>
    <w:rsid w:val="006711A8"/>
    <w:rsid w:val="00672007"/>
    <w:rsid w:val="00672650"/>
    <w:rsid w:val="0067323B"/>
    <w:rsid w:val="006736D7"/>
    <w:rsid w:val="00674C79"/>
    <w:rsid w:val="0067527B"/>
    <w:rsid w:val="006762FF"/>
    <w:rsid w:val="006764E4"/>
    <w:rsid w:val="00676C82"/>
    <w:rsid w:val="006770A0"/>
    <w:rsid w:val="006778E3"/>
    <w:rsid w:val="006802F5"/>
    <w:rsid w:val="00681152"/>
    <w:rsid w:val="006815F6"/>
    <w:rsid w:val="006819BE"/>
    <w:rsid w:val="00682CBE"/>
    <w:rsid w:val="00683FF5"/>
    <w:rsid w:val="00686D47"/>
    <w:rsid w:val="00687E4C"/>
    <w:rsid w:val="00690D81"/>
    <w:rsid w:val="006931B4"/>
    <w:rsid w:val="00693E38"/>
    <w:rsid w:val="00694FAF"/>
    <w:rsid w:val="00695AC7"/>
    <w:rsid w:val="0069651E"/>
    <w:rsid w:val="00696581"/>
    <w:rsid w:val="00697C4A"/>
    <w:rsid w:val="00697EF6"/>
    <w:rsid w:val="006A036B"/>
    <w:rsid w:val="006A0408"/>
    <w:rsid w:val="006A0676"/>
    <w:rsid w:val="006A0876"/>
    <w:rsid w:val="006A0CCF"/>
    <w:rsid w:val="006A1683"/>
    <w:rsid w:val="006A22BE"/>
    <w:rsid w:val="006A2489"/>
    <w:rsid w:val="006A3740"/>
    <w:rsid w:val="006A397A"/>
    <w:rsid w:val="006A3BCD"/>
    <w:rsid w:val="006A3F33"/>
    <w:rsid w:val="006A5D6F"/>
    <w:rsid w:val="006A7386"/>
    <w:rsid w:val="006A753F"/>
    <w:rsid w:val="006B045A"/>
    <w:rsid w:val="006B08D2"/>
    <w:rsid w:val="006B14A8"/>
    <w:rsid w:val="006B172B"/>
    <w:rsid w:val="006B1CC8"/>
    <w:rsid w:val="006B2547"/>
    <w:rsid w:val="006B2CE4"/>
    <w:rsid w:val="006B3206"/>
    <w:rsid w:val="006B542E"/>
    <w:rsid w:val="006B5ED0"/>
    <w:rsid w:val="006B77A6"/>
    <w:rsid w:val="006C0397"/>
    <w:rsid w:val="006C0523"/>
    <w:rsid w:val="006C10E0"/>
    <w:rsid w:val="006C3C22"/>
    <w:rsid w:val="006C4A5D"/>
    <w:rsid w:val="006C51B5"/>
    <w:rsid w:val="006C5D0F"/>
    <w:rsid w:val="006C64A7"/>
    <w:rsid w:val="006D0616"/>
    <w:rsid w:val="006D0D64"/>
    <w:rsid w:val="006D1F29"/>
    <w:rsid w:val="006D223B"/>
    <w:rsid w:val="006D28AB"/>
    <w:rsid w:val="006D2CF1"/>
    <w:rsid w:val="006D2D43"/>
    <w:rsid w:val="006D3FB0"/>
    <w:rsid w:val="006D494B"/>
    <w:rsid w:val="006D4C6B"/>
    <w:rsid w:val="006D5240"/>
    <w:rsid w:val="006D58A3"/>
    <w:rsid w:val="006D5B03"/>
    <w:rsid w:val="006D5F88"/>
    <w:rsid w:val="006D6EE2"/>
    <w:rsid w:val="006D6FBE"/>
    <w:rsid w:val="006D7C22"/>
    <w:rsid w:val="006D7D95"/>
    <w:rsid w:val="006D7F80"/>
    <w:rsid w:val="006E0362"/>
    <w:rsid w:val="006E03BF"/>
    <w:rsid w:val="006E081E"/>
    <w:rsid w:val="006E1057"/>
    <w:rsid w:val="006E1CB4"/>
    <w:rsid w:val="006E1DA4"/>
    <w:rsid w:val="006E3345"/>
    <w:rsid w:val="006E344E"/>
    <w:rsid w:val="006E4C7C"/>
    <w:rsid w:val="006E516C"/>
    <w:rsid w:val="006E6AEA"/>
    <w:rsid w:val="006E6C32"/>
    <w:rsid w:val="006E774E"/>
    <w:rsid w:val="006E7EA2"/>
    <w:rsid w:val="006F126F"/>
    <w:rsid w:val="006F1427"/>
    <w:rsid w:val="006F17DC"/>
    <w:rsid w:val="006F23D5"/>
    <w:rsid w:val="006F2D7C"/>
    <w:rsid w:val="006F2F4E"/>
    <w:rsid w:val="006F3B00"/>
    <w:rsid w:val="006F41F4"/>
    <w:rsid w:val="006F4502"/>
    <w:rsid w:val="006F48B6"/>
    <w:rsid w:val="006F586F"/>
    <w:rsid w:val="006F5B1C"/>
    <w:rsid w:val="006F5D31"/>
    <w:rsid w:val="006F7814"/>
    <w:rsid w:val="00700CEA"/>
    <w:rsid w:val="00701E2D"/>
    <w:rsid w:val="00702EBC"/>
    <w:rsid w:val="00704978"/>
    <w:rsid w:val="0070497A"/>
    <w:rsid w:val="00704A13"/>
    <w:rsid w:val="0070545B"/>
    <w:rsid w:val="007060C8"/>
    <w:rsid w:val="00706196"/>
    <w:rsid w:val="00707159"/>
    <w:rsid w:val="0070762F"/>
    <w:rsid w:val="00707E5C"/>
    <w:rsid w:val="00712937"/>
    <w:rsid w:val="00712D29"/>
    <w:rsid w:val="0071344A"/>
    <w:rsid w:val="00714549"/>
    <w:rsid w:val="00714E12"/>
    <w:rsid w:val="00714F6D"/>
    <w:rsid w:val="0071553F"/>
    <w:rsid w:val="00715BE6"/>
    <w:rsid w:val="00715CFA"/>
    <w:rsid w:val="00716151"/>
    <w:rsid w:val="007169DC"/>
    <w:rsid w:val="0071764C"/>
    <w:rsid w:val="00717E31"/>
    <w:rsid w:val="007202E8"/>
    <w:rsid w:val="00720E0E"/>
    <w:rsid w:val="007211FF"/>
    <w:rsid w:val="00721492"/>
    <w:rsid w:val="00721A2D"/>
    <w:rsid w:val="00721C41"/>
    <w:rsid w:val="00721CEC"/>
    <w:rsid w:val="00723946"/>
    <w:rsid w:val="0072602D"/>
    <w:rsid w:val="0072759F"/>
    <w:rsid w:val="0072792E"/>
    <w:rsid w:val="00730328"/>
    <w:rsid w:val="007304C0"/>
    <w:rsid w:val="00730A2C"/>
    <w:rsid w:val="00730A34"/>
    <w:rsid w:val="0073121F"/>
    <w:rsid w:val="00731739"/>
    <w:rsid w:val="00731BC1"/>
    <w:rsid w:val="00732473"/>
    <w:rsid w:val="00732F96"/>
    <w:rsid w:val="00733356"/>
    <w:rsid w:val="00733ACA"/>
    <w:rsid w:val="00734361"/>
    <w:rsid w:val="0073503A"/>
    <w:rsid w:val="00735219"/>
    <w:rsid w:val="00735E2D"/>
    <w:rsid w:val="00736149"/>
    <w:rsid w:val="00737463"/>
    <w:rsid w:val="0074031D"/>
    <w:rsid w:val="00740A34"/>
    <w:rsid w:val="00741A8E"/>
    <w:rsid w:val="0074301B"/>
    <w:rsid w:val="00743286"/>
    <w:rsid w:val="00743530"/>
    <w:rsid w:val="00743749"/>
    <w:rsid w:val="0074507E"/>
    <w:rsid w:val="00745955"/>
    <w:rsid w:val="00745C93"/>
    <w:rsid w:val="00745CFF"/>
    <w:rsid w:val="00745EC2"/>
    <w:rsid w:val="00746C92"/>
    <w:rsid w:val="00747410"/>
    <w:rsid w:val="00747F7B"/>
    <w:rsid w:val="00754738"/>
    <w:rsid w:val="007555DD"/>
    <w:rsid w:val="0075574D"/>
    <w:rsid w:val="007558E3"/>
    <w:rsid w:val="007562FB"/>
    <w:rsid w:val="0075707D"/>
    <w:rsid w:val="007600AF"/>
    <w:rsid w:val="00760E78"/>
    <w:rsid w:val="00761908"/>
    <w:rsid w:val="00762900"/>
    <w:rsid w:val="00762F2E"/>
    <w:rsid w:val="00762FC1"/>
    <w:rsid w:val="007630AC"/>
    <w:rsid w:val="0076482A"/>
    <w:rsid w:val="00764C1C"/>
    <w:rsid w:val="0076537C"/>
    <w:rsid w:val="00765C49"/>
    <w:rsid w:val="00766110"/>
    <w:rsid w:val="00766A25"/>
    <w:rsid w:val="00766B84"/>
    <w:rsid w:val="007700F1"/>
    <w:rsid w:val="0077015D"/>
    <w:rsid w:val="00770A07"/>
    <w:rsid w:val="00771011"/>
    <w:rsid w:val="00771FA6"/>
    <w:rsid w:val="00772A22"/>
    <w:rsid w:val="00772EAD"/>
    <w:rsid w:val="00773745"/>
    <w:rsid w:val="00774F32"/>
    <w:rsid w:val="007760DD"/>
    <w:rsid w:val="00776E48"/>
    <w:rsid w:val="00776FBF"/>
    <w:rsid w:val="00777B22"/>
    <w:rsid w:val="00780201"/>
    <w:rsid w:val="00780645"/>
    <w:rsid w:val="00780B26"/>
    <w:rsid w:val="007818EF"/>
    <w:rsid w:val="00782101"/>
    <w:rsid w:val="007838D5"/>
    <w:rsid w:val="00783E1D"/>
    <w:rsid w:val="007901A8"/>
    <w:rsid w:val="00791C0B"/>
    <w:rsid w:val="00792215"/>
    <w:rsid w:val="00792339"/>
    <w:rsid w:val="0079252D"/>
    <w:rsid w:val="007927B4"/>
    <w:rsid w:val="0079314F"/>
    <w:rsid w:val="0079406B"/>
    <w:rsid w:val="007945D0"/>
    <w:rsid w:val="00794E11"/>
    <w:rsid w:val="00795518"/>
    <w:rsid w:val="00795542"/>
    <w:rsid w:val="00795B5C"/>
    <w:rsid w:val="0079602C"/>
    <w:rsid w:val="00796F3F"/>
    <w:rsid w:val="007A0304"/>
    <w:rsid w:val="007A0BFD"/>
    <w:rsid w:val="007A193B"/>
    <w:rsid w:val="007A1995"/>
    <w:rsid w:val="007A1AD8"/>
    <w:rsid w:val="007A2D65"/>
    <w:rsid w:val="007A3BBB"/>
    <w:rsid w:val="007A4343"/>
    <w:rsid w:val="007A4CE5"/>
    <w:rsid w:val="007A54FD"/>
    <w:rsid w:val="007A7935"/>
    <w:rsid w:val="007A7EC6"/>
    <w:rsid w:val="007B1422"/>
    <w:rsid w:val="007B1A4E"/>
    <w:rsid w:val="007B299C"/>
    <w:rsid w:val="007B2E95"/>
    <w:rsid w:val="007B3237"/>
    <w:rsid w:val="007B41E9"/>
    <w:rsid w:val="007B46A6"/>
    <w:rsid w:val="007B580E"/>
    <w:rsid w:val="007B692F"/>
    <w:rsid w:val="007B7230"/>
    <w:rsid w:val="007B743E"/>
    <w:rsid w:val="007C00A0"/>
    <w:rsid w:val="007C14C6"/>
    <w:rsid w:val="007C257C"/>
    <w:rsid w:val="007C2EE3"/>
    <w:rsid w:val="007C3149"/>
    <w:rsid w:val="007C3725"/>
    <w:rsid w:val="007C5761"/>
    <w:rsid w:val="007C64D6"/>
    <w:rsid w:val="007C6BD5"/>
    <w:rsid w:val="007C6D99"/>
    <w:rsid w:val="007C73D7"/>
    <w:rsid w:val="007C7F67"/>
    <w:rsid w:val="007D0DFD"/>
    <w:rsid w:val="007D303E"/>
    <w:rsid w:val="007D377F"/>
    <w:rsid w:val="007D3A5A"/>
    <w:rsid w:val="007D4CD0"/>
    <w:rsid w:val="007D4D94"/>
    <w:rsid w:val="007D62CD"/>
    <w:rsid w:val="007D6586"/>
    <w:rsid w:val="007D687D"/>
    <w:rsid w:val="007D6B50"/>
    <w:rsid w:val="007D6E7C"/>
    <w:rsid w:val="007D7762"/>
    <w:rsid w:val="007E0002"/>
    <w:rsid w:val="007E02DE"/>
    <w:rsid w:val="007E0B39"/>
    <w:rsid w:val="007E17FA"/>
    <w:rsid w:val="007E4BB8"/>
    <w:rsid w:val="007E5BFF"/>
    <w:rsid w:val="007E5F18"/>
    <w:rsid w:val="007E72A4"/>
    <w:rsid w:val="007E760A"/>
    <w:rsid w:val="007E7931"/>
    <w:rsid w:val="007E7E59"/>
    <w:rsid w:val="007F02EE"/>
    <w:rsid w:val="007F0798"/>
    <w:rsid w:val="007F2208"/>
    <w:rsid w:val="007F2A8D"/>
    <w:rsid w:val="007F2EBE"/>
    <w:rsid w:val="007F312B"/>
    <w:rsid w:val="007F4499"/>
    <w:rsid w:val="007F4B84"/>
    <w:rsid w:val="007F5E45"/>
    <w:rsid w:val="007F70D7"/>
    <w:rsid w:val="007F73A3"/>
    <w:rsid w:val="00800300"/>
    <w:rsid w:val="00800597"/>
    <w:rsid w:val="00801095"/>
    <w:rsid w:val="00801DAB"/>
    <w:rsid w:val="00802E04"/>
    <w:rsid w:val="00803159"/>
    <w:rsid w:val="0080390B"/>
    <w:rsid w:val="008052C1"/>
    <w:rsid w:val="00806CD0"/>
    <w:rsid w:val="00806E22"/>
    <w:rsid w:val="008101C2"/>
    <w:rsid w:val="00811741"/>
    <w:rsid w:val="008126D7"/>
    <w:rsid w:val="008139D2"/>
    <w:rsid w:val="00814E35"/>
    <w:rsid w:val="00815043"/>
    <w:rsid w:val="008163C8"/>
    <w:rsid w:val="0081700C"/>
    <w:rsid w:val="00817213"/>
    <w:rsid w:val="008173F4"/>
    <w:rsid w:val="00817628"/>
    <w:rsid w:val="00820B4C"/>
    <w:rsid w:val="00820CBA"/>
    <w:rsid w:val="008212FC"/>
    <w:rsid w:val="0082240E"/>
    <w:rsid w:val="00822500"/>
    <w:rsid w:val="00823638"/>
    <w:rsid w:val="00823E52"/>
    <w:rsid w:val="008244A9"/>
    <w:rsid w:val="008258DC"/>
    <w:rsid w:val="00827B16"/>
    <w:rsid w:val="00827B1F"/>
    <w:rsid w:val="008308C5"/>
    <w:rsid w:val="00830AFD"/>
    <w:rsid w:val="00830F41"/>
    <w:rsid w:val="0083107D"/>
    <w:rsid w:val="008315F1"/>
    <w:rsid w:val="00831A50"/>
    <w:rsid w:val="008327BA"/>
    <w:rsid w:val="00832B05"/>
    <w:rsid w:val="0083361A"/>
    <w:rsid w:val="0083453A"/>
    <w:rsid w:val="00834DF4"/>
    <w:rsid w:val="0083502A"/>
    <w:rsid w:val="0083508C"/>
    <w:rsid w:val="00835525"/>
    <w:rsid w:val="00835AE1"/>
    <w:rsid w:val="008368C7"/>
    <w:rsid w:val="0083774A"/>
    <w:rsid w:val="00837CE7"/>
    <w:rsid w:val="00840156"/>
    <w:rsid w:val="00841E3D"/>
    <w:rsid w:val="0084236E"/>
    <w:rsid w:val="00842C41"/>
    <w:rsid w:val="008431FF"/>
    <w:rsid w:val="008432EC"/>
    <w:rsid w:val="00843DEE"/>
    <w:rsid w:val="00844071"/>
    <w:rsid w:val="00844D1A"/>
    <w:rsid w:val="00845005"/>
    <w:rsid w:val="00845320"/>
    <w:rsid w:val="00850993"/>
    <w:rsid w:val="00850EF2"/>
    <w:rsid w:val="00851543"/>
    <w:rsid w:val="00851726"/>
    <w:rsid w:val="00852A5D"/>
    <w:rsid w:val="00852E38"/>
    <w:rsid w:val="00853FC0"/>
    <w:rsid w:val="008541CB"/>
    <w:rsid w:val="0085455C"/>
    <w:rsid w:val="0085484F"/>
    <w:rsid w:val="00855D49"/>
    <w:rsid w:val="00857861"/>
    <w:rsid w:val="00857D06"/>
    <w:rsid w:val="00857D83"/>
    <w:rsid w:val="00857FD9"/>
    <w:rsid w:val="0086054D"/>
    <w:rsid w:val="008608F4"/>
    <w:rsid w:val="0086142F"/>
    <w:rsid w:val="0086160C"/>
    <w:rsid w:val="00861E19"/>
    <w:rsid w:val="0086218C"/>
    <w:rsid w:val="008622A1"/>
    <w:rsid w:val="008629A5"/>
    <w:rsid w:val="008629B2"/>
    <w:rsid w:val="00862C99"/>
    <w:rsid w:val="00863654"/>
    <w:rsid w:val="00864269"/>
    <w:rsid w:val="008649A3"/>
    <w:rsid w:val="008652D3"/>
    <w:rsid w:val="00865FED"/>
    <w:rsid w:val="0086721B"/>
    <w:rsid w:val="00867601"/>
    <w:rsid w:val="008708D8"/>
    <w:rsid w:val="00870D76"/>
    <w:rsid w:val="00871BE7"/>
    <w:rsid w:val="0087263A"/>
    <w:rsid w:val="008726B8"/>
    <w:rsid w:val="008743CA"/>
    <w:rsid w:val="008744D7"/>
    <w:rsid w:val="00874AA6"/>
    <w:rsid w:val="00874F8A"/>
    <w:rsid w:val="00875903"/>
    <w:rsid w:val="00875AC8"/>
    <w:rsid w:val="00876B49"/>
    <w:rsid w:val="00880DA1"/>
    <w:rsid w:val="00883376"/>
    <w:rsid w:val="0088356D"/>
    <w:rsid w:val="00883EC6"/>
    <w:rsid w:val="00885972"/>
    <w:rsid w:val="00885C26"/>
    <w:rsid w:val="00887903"/>
    <w:rsid w:val="00887A4B"/>
    <w:rsid w:val="008907D6"/>
    <w:rsid w:val="00890E0B"/>
    <w:rsid w:val="008916E0"/>
    <w:rsid w:val="008918E9"/>
    <w:rsid w:val="0089199A"/>
    <w:rsid w:val="008933DB"/>
    <w:rsid w:val="00893FCF"/>
    <w:rsid w:val="00894104"/>
    <w:rsid w:val="00894825"/>
    <w:rsid w:val="008958BB"/>
    <w:rsid w:val="00895AEF"/>
    <w:rsid w:val="0089692B"/>
    <w:rsid w:val="00897671"/>
    <w:rsid w:val="008A0D1E"/>
    <w:rsid w:val="008A0EE1"/>
    <w:rsid w:val="008A0FB9"/>
    <w:rsid w:val="008A13E1"/>
    <w:rsid w:val="008A16AB"/>
    <w:rsid w:val="008A1818"/>
    <w:rsid w:val="008A3434"/>
    <w:rsid w:val="008A35E9"/>
    <w:rsid w:val="008A44DD"/>
    <w:rsid w:val="008A54F9"/>
    <w:rsid w:val="008A6A5E"/>
    <w:rsid w:val="008A706F"/>
    <w:rsid w:val="008A74E9"/>
    <w:rsid w:val="008A752E"/>
    <w:rsid w:val="008A7762"/>
    <w:rsid w:val="008B07D6"/>
    <w:rsid w:val="008B0BF8"/>
    <w:rsid w:val="008B217C"/>
    <w:rsid w:val="008B390F"/>
    <w:rsid w:val="008B3A7A"/>
    <w:rsid w:val="008B4398"/>
    <w:rsid w:val="008B5436"/>
    <w:rsid w:val="008B65D2"/>
    <w:rsid w:val="008B708A"/>
    <w:rsid w:val="008B7471"/>
    <w:rsid w:val="008C0044"/>
    <w:rsid w:val="008C1DD1"/>
    <w:rsid w:val="008C1DF5"/>
    <w:rsid w:val="008C23D4"/>
    <w:rsid w:val="008C2657"/>
    <w:rsid w:val="008C2F35"/>
    <w:rsid w:val="008C505F"/>
    <w:rsid w:val="008C5350"/>
    <w:rsid w:val="008C6539"/>
    <w:rsid w:val="008C65D9"/>
    <w:rsid w:val="008C6606"/>
    <w:rsid w:val="008C6F48"/>
    <w:rsid w:val="008D0BD5"/>
    <w:rsid w:val="008D18F0"/>
    <w:rsid w:val="008D269F"/>
    <w:rsid w:val="008D2C3D"/>
    <w:rsid w:val="008D332A"/>
    <w:rsid w:val="008D495A"/>
    <w:rsid w:val="008D4E79"/>
    <w:rsid w:val="008D66C4"/>
    <w:rsid w:val="008D6A79"/>
    <w:rsid w:val="008E0408"/>
    <w:rsid w:val="008E0CB6"/>
    <w:rsid w:val="008E0CCD"/>
    <w:rsid w:val="008E18F5"/>
    <w:rsid w:val="008E1F95"/>
    <w:rsid w:val="008E2547"/>
    <w:rsid w:val="008E2600"/>
    <w:rsid w:val="008E287A"/>
    <w:rsid w:val="008E2AAE"/>
    <w:rsid w:val="008E3A43"/>
    <w:rsid w:val="008E40AB"/>
    <w:rsid w:val="008E416B"/>
    <w:rsid w:val="008E42B7"/>
    <w:rsid w:val="008E471C"/>
    <w:rsid w:val="008E4ADA"/>
    <w:rsid w:val="008E4DC4"/>
    <w:rsid w:val="008E61C4"/>
    <w:rsid w:val="008E6B45"/>
    <w:rsid w:val="008E7B88"/>
    <w:rsid w:val="008E7F48"/>
    <w:rsid w:val="008F02B1"/>
    <w:rsid w:val="008F037D"/>
    <w:rsid w:val="008F06F1"/>
    <w:rsid w:val="008F23AC"/>
    <w:rsid w:val="008F27D0"/>
    <w:rsid w:val="008F3E9B"/>
    <w:rsid w:val="008F4035"/>
    <w:rsid w:val="008F4978"/>
    <w:rsid w:val="008F51E3"/>
    <w:rsid w:val="008F58A4"/>
    <w:rsid w:val="008F5C4A"/>
    <w:rsid w:val="008F69FB"/>
    <w:rsid w:val="008F7BFE"/>
    <w:rsid w:val="00902A95"/>
    <w:rsid w:val="00902CC2"/>
    <w:rsid w:val="00902DA6"/>
    <w:rsid w:val="009040D0"/>
    <w:rsid w:val="0090494B"/>
    <w:rsid w:val="0090552E"/>
    <w:rsid w:val="00905AC3"/>
    <w:rsid w:val="00905DE8"/>
    <w:rsid w:val="009077D4"/>
    <w:rsid w:val="00907AB1"/>
    <w:rsid w:val="00907D52"/>
    <w:rsid w:val="009108CD"/>
    <w:rsid w:val="00910E98"/>
    <w:rsid w:val="00911B1A"/>
    <w:rsid w:val="00911F9D"/>
    <w:rsid w:val="009125DE"/>
    <w:rsid w:val="00913055"/>
    <w:rsid w:val="009132FE"/>
    <w:rsid w:val="00913788"/>
    <w:rsid w:val="00913C0F"/>
    <w:rsid w:val="00913D8C"/>
    <w:rsid w:val="00914398"/>
    <w:rsid w:val="009144FE"/>
    <w:rsid w:val="00915FAF"/>
    <w:rsid w:val="0091601C"/>
    <w:rsid w:val="00916114"/>
    <w:rsid w:val="009167FD"/>
    <w:rsid w:val="00917B4B"/>
    <w:rsid w:val="0092004A"/>
    <w:rsid w:val="00920D71"/>
    <w:rsid w:val="009211D9"/>
    <w:rsid w:val="00921F5F"/>
    <w:rsid w:val="00922A9C"/>
    <w:rsid w:val="00923FE0"/>
    <w:rsid w:val="00924123"/>
    <w:rsid w:val="009250C7"/>
    <w:rsid w:val="0092597A"/>
    <w:rsid w:val="009278C6"/>
    <w:rsid w:val="009325D5"/>
    <w:rsid w:val="00932CCC"/>
    <w:rsid w:val="0093313E"/>
    <w:rsid w:val="0093407D"/>
    <w:rsid w:val="00934B8F"/>
    <w:rsid w:val="009358A6"/>
    <w:rsid w:val="0093634E"/>
    <w:rsid w:val="0093664E"/>
    <w:rsid w:val="00937092"/>
    <w:rsid w:val="00937E17"/>
    <w:rsid w:val="00940204"/>
    <w:rsid w:val="00940B7B"/>
    <w:rsid w:val="00941F1A"/>
    <w:rsid w:val="0094415B"/>
    <w:rsid w:val="0094422D"/>
    <w:rsid w:val="00944F52"/>
    <w:rsid w:val="0094688D"/>
    <w:rsid w:val="00947170"/>
    <w:rsid w:val="009475C8"/>
    <w:rsid w:val="00947E1D"/>
    <w:rsid w:val="00947EB0"/>
    <w:rsid w:val="00950B8C"/>
    <w:rsid w:val="00950EFA"/>
    <w:rsid w:val="009513D7"/>
    <w:rsid w:val="00952706"/>
    <w:rsid w:val="00956396"/>
    <w:rsid w:val="0095657D"/>
    <w:rsid w:val="00956A3B"/>
    <w:rsid w:val="00956DC2"/>
    <w:rsid w:val="00960329"/>
    <w:rsid w:val="009608C9"/>
    <w:rsid w:val="00960A56"/>
    <w:rsid w:val="00961D46"/>
    <w:rsid w:val="00961DE8"/>
    <w:rsid w:val="00962D70"/>
    <w:rsid w:val="009632A8"/>
    <w:rsid w:val="0096393B"/>
    <w:rsid w:val="00963F82"/>
    <w:rsid w:val="009647FB"/>
    <w:rsid w:val="00965BC1"/>
    <w:rsid w:val="009661E3"/>
    <w:rsid w:val="00966427"/>
    <w:rsid w:val="00966479"/>
    <w:rsid w:val="00966733"/>
    <w:rsid w:val="009668AD"/>
    <w:rsid w:val="00971741"/>
    <w:rsid w:val="009726BF"/>
    <w:rsid w:val="00973A1A"/>
    <w:rsid w:val="00973FB5"/>
    <w:rsid w:val="009748BC"/>
    <w:rsid w:val="0097589D"/>
    <w:rsid w:val="00976121"/>
    <w:rsid w:val="00976544"/>
    <w:rsid w:val="00976827"/>
    <w:rsid w:val="00976B2C"/>
    <w:rsid w:val="00977FAE"/>
    <w:rsid w:val="00980E85"/>
    <w:rsid w:val="00980FB6"/>
    <w:rsid w:val="009810E5"/>
    <w:rsid w:val="0098175D"/>
    <w:rsid w:val="00983EA3"/>
    <w:rsid w:val="00986D44"/>
    <w:rsid w:val="0098705E"/>
    <w:rsid w:val="00987765"/>
    <w:rsid w:val="009905C8"/>
    <w:rsid w:val="00990ED4"/>
    <w:rsid w:val="009910DB"/>
    <w:rsid w:val="00991EF8"/>
    <w:rsid w:val="00992C8B"/>
    <w:rsid w:val="00992DCF"/>
    <w:rsid w:val="00993089"/>
    <w:rsid w:val="0099347E"/>
    <w:rsid w:val="0099438F"/>
    <w:rsid w:val="00994538"/>
    <w:rsid w:val="0099543C"/>
    <w:rsid w:val="00995753"/>
    <w:rsid w:val="00996FA2"/>
    <w:rsid w:val="00997477"/>
    <w:rsid w:val="00997EE4"/>
    <w:rsid w:val="009A0863"/>
    <w:rsid w:val="009A100D"/>
    <w:rsid w:val="009A274E"/>
    <w:rsid w:val="009A2D19"/>
    <w:rsid w:val="009A3EC7"/>
    <w:rsid w:val="009A4197"/>
    <w:rsid w:val="009A523C"/>
    <w:rsid w:val="009A64C0"/>
    <w:rsid w:val="009A7691"/>
    <w:rsid w:val="009B0D15"/>
    <w:rsid w:val="009B1328"/>
    <w:rsid w:val="009B1667"/>
    <w:rsid w:val="009B1FB3"/>
    <w:rsid w:val="009B306F"/>
    <w:rsid w:val="009B3320"/>
    <w:rsid w:val="009B3FDF"/>
    <w:rsid w:val="009B5055"/>
    <w:rsid w:val="009B5E5B"/>
    <w:rsid w:val="009B6EE8"/>
    <w:rsid w:val="009B78C8"/>
    <w:rsid w:val="009B7959"/>
    <w:rsid w:val="009C00E3"/>
    <w:rsid w:val="009C020B"/>
    <w:rsid w:val="009C0984"/>
    <w:rsid w:val="009C0DB0"/>
    <w:rsid w:val="009C15BD"/>
    <w:rsid w:val="009C2B54"/>
    <w:rsid w:val="009C320F"/>
    <w:rsid w:val="009C37D3"/>
    <w:rsid w:val="009C3981"/>
    <w:rsid w:val="009C52B5"/>
    <w:rsid w:val="009C5BC3"/>
    <w:rsid w:val="009C6441"/>
    <w:rsid w:val="009C67C6"/>
    <w:rsid w:val="009D10DC"/>
    <w:rsid w:val="009D15AB"/>
    <w:rsid w:val="009D1A22"/>
    <w:rsid w:val="009D1D1B"/>
    <w:rsid w:val="009D200D"/>
    <w:rsid w:val="009D2B0E"/>
    <w:rsid w:val="009D303E"/>
    <w:rsid w:val="009D35EA"/>
    <w:rsid w:val="009D469E"/>
    <w:rsid w:val="009D4806"/>
    <w:rsid w:val="009D5AF5"/>
    <w:rsid w:val="009D63D7"/>
    <w:rsid w:val="009D6409"/>
    <w:rsid w:val="009D6473"/>
    <w:rsid w:val="009D6A7C"/>
    <w:rsid w:val="009D750B"/>
    <w:rsid w:val="009D762A"/>
    <w:rsid w:val="009E0760"/>
    <w:rsid w:val="009E13A6"/>
    <w:rsid w:val="009E204F"/>
    <w:rsid w:val="009E2108"/>
    <w:rsid w:val="009E218E"/>
    <w:rsid w:val="009E2AED"/>
    <w:rsid w:val="009E2CA0"/>
    <w:rsid w:val="009E3691"/>
    <w:rsid w:val="009E3E12"/>
    <w:rsid w:val="009E4579"/>
    <w:rsid w:val="009E45F5"/>
    <w:rsid w:val="009E4FE3"/>
    <w:rsid w:val="009E5CE1"/>
    <w:rsid w:val="009E5EE9"/>
    <w:rsid w:val="009E644E"/>
    <w:rsid w:val="009E6906"/>
    <w:rsid w:val="009E6F0F"/>
    <w:rsid w:val="009E788D"/>
    <w:rsid w:val="009E7907"/>
    <w:rsid w:val="009F0192"/>
    <w:rsid w:val="009F1EFC"/>
    <w:rsid w:val="009F1FD0"/>
    <w:rsid w:val="009F22CA"/>
    <w:rsid w:val="009F2304"/>
    <w:rsid w:val="009F2D75"/>
    <w:rsid w:val="009F2FFB"/>
    <w:rsid w:val="009F3DC0"/>
    <w:rsid w:val="009F7DA9"/>
    <w:rsid w:val="009F7F4B"/>
    <w:rsid w:val="00A00351"/>
    <w:rsid w:val="00A003BF"/>
    <w:rsid w:val="00A016F2"/>
    <w:rsid w:val="00A036F7"/>
    <w:rsid w:val="00A038EC"/>
    <w:rsid w:val="00A040E4"/>
    <w:rsid w:val="00A04616"/>
    <w:rsid w:val="00A046CE"/>
    <w:rsid w:val="00A04D8F"/>
    <w:rsid w:val="00A0562C"/>
    <w:rsid w:val="00A05AC3"/>
    <w:rsid w:val="00A05F8F"/>
    <w:rsid w:val="00A06B96"/>
    <w:rsid w:val="00A10DBC"/>
    <w:rsid w:val="00A11FF9"/>
    <w:rsid w:val="00A127DC"/>
    <w:rsid w:val="00A12BA1"/>
    <w:rsid w:val="00A12C45"/>
    <w:rsid w:val="00A1377E"/>
    <w:rsid w:val="00A13ED9"/>
    <w:rsid w:val="00A13F89"/>
    <w:rsid w:val="00A142FC"/>
    <w:rsid w:val="00A14A6E"/>
    <w:rsid w:val="00A15AD1"/>
    <w:rsid w:val="00A1642B"/>
    <w:rsid w:val="00A16742"/>
    <w:rsid w:val="00A177E5"/>
    <w:rsid w:val="00A17DD7"/>
    <w:rsid w:val="00A2049D"/>
    <w:rsid w:val="00A204C1"/>
    <w:rsid w:val="00A226E1"/>
    <w:rsid w:val="00A22DE9"/>
    <w:rsid w:val="00A2308C"/>
    <w:rsid w:val="00A234AD"/>
    <w:rsid w:val="00A246A8"/>
    <w:rsid w:val="00A24B79"/>
    <w:rsid w:val="00A24E49"/>
    <w:rsid w:val="00A25A3F"/>
    <w:rsid w:val="00A26613"/>
    <w:rsid w:val="00A26D65"/>
    <w:rsid w:val="00A3018A"/>
    <w:rsid w:val="00A31369"/>
    <w:rsid w:val="00A31D96"/>
    <w:rsid w:val="00A33BDB"/>
    <w:rsid w:val="00A34661"/>
    <w:rsid w:val="00A35088"/>
    <w:rsid w:val="00A361C6"/>
    <w:rsid w:val="00A365E9"/>
    <w:rsid w:val="00A3735E"/>
    <w:rsid w:val="00A37AA6"/>
    <w:rsid w:val="00A40D77"/>
    <w:rsid w:val="00A40EA8"/>
    <w:rsid w:val="00A411D5"/>
    <w:rsid w:val="00A41679"/>
    <w:rsid w:val="00A4172D"/>
    <w:rsid w:val="00A41A39"/>
    <w:rsid w:val="00A41C44"/>
    <w:rsid w:val="00A42DE0"/>
    <w:rsid w:val="00A42E12"/>
    <w:rsid w:val="00A43882"/>
    <w:rsid w:val="00A43B09"/>
    <w:rsid w:val="00A44D15"/>
    <w:rsid w:val="00A4502A"/>
    <w:rsid w:val="00A45B20"/>
    <w:rsid w:val="00A462E5"/>
    <w:rsid w:val="00A4630F"/>
    <w:rsid w:val="00A466CE"/>
    <w:rsid w:val="00A46B18"/>
    <w:rsid w:val="00A47349"/>
    <w:rsid w:val="00A4791A"/>
    <w:rsid w:val="00A5111F"/>
    <w:rsid w:val="00A512DA"/>
    <w:rsid w:val="00A51628"/>
    <w:rsid w:val="00A52730"/>
    <w:rsid w:val="00A539A8"/>
    <w:rsid w:val="00A5400F"/>
    <w:rsid w:val="00A5475A"/>
    <w:rsid w:val="00A549C7"/>
    <w:rsid w:val="00A567F2"/>
    <w:rsid w:val="00A57055"/>
    <w:rsid w:val="00A57BC3"/>
    <w:rsid w:val="00A6004C"/>
    <w:rsid w:val="00A61AF0"/>
    <w:rsid w:val="00A61C13"/>
    <w:rsid w:val="00A63F47"/>
    <w:rsid w:val="00A654BA"/>
    <w:rsid w:val="00A65EBC"/>
    <w:rsid w:val="00A66AFC"/>
    <w:rsid w:val="00A70B57"/>
    <w:rsid w:val="00A70F21"/>
    <w:rsid w:val="00A724F0"/>
    <w:rsid w:val="00A74749"/>
    <w:rsid w:val="00A74A4B"/>
    <w:rsid w:val="00A75B95"/>
    <w:rsid w:val="00A760DB"/>
    <w:rsid w:val="00A76846"/>
    <w:rsid w:val="00A76AB0"/>
    <w:rsid w:val="00A77C7B"/>
    <w:rsid w:val="00A77FEB"/>
    <w:rsid w:val="00A839F6"/>
    <w:rsid w:val="00A84179"/>
    <w:rsid w:val="00A84289"/>
    <w:rsid w:val="00A85727"/>
    <w:rsid w:val="00A858C1"/>
    <w:rsid w:val="00A85CAA"/>
    <w:rsid w:val="00A8602E"/>
    <w:rsid w:val="00A87785"/>
    <w:rsid w:val="00A9030D"/>
    <w:rsid w:val="00A90413"/>
    <w:rsid w:val="00A91186"/>
    <w:rsid w:val="00A950F4"/>
    <w:rsid w:val="00A95F02"/>
    <w:rsid w:val="00A961F4"/>
    <w:rsid w:val="00A964F5"/>
    <w:rsid w:val="00A96ABE"/>
    <w:rsid w:val="00A97C0C"/>
    <w:rsid w:val="00AA1A94"/>
    <w:rsid w:val="00AA2BB3"/>
    <w:rsid w:val="00AA2BC5"/>
    <w:rsid w:val="00AA2DF8"/>
    <w:rsid w:val="00AA381D"/>
    <w:rsid w:val="00AB0576"/>
    <w:rsid w:val="00AB079D"/>
    <w:rsid w:val="00AB07DE"/>
    <w:rsid w:val="00AB1CC4"/>
    <w:rsid w:val="00AB26F1"/>
    <w:rsid w:val="00AB287A"/>
    <w:rsid w:val="00AB36E5"/>
    <w:rsid w:val="00AB37DA"/>
    <w:rsid w:val="00AB38C7"/>
    <w:rsid w:val="00AB5276"/>
    <w:rsid w:val="00AB54F2"/>
    <w:rsid w:val="00AB5875"/>
    <w:rsid w:val="00AB61CE"/>
    <w:rsid w:val="00AB6469"/>
    <w:rsid w:val="00AB6A12"/>
    <w:rsid w:val="00AB734E"/>
    <w:rsid w:val="00AB762A"/>
    <w:rsid w:val="00AB7AA7"/>
    <w:rsid w:val="00AC05F4"/>
    <w:rsid w:val="00AC0E84"/>
    <w:rsid w:val="00AC26E9"/>
    <w:rsid w:val="00AC2794"/>
    <w:rsid w:val="00AC3247"/>
    <w:rsid w:val="00AC33F4"/>
    <w:rsid w:val="00AC35ED"/>
    <w:rsid w:val="00AC3A2B"/>
    <w:rsid w:val="00AC4174"/>
    <w:rsid w:val="00AC4451"/>
    <w:rsid w:val="00AC63B9"/>
    <w:rsid w:val="00AC6AB3"/>
    <w:rsid w:val="00AC72B9"/>
    <w:rsid w:val="00AC76E1"/>
    <w:rsid w:val="00AC79A3"/>
    <w:rsid w:val="00AD10B1"/>
    <w:rsid w:val="00AD1BF5"/>
    <w:rsid w:val="00AD217E"/>
    <w:rsid w:val="00AD2B64"/>
    <w:rsid w:val="00AD2F7C"/>
    <w:rsid w:val="00AD3D01"/>
    <w:rsid w:val="00AD3F2C"/>
    <w:rsid w:val="00AD455E"/>
    <w:rsid w:val="00AD46DA"/>
    <w:rsid w:val="00AD6A3F"/>
    <w:rsid w:val="00AE0117"/>
    <w:rsid w:val="00AE0F72"/>
    <w:rsid w:val="00AE1230"/>
    <w:rsid w:val="00AE2364"/>
    <w:rsid w:val="00AE2E2F"/>
    <w:rsid w:val="00AE3155"/>
    <w:rsid w:val="00AE6203"/>
    <w:rsid w:val="00AE6D93"/>
    <w:rsid w:val="00AE6E2D"/>
    <w:rsid w:val="00AE6EC1"/>
    <w:rsid w:val="00AE7405"/>
    <w:rsid w:val="00AE740A"/>
    <w:rsid w:val="00AE7EE6"/>
    <w:rsid w:val="00AF22C8"/>
    <w:rsid w:val="00AF28EB"/>
    <w:rsid w:val="00AF2B48"/>
    <w:rsid w:val="00AF3468"/>
    <w:rsid w:val="00AF35B3"/>
    <w:rsid w:val="00AF37FF"/>
    <w:rsid w:val="00AF43CF"/>
    <w:rsid w:val="00AF468F"/>
    <w:rsid w:val="00AF4AC5"/>
    <w:rsid w:val="00AF54D5"/>
    <w:rsid w:val="00AF6101"/>
    <w:rsid w:val="00AF632E"/>
    <w:rsid w:val="00AF6461"/>
    <w:rsid w:val="00AF65CA"/>
    <w:rsid w:val="00AF6F20"/>
    <w:rsid w:val="00AF7D7F"/>
    <w:rsid w:val="00B00D45"/>
    <w:rsid w:val="00B0184F"/>
    <w:rsid w:val="00B028A8"/>
    <w:rsid w:val="00B0384A"/>
    <w:rsid w:val="00B04016"/>
    <w:rsid w:val="00B046C6"/>
    <w:rsid w:val="00B052C2"/>
    <w:rsid w:val="00B055BC"/>
    <w:rsid w:val="00B06960"/>
    <w:rsid w:val="00B06AB9"/>
    <w:rsid w:val="00B079D9"/>
    <w:rsid w:val="00B107BC"/>
    <w:rsid w:val="00B11114"/>
    <w:rsid w:val="00B121BB"/>
    <w:rsid w:val="00B1234A"/>
    <w:rsid w:val="00B12948"/>
    <w:rsid w:val="00B12A53"/>
    <w:rsid w:val="00B13E4F"/>
    <w:rsid w:val="00B1450F"/>
    <w:rsid w:val="00B16C1C"/>
    <w:rsid w:val="00B176A5"/>
    <w:rsid w:val="00B1774A"/>
    <w:rsid w:val="00B21120"/>
    <w:rsid w:val="00B21C88"/>
    <w:rsid w:val="00B22EEC"/>
    <w:rsid w:val="00B236EF"/>
    <w:rsid w:val="00B23A5C"/>
    <w:rsid w:val="00B2510D"/>
    <w:rsid w:val="00B254A9"/>
    <w:rsid w:val="00B25C1D"/>
    <w:rsid w:val="00B26F38"/>
    <w:rsid w:val="00B27994"/>
    <w:rsid w:val="00B31895"/>
    <w:rsid w:val="00B31AD6"/>
    <w:rsid w:val="00B32735"/>
    <w:rsid w:val="00B32B0D"/>
    <w:rsid w:val="00B33509"/>
    <w:rsid w:val="00B3433B"/>
    <w:rsid w:val="00B3466F"/>
    <w:rsid w:val="00B34A52"/>
    <w:rsid w:val="00B3530F"/>
    <w:rsid w:val="00B35EF5"/>
    <w:rsid w:val="00B362C8"/>
    <w:rsid w:val="00B36FB9"/>
    <w:rsid w:val="00B42A4F"/>
    <w:rsid w:val="00B4331F"/>
    <w:rsid w:val="00B4369A"/>
    <w:rsid w:val="00B43E7A"/>
    <w:rsid w:val="00B44135"/>
    <w:rsid w:val="00B4680F"/>
    <w:rsid w:val="00B472DF"/>
    <w:rsid w:val="00B50701"/>
    <w:rsid w:val="00B5083E"/>
    <w:rsid w:val="00B50EA1"/>
    <w:rsid w:val="00B50EEE"/>
    <w:rsid w:val="00B526AD"/>
    <w:rsid w:val="00B53E9A"/>
    <w:rsid w:val="00B53F6F"/>
    <w:rsid w:val="00B55C5D"/>
    <w:rsid w:val="00B55DD4"/>
    <w:rsid w:val="00B568EC"/>
    <w:rsid w:val="00B5696F"/>
    <w:rsid w:val="00B569F7"/>
    <w:rsid w:val="00B60525"/>
    <w:rsid w:val="00B605EE"/>
    <w:rsid w:val="00B60A7C"/>
    <w:rsid w:val="00B62C01"/>
    <w:rsid w:val="00B650C5"/>
    <w:rsid w:val="00B656FD"/>
    <w:rsid w:val="00B669FE"/>
    <w:rsid w:val="00B66C85"/>
    <w:rsid w:val="00B674D1"/>
    <w:rsid w:val="00B6788C"/>
    <w:rsid w:val="00B70561"/>
    <w:rsid w:val="00B729C6"/>
    <w:rsid w:val="00B72AC2"/>
    <w:rsid w:val="00B737F0"/>
    <w:rsid w:val="00B74CD8"/>
    <w:rsid w:val="00B7533E"/>
    <w:rsid w:val="00B75425"/>
    <w:rsid w:val="00B7705C"/>
    <w:rsid w:val="00B80524"/>
    <w:rsid w:val="00B82DB8"/>
    <w:rsid w:val="00B82FF9"/>
    <w:rsid w:val="00B83C48"/>
    <w:rsid w:val="00B840CB"/>
    <w:rsid w:val="00B84E57"/>
    <w:rsid w:val="00B8554A"/>
    <w:rsid w:val="00B85B4C"/>
    <w:rsid w:val="00B86386"/>
    <w:rsid w:val="00B86904"/>
    <w:rsid w:val="00B86ADA"/>
    <w:rsid w:val="00B901FE"/>
    <w:rsid w:val="00B911EB"/>
    <w:rsid w:val="00B91D05"/>
    <w:rsid w:val="00B9200A"/>
    <w:rsid w:val="00B92D78"/>
    <w:rsid w:val="00B931B4"/>
    <w:rsid w:val="00B93B3C"/>
    <w:rsid w:val="00B940F0"/>
    <w:rsid w:val="00B9460A"/>
    <w:rsid w:val="00B96449"/>
    <w:rsid w:val="00B96717"/>
    <w:rsid w:val="00B97016"/>
    <w:rsid w:val="00B971FA"/>
    <w:rsid w:val="00B97635"/>
    <w:rsid w:val="00B979A2"/>
    <w:rsid w:val="00BA0991"/>
    <w:rsid w:val="00BA0C13"/>
    <w:rsid w:val="00BA1263"/>
    <w:rsid w:val="00BA1C9E"/>
    <w:rsid w:val="00BA2099"/>
    <w:rsid w:val="00BA2198"/>
    <w:rsid w:val="00BA326B"/>
    <w:rsid w:val="00BA36BA"/>
    <w:rsid w:val="00BA3752"/>
    <w:rsid w:val="00BA4311"/>
    <w:rsid w:val="00BA45D1"/>
    <w:rsid w:val="00BA56CB"/>
    <w:rsid w:val="00BA5B45"/>
    <w:rsid w:val="00BA6398"/>
    <w:rsid w:val="00BA6AB8"/>
    <w:rsid w:val="00BA6AE3"/>
    <w:rsid w:val="00BA719C"/>
    <w:rsid w:val="00BB0208"/>
    <w:rsid w:val="00BB0EDC"/>
    <w:rsid w:val="00BB1C82"/>
    <w:rsid w:val="00BB1F90"/>
    <w:rsid w:val="00BB2F2F"/>
    <w:rsid w:val="00BB3203"/>
    <w:rsid w:val="00BB3C8A"/>
    <w:rsid w:val="00BB477D"/>
    <w:rsid w:val="00BB4D42"/>
    <w:rsid w:val="00BB544F"/>
    <w:rsid w:val="00BB60AD"/>
    <w:rsid w:val="00BB79B0"/>
    <w:rsid w:val="00BB7DE9"/>
    <w:rsid w:val="00BB7FF1"/>
    <w:rsid w:val="00BC02AB"/>
    <w:rsid w:val="00BC0684"/>
    <w:rsid w:val="00BC17F0"/>
    <w:rsid w:val="00BC5392"/>
    <w:rsid w:val="00BC547D"/>
    <w:rsid w:val="00BC5CD9"/>
    <w:rsid w:val="00BC615E"/>
    <w:rsid w:val="00BC659D"/>
    <w:rsid w:val="00BC7A93"/>
    <w:rsid w:val="00BC7FF6"/>
    <w:rsid w:val="00BD0215"/>
    <w:rsid w:val="00BD0285"/>
    <w:rsid w:val="00BD0722"/>
    <w:rsid w:val="00BD08DD"/>
    <w:rsid w:val="00BD0FA4"/>
    <w:rsid w:val="00BD10C0"/>
    <w:rsid w:val="00BD11C8"/>
    <w:rsid w:val="00BD1822"/>
    <w:rsid w:val="00BD2383"/>
    <w:rsid w:val="00BD426A"/>
    <w:rsid w:val="00BD4594"/>
    <w:rsid w:val="00BD5201"/>
    <w:rsid w:val="00BD52F1"/>
    <w:rsid w:val="00BD55BB"/>
    <w:rsid w:val="00BD6B57"/>
    <w:rsid w:val="00BD6E88"/>
    <w:rsid w:val="00BD7F2A"/>
    <w:rsid w:val="00BE06DC"/>
    <w:rsid w:val="00BE09D4"/>
    <w:rsid w:val="00BE11DF"/>
    <w:rsid w:val="00BE197D"/>
    <w:rsid w:val="00BE1C63"/>
    <w:rsid w:val="00BE1E93"/>
    <w:rsid w:val="00BE1FB7"/>
    <w:rsid w:val="00BE49E7"/>
    <w:rsid w:val="00BE5547"/>
    <w:rsid w:val="00BE557F"/>
    <w:rsid w:val="00BE66F6"/>
    <w:rsid w:val="00BE704A"/>
    <w:rsid w:val="00BE7F70"/>
    <w:rsid w:val="00BF11D9"/>
    <w:rsid w:val="00BF1530"/>
    <w:rsid w:val="00BF2438"/>
    <w:rsid w:val="00BF2DD5"/>
    <w:rsid w:val="00BF4F88"/>
    <w:rsid w:val="00BF5802"/>
    <w:rsid w:val="00BF59D6"/>
    <w:rsid w:val="00BF59D8"/>
    <w:rsid w:val="00BF5FC2"/>
    <w:rsid w:val="00BF7AD5"/>
    <w:rsid w:val="00BF7E22"/>
    <w:rsid w:val="00C00169"/>
    <w:rsid w:val="00C00F17"/>
    <w:rsid w:val="00C01032"/>
    <w:rsid w:val="00C0111B"/>
    <w:rsid w:val="00C01B2D"/>
    <w:rsid w:val="00C01C84"/>
    <w:rsid w:val="00C01EBD"/>
    <w:rsid w:val="00C02637"/>
    <w:rsid w:val="00C02B14"/>
    <w:rsid w:val="00C02F10"/>
    <w:rsid w:val="00C03F39"/>
    <w:rsid w:val="00C04DFF"/>
    <w:rsid w:val="00C055A5"/>
    <w:rsid w:val="00C0670D"/>
    <w:rsid w:val="00C06D58"/>
    <w:rsid w:val="00C07D6A"/>
    <w:rsid w:val="00C1111A"/>
    <w:rsid w:val="00C11CE3"/>
    <w:rsid w:val="00C12CB2"/>
    <w:rsid w:val="00C12CD4"/>
    <w:rsid w:val="00C1333E"/>
    <w:rsid w:val="00C13EE0"/>
    <w:rsid w:val="00C14114"/>
    <w:rsid w:val="00C14FD5"/>
    <w:rsid w:val="00C152F7"/>
    <w:rsid w:val="00C165FC"/>
    <w:rsid w:val="00C172DB"/>
    <w:rsid w:val="00C2020A"/>
    <w:rsid w:val="00C206DB"/>
    <w:rsid w:val="00C2179A"/>
    <w:rsid w:val="00C21EF3"/>
    <w:rsid w:val="00C221A2"/>
    <w:rsid w:val="00C224F7"/>
    <w:rsid w:val="00C22674"/>
    <w:rsid w:val="00C23220"/>
    <w:rsid w:val="00C2378A"/>
    <w:rsid w:val="00C23D88"/>
    <w:rsid w:val="00C240AD"/>
    <w:rsid w:val="00C247FB"/>
    <w:rsid w:val="00C24D56"/>
    <w:rsid w:val="00C27054"/>
    <w:rsid w:val="00C3001A"/>
    <w:rsid w:val="00C30A4E"/>
    <w:rsid w:val="00C31787"/>
    <w:rsid w:val="00C32001"/>
    <w:rsid w:val="00C33B1C"/>
    <w:rsid w:val="00C33B82"/>
    <w:rsid w:val="00C34303"/>
    <w:rsid w:val="00C346A9"/>
    <w:rsid w:val="00C3545A"/>
    <w:rsid w:val="00C35A8D"/>
    <w:rsid w:val="00C37287"/>
    <w:rsid w:val="00C37F1D"/>
    <w:rsid w:val="00C37F90"/>
    <w:rsid w:val="00C404A0"/>
    <w:rsid w:val="00C407A7"/>
    <w:rsid w:val="00C40913"/>
    <w:rsid w:val="00C40D67"/>
    <w:rsid w:val="00C410DF"/>
    <w:rsid w:val="00C444A6"/>
    <w:rsid w:val="00C44C5B"/>
    <w:rsid w:val="00C4551B"/>
    <w:rsid w:val="00C45A4E"/>
    <w:rsid w:val="00C46021"/>
    <w:rsid w:val="00C46FB8"/>
    <w:rsid w:val="00C512C1"/>
    <w:rsid w:val="00C51433"/>
    <w:rsid w:val="00C51467"/>
    <w:rsid w:val="00C51F53"/>
    <w:rsid w:val="00C52C52"/>
    <w:rsid w:val="00C55131"/>
    <w:rsid w:val="00C55444"/>
    <w:rsid w:val="00C55958"/>
    <w:rsid w:val="00C55A5F"/>
    <w:rsid w:val="00C5689E"/>
    <w:rsid w:val="00C57B82"/>
    <w:rsid w:val="00C61694"/>
    <w:rsid w:val="00C63610"/>
    <w:rsid w:val="00C649D6"/>
    <w:rsid w:val="00C64B78"/>
    <w:rsid w:val="00C64FAC"/>
    <w:rsid w:val="00C66DF5"/>
    <w:rsid w:val="00C70C7A"/>
    <w:rsid w:val="00C71011"/>
    <w:rsid w:val="00C72C8C"/>
    <w:rsid w:val="00C731A3"/>
    <w:rsid w:val="00C73E2B"/>
    <w:rsid w:val="00C74F8B"/>
    <w:rsid w:val="00C8031F"/>
    <w:rsid w:val="00C80F6D"/>
    <w:rsid w:val="00C81B85"/>
    <w:rsid w:val="00C82A46"/>
    <w:rsid w:val="00C82C89"/>
    <w:rsid w:val="00C83923"/>
    <w:rsid w:val="00C85588"/>
    <w:rsid w:val="00C869EA"/>
    <w:rsid w:val="00C872DA"/>
    <w:rsid w:val="00C90703"/>
    <w:rsid w:val="00C90A87"/>
    <w:rsid w:val="00C90F67"/>
    <w:rsid w:val="00C912D6"/>
    <w:rsid w:val="00C91590"/>
    <w:rsid w:val="00C916DF"/>
    <w:rsid w:val="00C92170"/>
    <w:rsid w:val="00C92FE3"/>
    <w:rsid w:val="00C946C4"/>
    <w:rsid w:val="00C94785"/>
    <w:rsid w:val="00C95A61"/>
    <w:rsid w:val="00C95F81"/>
    <w:rsid w:val="00C96A14"/>
    <w:rsid w:val="00CA061B"/>
    <w:rsid w:val="00CA1746"/>
    <w:rsid w:val="00CA26A6"/>
    <w:rsid w:val="00CA4098"/>
    <w:rsid w:val="00CA4AE2"/>
    <w:rsid w:val="00CA4FBF"/>
    <w:rsid w:val="00CA534C"/>
    <w:rsid w:val="00CA59A7"/>
    <w:rsid w:val="00CA7562"/>
    <w:rsid w:val="00CB1F47"/>
    <w:rsid w:val="00CB316A"/>
    <w:rsid w:val="00CB321B"/>
    <w:rsid w:val="00CB3391"/>
    <w:rsid w:val="00CB3E5A"/>
    <w:rsid w:val="00CB3F11"/>
    <w:rsid w:val="00CB4365"/>
    <w:rsid w:val="00CB4794"/>
    <w:rsid w:val="00CB4E67"/>
    <w:rsid w:val="00CB660C"/>
    <w:rsid w:val="00CB6A0F"/>
    <w:rsid w:val="00CB7340"/>
    <w:rsid w:val="00CB76CA"/>
    <w:rsid w:val="00CC234E"/>
    <w:rsid w:val="00CC2DAD"/>
    <w:rsid w:val="00CC2F16"/>
    <w:rsid w:val="00CC4645"/>
    <w:rsid w:val="00CC4D6A"/>
    <w:rsid w:val="00CC5E79"/>
    <w:rsid w:val="00CC7A09"/>
    <w:rsid w:val="00CC7DAC"/>
    <w:rsid w:val="00CD09C3"/>
    <w:rsid w:val="00CD20E6"/>
    <w:rsid w:val="00CD2941"/>
    <w:rsid w:val="00CD30FC"/>
    <w:rsid w:val="00CD3845"/>
    <w:rsid w:val="00CD3C6D"/>
    <w:rsid w:val="00CD5866"/>
    <w:rsid w:val="00CD68D8"/>
    <w:rsid w:val="00CD6A67"/>
    <w:rsid w:val="00CE03A4"/>
    <w:rsid w:val="00CE0539"/>
    <w:rsid w:val="00CE0DCE"/>
    <w:rsid w:val="00CE0FA5"/>
    <w:rsid w:val="00CE1DE0"/>
    <w:rsid w:val="00CE38E5"/>
    <w:rsid w:val="00CE4640"/>
    <w:rsid w:val="00CE4F51"/>
    <w:rsid w:val="00CE56F0"/>
    <w:rsid w:val="00CE797D"/>
    <w:rsid w:val="00CF1509"/>
    <w:rsid w:val="00CF20E0"/>
    <w:rsid w:val="00CF241B"/>
    <w:rsid w:val="00CF2C59"/>
    <w:rsid w:val="00CF2DA9"/>
    <w:rsid w:val="00CF32D3"/>
    <w:rsid w:val="00CF4C47"/>
    <w:rsid w:val="00CF772E"/>
    <w:rsid w:val="00D00CF9"/>
    <w:rsid w:val="00D01B61"/>
    <w:rsid w:val="00D01C75"/>
    <w:rsid w:val="00D0213A"/>
    <w:rsid w:val="00D0218C"/>
    <w:rsid w:val="00D03F67"/>
    <w:rsid w:val="00D05918"/>
    <w:rsid w:val="00D07261"/>
    <w:rsid w:val="00D077B9"/>
    <w:rsid w:val="00D10D0A"/>
    <w:rsid w:val="00D110A7"/>
    <w:rsid w:val="00D113AD"/>
    <w:rsid w:val="00D13EC9"/>
    <w:rsid w:val="00D157BC"/>
    <w:rsid w:val="00D1589B"/>
    <w:rsid w:val="00D15C1A"/>
    <w:rsid w:val="00D1706F"/>
    <w:rsid w:val="00D17425"/>
    <w:rsid w:val="00D17E17"/>
    <w:rsid w:val="00D20ACA"/>
    <w:rsid w:val="00D20D47"/>
    <w:rsid w:val="00D20EB0"/>
    <w:rsid w:val="00D210DC"/>
    <w:rsid w:val="00D21310"/>
    <w:rsid w:val="00D2245E"/>
    <w:rsid w:val="00D22594"/>
    <w:rsid w:val="00D22B81"/>
    <w:rsid w:val="00D22BFB"/>
    <w:rsid w:val="00D22F7B"/>
    <w:rsid w:val="00D2389A"/>
    <w:rsid w:val="00D23B84"/>
    <w:rsid w:val="00D2420E"/>
    <w:rsid w:val="00D268F7"/>
    <w:rsid w:val="00D26A93"/>
    <w:rsid w:val="00D34280"/>
    <w:rsid w:val="00D35351"/>
    <w:rsid w:val="00D3609B"/>
    <w:rsid w:val="00D36769"/>
    <w:rsid w:val="00D40214"/>
    <w:rsid w:val="00D412BF"/>
    <w:rsid w:val="00D41307"/>
    <w:rsid w:val="00D41963"/>
    <w:rsid w:val="00D41BCD"/>
    <w:rsid w:val="00D430F9"/>
    <w:rsid w:val="00D46152"/>
    <w:rsid w:val="00D4665F"/>
    <w:rsid w:val="00D46C75"/>
    <w:rsid w:val="00D46D59"/>
    <w:rsid w:val="00D46D96"/>
    <w:rsid w:val="00D503B8"/>
    <w:rsid w:val="00D5055E"/>
    <w:rsid w:val="00D5073C"/>
    <w:rsid w:val="00D50E7F"/>
    <w:rsid w:val="00D52C4B"/>
    <w:rsid w:val="00D536A5"/>
    <w:rsid w:val="00D5450D"/>
    <w:rsid w:val="00D55087"/>
    <w:rsid w:val="00D56151"/>
    <w:rsid w:val="00D5621E"/>
    <w:rsid w:val="00D56F7C"/>
    <w:rsid w:val="00D619C7"/>
    <w:rsid w:val="00D626B3"/>
    <w:rsid w:val="00D631A1"/>
    <w:rsid w:val="00D6375A"/>
    <w:rsid w:val="00D64C71"/>
    <w:rsid w:val="00D65F20"/>
    <w:rsid w:val="00D66ADB"/>
    <w:rsid w:val="00D670CC"/>
    <w:rsid w:val="00D679C3"/>
    <w:rsid w:val="00D67C6B"/>
    <w:rsid w:val="00D70109"/>
    <w:rsid w:val="00D7116E"/>
    <w:rsid w:val="00D7140D"/>
    <w:rsid w:val="00D71A58"/>
    <w:rsid w:val="00D71AC8"/>
    <w:rsid w:val="00D71C60"/>
    <w:rsid w:val="00D7229F"/>
    <w:rsid w:val="00D73012"/>
    <w:rsid w:val="00D74687"/>
    <w:rsid w:val="00D758E1"/>
    <w:rsid w:val="00D75E20"/>
    <w:rsid w:val="00D76047"/>
    <w:rsid w:val="00D76126"/>
    <w:rsid w:val="00D76875"/>
    <w:rsid w:val="00D76916"/>
    <w:rsid w:val="00D76978"/>
    <w:rsid w:val="00D77772"/>
    <w:rsid w:val="00D8084F"/>
    <w:rsid w:val="00D80D34"/>
    <w:rsid w:val="00D80EDE"/>
    <w:rsid w:val="00D81240"/>
    <w:rsid w:val="00D82089"/>
    <w:rsid w:val="00D82C36"/>
    <w:rsid w:val="00D8331E"/>
    <w:rsid w:val="00D83C46"/>
    <w:rsid w:val="00D85AF8"/>
    <w:rsid w:val="00D86741"/>
    <w:rsid w:val="00D871D8"/>
    <w:rsid w:val="00D874D3"/>
    <w:rsid w:val="00D87A39"/>
    <w:rsid w:val="00D90D70"/>
    <w:rsid w:val="00D91082"/>
    <w:rsid w:val="00D9109C"/>
    <w:rsid w:val="00D92513"/>
    <w:rsid w:val="00D92B10"/>
    <w:rsid w:val="00D937E6"/>
    <w:rsid w:val="00D94730"/>
    <w:rsid w:val="00D94A5B"/>
    <w:rsid w:val="00D951FF"/>
    <w:rsid w:val="00D96D13"/>
    <w:rsid w:val="00DA1067"/>
    <w:rsid w:val="00DA1657"/>
    <w:rsid w:val="00DA1CAB"/>
    <w:rsid w:val="00DA24AE"/>
    <w:rsid w:val="00DA2504"/>
    <w:rsid w:val="00DA311F"/>
    <w:rsid w:val="00DA3405"/>
    <w:rsid w:val="00DA3ACB"/>
    <w:rsid w:val="00DA4AA7"/>
    <w:rsid w:val="00DA5C3B"/>
    <w:rsid w:val="00DA6C64"/>
    <w:rsid w:val="00DA7062"/>
    <w:rsid w:val="00DA7875"/>
    <w:rsid w:val="00DA7F59"/>
    <w:rsid w:val="00DA7FCE"/>
    <w:rsid w:val="00DB09DC"/>
    <w:rsid w:val="00DB11F8"/>
    <w:rsid w:val="00DB2208"/>
    <w:rsid w:val="00DB2C6C"/>
    <w:rsid w:val="00DB2E2A"/>
    <w:rsid w:val="00DB3693"/>
    <w:rsid w:val="00DB3F57"/>
    <w:rsid w:val="00DB408C"/>
    <w:rsid w:val="00DB50D2"/>
    <w:rsid w:val="00DB5585"/>
    <w:rsid w:val="00DB5BA2"/>
    <w:rsid w:val="00DB5BE5"/>
    <w:rsid w:val="00DB5CB1"/>
    <w:rsid w:val="00DB5FDA"/>
    <w:rsid w:val="00DB6502"/>
    <w:rsid w:val="00DB6C88"/>
    <w:rsid w:val="00DB78F5"/>
    <w:rsid w:val="00DB7A83"/>
    <w:rsid w:val="00DC0BD0"/>
    <w:rsid w:val="00DC11AE"/>
    <w:rsid w:val="00DC126A"/>
    <w:rsid w:val="00DC21BC"/>
    <w:rsid w:val="00DC28C7"/>
    <w:rsid w:val="00DC2AC2"/>
    <w:rsid w:val="00DC305D"/>
    <w:rsid w:val="00DC3C00"/>
    <w:rsid w:val="00DC4F41"/>
    <w:rsid w:val="00DC55C2"/>
    <w:rsid w:val="00DC5678"/>
    <w:rsid w:val="00DC597A"/>
    <w:rsid w:val="00DC6484"/>
    <w:rsid w:val="00DC7B06"/>
    <w:rsid w:val="00DD0389"/>
    <w:rsid w:val="00DD07E6"/>
    <w:rsid w:val="00DD0A39"/>
    <w:rsid w:val="00DD2396"/>
    <w:rsid w:val="00DD26CA"/>
    <w:rsid w:val="00DD2BC8"/>
    <w:rsid w:val="00DD36BF"/>
    <w:rsid w:val="00DD371A"/>
    <w:rsid w:val="00DD3AB2"/>
    <w:rsid w:val="00DD74E0"/>
    <w:rsid w:val="00DD7E41"/>
    <w:rsid w:val="00DD7F44"/>
    <w:rsid w:val="00DE0976"/>
    <w:rsid w:val="00DE0CD9"/>
    <w:rsid w:val="00DE10BE"/>
    <w:rsid w:val="00DE19F4"/>
    <w:rsid w:val="00DE1B68"/>
    <w:rsid w:val="00DE1C85"/>
    <w:rsid w:val="00DE1D83"/>
    <w:rsid w:val="00DE31D3"/>
    <w:rsid w:val="00DE3FAC"/>
    <w:rsid w:val="00DE5C74"/>
    <w:rsid w:val="00DE5FF4"/>
    <w:rsid w:val="00DE6271"/>
    <w:rsid w:val="00DE667E"/>
    <w:rsid w:val="00DE6C5F"/>
    <w:rsid w:val="00DE7BE7"/>
    <w:rsid w:val="00DF1258"/>
    <w:rsid w:val="00DF1EB5"/>
    <w:rsid w:val="00DF26A6"/>
    <w:rsid w:val="00DF31F2"/>
    <w:rsid w:val="00DF40E7"/>
    <w:rsid w:val="00DF4465"/>
    <w:rsid w:val="00DF467F"/>
    <w:rsid w:val="00DF48A5"/>
    <w:rsid w:val="00DF5116"/>
    <w:rsid w:val="00DF5C0C"/>
    <w:rsid w:val="00DF5C44"/>
    <w:rsid w:val="00DF5E2E"/>
    <w:rsid w:val="00DF6485"/>
    <w:rsid w:val="00DF6C19"/>
    <w:rsid w:val="00E00097"/>
    <w:rsid w:val="00E011EA"/>
    <w:rsid w:val="00E01C54"/>
    <w:rsid w:val="00E0203A"/>
    <w:rsid w:val="00E040E6"/>
    <w:rsid w:val="00E04A6C"/>
    <w:rsid w:val="00E04C57"/>
    <w:rsid w:val="00E04EA1"/>
    <w:rsid w:val="00E05320"/>
    <w:rsid w:val="00E053F7"/>
    <w:rsid w:val="00E05624"/>
    <w:rsid w:val="00E05B41"/>
    <w:rsid w:val="00E06706"/>
    <w:rsid w:val="00E1042A"/>
    <w:rsid w:val="00E108F4"/>
    <w:rsid w:val="00E11D57"/>
    <w:rsid w:val="00E14693"/>
    <w:rsid w:val="00E149CD"/>
    <w:rsid w:val="00E15099"/>
    <w:rsid w:val="00E153FC"/>
    <w:rsid w:val="00E16036"/>
    <w:rsid w:val="00E17796"/>
    <w:rsid w:val="00E20815"/>
    <w:rsid w:val="00E21CCE"/>
    <w:rsid w:val="00E21D0F"/>
    <w:rsid w:val="00E22C84"/>
    <w:rsid w:val="00E23FD5"/>
    <w:rsid w:val="00E248C6"/>
    <w:rsid w:val="00E25E04"/>
    <w:rsid w:val="00E268A2"/>
    <w:rsid w:val="00E26CE0"/>
    <w:rsid w:val="00E26D73"/>
    <w:rsid w:val="00E27601"/>
    <w:rsid w:val="00E27CD0"/>
    <w:rsid w:val="00E27E69"/>
    <w:rsid w:val="00E27E72"/>
    <w:rsid w:val="00E30881"/>
    <w:rsid w:val="00E30A3D"/>
    <w:rsid w:val="00E31238"/>
    <w:rsid w:val="00E323C4"/>
    <w:rsid w:val="00E32EFE"/>
    <w:rsid w:val="00E342F4"/>
    <w:rsid w:val="00E35257"/>
    <w:rsid w:val="00E36E35"/>
    <w:rsid w:val="00E37B87"/>
    <w:rsid w:val="00E37DF7"/>
    <w:rsid w:val="00E37EC0"/>
    <w:rsid w:val="00E40209"/>
    <w:rsid w:val="00E40EBC"/>
    <w:rsid w:val="00E41EA8"/>
    <w:rsid w:val="00E42886"/>
    <w:rsid w:val="00E42B6C"/>
    <w:rsid w:val="00E4313C"/>
    <w:rsid w:val="00E4327E"/>
    <w:rsid w:val="00E43930"/>
    <w:rsid w:val="00E44189"/>
    <w:rsid w:val="00E443DC"/>
    <w:rsid w:val="00E44583"/>
    <w:rsid w:val="00E45425"/>
    <w:rsid w:val="00E46355"/>
    <w:rsid w:val="00E46D7C"/>
    <w:rsid w:val="00E46DAB"/>
    <w:rsid w:val="00E4777E"/>
    <w:rsid w:val="00E508B7"/>
    <w:rsid w:val="00E51F59"/>
    <w:rsid w:val="00E52694"/>
    <w:rsid w:val="00E54248"/>
    <w:rsid w:val="00E57330"/>
    <w:rsid w:val="00E57704"/>
    <w:rsid w:val="00E61222"/>
    <w:rsid w:val="00E61AC1"/>
    <w:rsid w:val="00E61CBD"/>
    <w:rsid w:val="00E6240D"/>
    <w:rsid w:val="00E62EA8"/>
    <w:rsid w:val="00E6320E"/>
    <w:rsid w:val="00E6322F"/>
    <w:rsid w:val="00E649C2"/>
    <w:rsid w:val="00E64EA1"/>
    <w:rsid w:val="00E714FC"/>
    <w:rsid w:val="00E71818"/>
    <w:rsid w:val="00E72F21"/>
    <w:rsid w:val="00E7311F"/>
    <w:rsid w:val="00E7595A"/>
    <w:rsid w:val="00E76070"/>
    <w:rsid w:val="00E7663B"/>
    <w:rsid w:val="00E76696"/>
    <w:rsid w:val="00E766CA"/>
    <w:rsid w:val="00E77108"/>
    <w:rsid w:val="00E77BC8"/>
    <w:rsid w:val="00E80207"/>
    <w:rsid w:val="00E81820"/>
    <w:rsid w:val="00E8200B"/>
    <w:rsid w:val="00E82417"/>
    <w:rsid w:val="00E83877"/>
    <w:rsid w:val="00E8401A"/>
    <w:rsid w:val="00E84809"/>
    <w:rsid w:val="00E854E1"/>
    <w:rsid w:val="00E90ABE"/>
    <w:rsid w:val="00E91735"/>
    <w:rsid w:val="00E91D05"/>
    <w:rsid w:val="00E92CD9"/>
    <w:rsid w:val="00E930FB"/>
    <w:rsid w:val="00E936A9"/>
    <w:rsid w:val="00E94378"/>
    <w:rsid w:val="00E960D7"/>
    <w:rsid w:val="00EA0486"/>
    <w:rsid w:val="00EA073E"/>
    <w:rsid w:val="00EA1295"/>
    <w:rsid w:val="00EA3110"/>
    <w:rsid w:val="00EA31E0"/>
    <w:rsid w:val="00EA41AF"/>
    <w:rsid w:val="00EA5534"/>
    <w:rsid w:val="00EA68D8"/>
    <w:rsid w:val="00EA6AA3"/>
    <w:rsid w:val="00EB2B9B"/>
    <w:rsid w:val="00EB3BAD"/>
    <w:rsid w:val="00EB5760"/>
    <w:rsid w:val="00EC0281"/>
    <w:rsid w:val="00EC0C7E"/>
    <w:rsid w:val="00EC1CC4"/>
    <w:rsid w:val="00EC4F50"/>
    <w:rsid w:val="00EC521B"/>
    <w:rsid w:val="00EC575E"/>
    <w:rsid w:val="00EC616F"/>
    <w:rsid w:val="00EC61A7"/>
    <w:rsid w:val="00EC687B"/>
    <w:rsid w:val="00EC6D78"/>
    <w:rsid w:val="00ED1A53"/>
    <w:rsid w:val="00ED3F01"/>
    <w:rsid w:val="00ED4132"/>
    <w:rsid w:val="00ED43A4"/>
    <w:rsid w:val="00ED4AD7"/>
    <w:rsid w:val="00ED4B3D"/>
    <w:rsid w:val="00ED5BCD"/>
    <w:rsid w:val="00ED76E5"/>
    <w:rsid w:val="00EE2534"/>
    <w:rsid w:val="00EE28D5"/>
    <w:rsid w:val="00EE3052"/>
    <w:rsid w:val="00EE39A3"/>
    <w:rsid w:val="00EE4A82"/>
    <w:rsid w:val="00EE5418"/>
    <w:rsid w:val="00EE5AD4"/>
    <w:rsid w:val="00EE5AE8"/>
    <w:rsid w:val="00EE5D5C"/>
    <w:rsid w:val="00EE6268"/>
    <w:rsid w:val="00EE7556"/>
    <w:rsid w:val="00EE781C"/>
    <w:rsid w:val="00EF0344"/>
    <w:rsid w:val="00EF0AE2"/>
    <w:rsid w:val="00EF20F9"/>
    <w:rsid w:val="00EF2E4E"/>
    <w:rsid w:val="00EF3228"/>
    <w:rsid w:val="00EF3DA7"/>
    <w:rsid w:val="00EF51F9"/>
    <w:rsid w:val="00EF5A5C"/>
    <w:rsid w:val="00EF5BB9"/>
    <w:rsid w:val="00EF5E45"/>
    <w:rsid w:val="00EF7335"/>
    <w:rsid w:val="00EF7D59"/>
    <w:rsid w:val="00F01D1A"/>
    <w:rsid w:val="00F02C5F"/>
    <w:rsid w:val="00F03147"/>
    <w:rsid w:val="00F0395B"/>
    <w:rsid w:val="00F042FB"/>
    <w:rsid w:val="00F044A8"/>
    <w:rsid w:val="00F0590C"/>
    <w:rsid w:val="00F059F2"/>
    <w:rsid w:val="00F05F3F"/>
    <w:rsid w:val="00F05F4E"/>
    <w:rsid w:val="00F067B3"/>
    <w:rsid w:val="00F1130F"/>
    <w:rsid w:val="00F11CAF"/>
    <w:rsid w:val="00F14A39"/>
    <w:rsid w:val="00F14A55"/>
    <w:rsid w:val="00F15272"/>
    <w:rsid w:val="00F16567"/>
    <w:rsid w:val="00F16ABD"/>
    <w:rsid w:val="00F16DF1"/>
    <w:rsid w:val="00F176BA"/>
    <w:rsid w:val="00F205BA"/>
    <w:rsid w:val="00F20E4E"/>
    <w:rsid w:val="00F23AD6"/>
    <w:rsid w:val="00F23B17"/>
    <w:rsid w:val="00F24641"/>
    <w:rsid w:val="00F251DA"/>
    <w:rsid w:val="00F25BB3"/>
    <w:rsid w:val="00F26003"/>
    <w:rsid w:val="00F3000A"/>
    <w:rsid w:val="00F3239F"/>
    <w:rsid w:val="00F32D45"/>
    <w:rsid w:val="00F34395"/>
    <w:rsid w:val="00F348B6"/>
    <w:rsid w:val="00F34BBA"/>
    <w:rsid w:val="00F34D2A"/>
    <w:rsid w:val="00F35958"/>
    <w:rsid w:val="00F35B0F"/>
    <w:rsid w:val="00F36424"/>
    <w:rsid w:val="00F37BFB"/>
    <w:rsid w:val="00F421E0"/>
    <w:rsid w:val="00F422DF"/>
    <w:rsid w:val="00F42506"/>
    <w:rsid w:val="00F4311B"/>
    <w:rsid w:val="00F431BE"/>
    <w:rsid w:val="00F44764"/>
    <w:rsid w:val="00F448B8"/>
    <w:rsid w:val="00F46A18"/>
    <w:rsid w:val="00F47367"/>
    <w:rsid w:val="00F47458"/>
    <w:rsid w:val="00F47AC2"/>
    <w:rsid w:val="00F47CE6"/>
    <w:rsid w:val="00F5017C"/>
    <w:rsid w:val="00F526D9"/>
    <w:rsid w:val="00F52A18"/>
    <w:rsid w:val="00F5363C"/>
    <w:rsid w:val="00F537B2"/>
    <w:rsid w:val="00F54542"/>
    <w:rsid w:val="00F55727"/>
    <w:rsid w:val="00F558A8"/>
    <w:rsid w:val="00F60DE7"/>
    <w:rsid w:val="00F61BB6"/>
    <w:rsid w:val="00F627E1"/>
    <w:rsid w:val="00F6470B"/>
    <w:rsid w:val="00F648D9"/>
    <w:rsid w:val="00F653B3"/>
    <w:rsid w:val="00F6627B"/>
    <w:rsid w:val="00F6628B"/>
    <w:rsid w:val="00F70608"/>
    <w:rsid w:val="00F70CE6"/>
    <w:rsid w:val="00F71224"/>
    <w:rsid w:val="00F71B4F"/>
    <w:rsid w:val="00F71BAE"/>
    <w:rsid w:val="00F71C14"/>
    <w:rsid w:val="00F7271D"/>
    <w:rsid w:val="00F7469F"/>
    <w:rsid w:val="00F746F4"/>
    <w:rsid w:val="00F762C2"/>
    <w:rsid w:val="00F772C3"/>
    <w:rsid w:val="00F77D3A"/>
    <w:rsid w:val="00F815EF"/>
    <w:rsid w:val="00F8164D"/>
    <w:rsid w:val="00F816B7"/>
    <w:rsid w:val="00F81FDF"/>
    <w:rsid w:val="00F82A0E"/>
    <w:rsid w:val="00F82ED0"/>
    <w:rsid w:val="00F83795"/>
    <w:rsid w:val="00F84417"/>
    <w:rsid w:val="00F847B9"/>
    <w:rsid w:val="00F862BB"/>
    <w:rsid w:val="00F862CE"/>
    <w:rsid w:val="00F8654B"/>
    <w:rsid w:val="00F869D1"/>
    <w:rsid w:val="00F86A0A"/>
    <w:rsid w:val="00F87083"/>
    <w:rsid w:val="00F87B6F"/>
    <w:rsid w:val="00F87EFF"/>
    <w:rsid w:val="00F929B1"/>
    <w:rsid w:val="00F92EB3"/>
    <w:rsid w:val="00F941E8"/>
    <w:rsid w:val="00F9452A"/>
    <w:rsid w:val="00F94990"/>
    <w:rsid w:val="00F95683"/>
    <w:rsid w:val="00F9667F"/>
    <w:rsid w:val="00F97ACD"/>
    <w:rsid w:val="00FA114C"/>
    <w:rsid w:val="00FA1D0D"/>
    <w:rsid w:val="00FA1D0E"/>
    <w:rsid w:val="00FA3733"/>
    <w:rsid w:val="00FA495B"/>
    <w:rsid w:val="00FA6852"/>
    <w:rsid w:val="00FA6C9D"/>
    <w:rsid w:val="00FA6EA9"/>
    <w:rsid w:val="00FB0503"/>
    <w:rsid w:val="00FB09CE"/>
    <w:rsid w:val="00FB25C4"/>
    <w:rsid w:val="00FB2E95"/>
    <w:rsid w:val="00FB3A1A"/>
    <w:rsid w:val="00FB43F6"/>
    <w:rsid w:val="00FB57B0"/>
    <w:rsid w:val="00FB68FC"/>
    <w:rsid w:val="00FB7B9D"/>
    <w:rsid w:val="00FB7D1C"/>
    <w:rsid w:val="00FC0079"/>
    <w:rsid w:val="00FC0AF5"/>
    <w:rsid w:val="00FC1774"/>
    <w:rsid w:val="00FC1B38"/>
    <w:rsid w:val="00FC4737"/>
    <w:rsid w:val="00FC4757"/>
    <w:rsid w:val="00FC4F41"/>
    <w:rsid w:val="00FC6CDA"/>
    <w:rsid w:val="00FC75EC"/>
    <w:rsid w:val="00FD0083"/>
    <w:rsid w:val="00FD085B"/>
    <w:rsid w:val="00FD0960"/>
    <w:rsid w:val="00FD0DA6"/>
    <w:rsid w:val="00FD19A0"/>
    <w:rsid w:val="00FD2E6E"/>
    <w:rsid w:val="00FD3745"/>
    <w:rsid w:val="00FD5AE8"/>
    <w:rsid w:val="00FD5AFB"/>
    <w:rsid w:val="00FD5DA8"/>
    <w:rsid w:val="00FD6C7D"/>
    <w:rsid w:val="00FD7310"/>
    <w:rsid w:val="00FE12D5"/>
    <w:rsid w:val="00FE15FA"/>
    <w:rsid w:val="00FE1681"/>
    <w:rsid w:val="00FE2E70"/>
    <w:rsid w:val="00FE3D6D"/>
    <w:rsid w:val="00FE3E96"/>
    <w:rsid w:val="00FE3F18"/>
    <w:rsid w:val="00FE404C"/>
    <w:rsid w:val="00FE4272"/>
    <w:rsid w:val="00FE5091"/>
    <w:rsid w:val="00FE5DA1"/>
    <w:rsid w:val="00FE601B"/>
    <w:rsid w:val="00FE63FD"/>
    <w:rsid w:val="00FE664A"/>
    <w:rsid w:val="00FF040D"/>
    <w:rsid w:val="00FF0CCF"/>
    <w:rsid w:val="00FF0DF1"/>
    <w:rsid w:val="00FF0E67"/>
    <w:rsid w:val="00FF10DC"/>
    <w:rsid w:val="00FF1381"/>
    <w:rsid w:val="00FF25C2"/>
    <w:rsid w:val="00FF2D69"/>
    <w:rsid w:val="00FF32F7"/>
    <w:rsid w:val="00FF3D4E"/>
    <w:rsid w:val="00FF51CD"/>
    <w:rsid w:val="00FF5C44"/>
    <w:rsid w:val="00FF5D76"/>
    <w:rsid w:val="00FF5EA4"/>
    <w:rsid w:val="00FF63D8"/>
    <w:rsid w:val="00FF66C8"/>
    <w:rsid w:val="00FF7A79"/>
    <w:rsid w:val="00FF7CCF"/>
    <w:rsid w:val="1A77C495"/>
    <w:rsid w:val="2FBFA27A"/>
    <w:rsid w:val="3DAFC28A"/>
    <w:rsid w:val="43FBAABF"/>
    <w:rsid w:val="4EEFE351"/>
    <w:rsid w:val="531C4DF9"/>
    <w:rsid w:val="53EFA782"/>
    <w:rsid w:val="58FF4997"/>
    <w:rsid w:val="5BFF6F8C"/>
    <w:rsid w:val="5DEF7D9E"/>
    <w:rsid w:val="5E9D430E"/>
    <w:rsid w:val="67BF5AAA"/>
    <w:rsid w:val="7771CDF8"/>
    <w:rsid w:val="77AFAB22"/>
    <w:rsid w:val="77D811B0"/>
    <w:rsid w:val="77FB4FC5"/>
    <w:rsid w:val="7CFD1DA0"/>
    <w:rsid w:val="7E77D225"/>
    <w:rsid w:val="7FE59C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3BD81"/>
  <w15:docId w15:val="{537C9CE8-7F45-408D-AD6C-EFDB3D3BB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BalloonText">
    <w:name w:val="Balloon Text"/>
    <w:basedOn w:val="Normal"/>
    <w:link w:val="BalloonTextChar"/>
    <w:autoRedefine/>
    <w:uiPriority w:val="99"/>
    <w:semiHidden/>
    <w:unhideWhenUsed/>
    <w:qFormat/>
    <w:rPr>
      <w:rFonts w:ascii="Times New Roman" w:hAnsi="Times New Roman" w:cs="Times New Roman"/>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autoRedefine/>
    <w:uiPriority w:val="99"/>
    <w:semiHidden/>
    <w:unhideWhenUsed/>
    <w:qFormat/>
    <w:pPr>
      <w:jc w:val="both"/>
    </w:pPr>
    <w:rPr>
      <w:b/>
      <w:bCs/>
      <w:sz w:val="20"/>
      <w:szCs w:val="20"/>
    </w:rPr>
  </w:style>
  <w:style w:type="table" w:styleId="TableGrid">
    <w:name w:val="Table Grid"/>
    <w:basedOn w:val="TableNormal"/>
    <w:autoRedefine/>
    <w:uiPriority w:val="39"/>
    <w:qFormat/>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autoRedefine/>
    <w:uiPriority w:val="99"/>
    <w:semiHidden/>
    <w:unhideWhenUsed/>
    <w:qFormat/>
  </w:style>
  <w:style w:type="character" w:styleId="CommentReference">
    <w:name w:val="annotation reference"/>
    <w:basedOn w:val="DefaultParagraphFont"/>
    <w:autoRedefine/>
    <w:uiPriority w:val="99"/>
    <w:semiHidden/>
    <w:unhideWhenUsed/>
    <w:qFormat/>
    <w:rPr>
      <w:sz w:val="21"/>
      <w:szCs w:val="21"/>
    </w:rPr>
  </w:style>
  <w:style w:type="paragraph" w:customStyle="1" w:styleId="EndNoteBibliography">
    <w:name w:val="EndNote Bibliography"/>
    <w:basedOn w:val="Normal"/>
    <w:link w:val="EndNoteBibliography0"/>
    <w:autoRedefine/>
    <w:rPr>
      <w:rFonts w:ascii="DengXian" w:eastAsia="DengXian" w:hAnsi="DengXian"/>
      <w:sz w:val="20"/>
    </w:rPr>
  </w:style>
  <w:style w:type="character" w:customStyle="1" w:styleId="EndNoteBibliography0">
    <w:name w:val="EndNote Bibliography 字符"/>
    <w:basedOn w:val="DefaultParagraphFont"/>
    <w:link w:val="EndNoteBibliography"/>
    <w:autoRedefine/>
    <w:qFormat/>
    <w:rPr>
      <w:rFonts w:ascii="DengXian" w:eastAsia="DengXian" w:hAnsi="DengXian" w:cstheme="minorBidi"/>
      <w:kern w:val="2"/>
      <w:szCs w:val="22"/>
    </w:rPr>
  </w:style>
  <w:style w:type="character" w:customStyle="1" w:styleId="CommentTextChar">
    <w:name w:val="Comment Text Char"/>
    <w:basedOn w:val="DefaultParagraphFont"/>
    <w:link w:val="CommentText"/>
    <w:autoRedefine/>
    <w:uiPriority w:val="99"/>
    <w:rPr>
      <w:rFonts w:eastAsiaTheme="minorEastAsia"/>
      <w:sz w:val="21"/>
      <w:szCs w:val="22"/>
      <w:lang w:eastAsia="zh-CN"/>
    </w:rPr>
  </w:style>
  <w:style w:type="paragraph" w:styleId="ListParagraph">
    <w:name w:val="List Paragraph"/>
    <w:basedOn w:val="Normal"/>
    <w:autoRedefine/>
    <w:uiPriority w:val="34"/>
    <w:qFormat/>
    <w:pPr>
      <w:ind w:left="720"/>
      <w:contextualSpacing/>
    </w:pPr>
  </w:style>
  <w:style w:type="character" w:customStyle="1" w:styleId="CommentSubjectChar">
    <w:name w:val="Comment Subject Char"/>
    <w:basedOn w:val="CommentTextChar"/>
    <w:link w:val="CommentSubject"/>
    <w:autoRedefine/>
    <w:uiPriority w:val="99"/>
    <w:semiHidden/>
    <w:qFormat/>
    <w:rPr>
      <w:rFonts w:eastAsiaTheme="minorEastAsia"/>
      <w:b/>
      <w:bCs/>
      <w:sz w:val="20"/>
      <w:szCs w:val="20"/>
      <w:lang w:eastAsia="zh-CN"/>
    </w:rPr>
  </w:style>
  <w:style w:type="paragraph" w:customStyle="1" w:styleId="1">
    <w:name w:val="修订1"/>
    <w:autoRedefine/>
    <w:hidden/>
    <w:uiPriority w:val="99"/>
    <w:semiHidden/>
    <w:qFormat/>
    <w:rPr>
      <w:rFonts w:asciiTheme="minorHAnsi" w:eastAsiaTheme="minorEastAsia" w:hAnsiTheme="minorHAnsi" w:cstheme="minorBidi"/>
      <w:kern w:val="2"/>
      <w:sz w:val="21"/>
      <w:szCs w:val="22"/>
      <w:lang w:val="en-US" w:eastAsia="zh-CN"/>
    </w:rPr>
  </w:style>
  <w:style w:type="character" w:customStyle="1" w:styleId="BalloonTextChar">
    <w:name w:val="Balloon Text Char"/>
    <w:basedOn w:val="DefaultParagraphFont"/>
    <w:link w:val="BalloonText"/>
    <w:autoRedefine/>
    <w:uiPriority w:val="99"/>
    <w:semiHidden/>
    <w:qFormat/>
    <w:rPr>
      <w:rFonts w:ascii="Times New Roman" w:hAnsi="Times New Roman" w:cs="Times New Roman"/>
      <w:sz w:val="18"/>
      <w:szCs w:val="18"/>
      <w:lang w:eastAsia="zh-CN"/>
    </w:rPr>
  </w:style>
  <w:style w:type="character" w:styleId="PlaceholderText">
    <w:name w:val="Placeholder Text"/>
    <w:basedOn w:val="DefaultParagraphFont"/>
    <w:autoRedefine/>
    <w:uiPriority w:val="99"/>
    <w:semiHidden/>
    <w:qFormat/>
    <w:rPr>
      <w:color w:val="808080"/>
    </w:rPr>
  </w:style>
  <w:style w:type="character" w:customStyle="1" w:styleId="HeaderChar">
    <w:name w:val="Header Char"/>
    <w:basedOn w:val="DefaultParagraphFont"/>
    <w:link w:val="Header"/>
    <w:autoRedefine/>
    <w:uiPriority w:val="99"/>
    <w:qFormat/>
    <w:rPr>
      <w:sz w:val="18"/>
      <w:szCs w:val="18"/>
      <w:lang w:eastAsia="zh-CN"/>
    </w:rPr>
  </w:style>
  <w:style w:type="character" w:customStyle="1" w:styleId="FooterChar">
    <w:name w:val="Footer Char"/>
    <w:basedOn w:val="DefaultParagraphFont"/>
    <w:link w:val="Footer"/>
    <w:autoRedefine/>
    <w:uiPriority w:val="99"/>
    <w:qFormat/>
    <w:rPr>
      <w:sz w:val="18"/>
      <w:szCs w:val="18"/>
      <w:lang w:eastAsia="zh-CN"/>
    </w:rPr>
  </w:style>
  <w:style w:type="paragraph" w:customStyle="1" w:styleId="EndNoteBibliographyTitle">
    <w:name w:val="EndNote Bibliography Title"/>
    <w:basedOn w:val="Normal"/>
    <w:link w:val="EndNoteBibliographyTitle0"/>
    <w:autoRedefine/>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autoRedefine/>
    <w:qFormat/>
    <w:rPr>
      <w:rFonts w:ascii="DengXian" w:eastAsia="DengXian" w:hAnsi="DengXian" w:cstheme="minorBid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13</Pages>
  <Words>2971</Words>
  <Characters>16939</Characters>
  <Application>Microsoft Office Word</Application>
  <DocSecurity>0</DocSecurity>
  <Lines>141</Lines>
  <Paragraphs>39</Paragraphs>
  <ScaleCrop>false</ScaleCrop>
  <Company/>
  <LinksUpToDate>false</LinksUpToDate>
  <CharactersWithSpaces>1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zhigang</dc:creator>
  <cp:lastModifiedBy>Richa Nayak</cp:lastModifiedBy>
  <cp:revision>11</cp:revision>
  <dcterms:created xsi:type="dcterms:W3CDTF">2020-05-14T18:22:00Z</dcterms:created>
  <dcterms:modified xsi:type="dcterms:W3CDTF">2025-01-10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D40225FC7D3FBF8160CEC640B5F536C_43</vt:lpwstr>
  </property>
</Properties>
</file>